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96A534" w14:textId="65649920" w:rsidR="00737600" w:rsidRDefault="00263099" w:rsidP="00263099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GoBack"/>
      <w:r w:rsidRPr="00263099">
        <w:rPr>
          <w:rFonts w:ascii="Times New Roman" w:hAnsi="Times New Roman" w:cs="Times New Roman"/>
          <w:b/>
          <w:bCs/>
          <w:sz w:val="28"/>
          <w:szCs w:val="28"/>
        </w:rPr>
        <w:t>Suppleme</w:t>
      </w:r>
      <w:r>
        <w:rPr>
          <w:rFonts w:ascii="Times New Roman" w:hAnsi="Times New Roman" w:cs="Times New Roman"/>
          <w:b/>
          <w:bCs/>
          <w:sz w:val="28"/>
          <w:szCs w:val="28"/>
        </w:rPr>
        <w:t>n</w:t>
      </w:r>
      <w:r w:rsidRPr="00263099">
        <w:rPr>
          <w:rFonts w:ascii="Times New Roman" w:hAnsi="Times New Roman" w:cs="Times New Roman"/>
          <w:b/>
          <w:bCs/>
          <w:sz w:val="28"/>
          <w:szCs w:val="28"/>
        </w:rPr>
        <w:t xml:space="preserve">tary </w:t>
      </w:r>
      <w:r w:rsidR="00FE38E3">
        <w:rPr>
          <w:rFonts w:ascii="Times New Roman" w:hAnsi="Times New Roman" w:cs="Times New Roman"/>
          <w:b/>
          <w:bCs/>
          <w:sz w:val="28"/>
          <w:szCs w:val="28"/>
        </w:rPr>
        <w:t>Materials</w:t>
      </w:r>
    </w:p>
    <w:p w14:paraId="11A09BFC" w14:textId="77777777" w:rsidR="00263099" w:rsidRDefault="00263099" w:rsidP="0026309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599108F" w14:textId="10A0B8C6" w:rsidR="007E32ED" w:rsidRDefault="007E32ED" w:rsidP="007E32ED">
      <w:pPr>
        <w:spacing w:before="120" w:after="12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="004472AF">
        <w:rPr>
          <w:rFonts w:ascii="Times New Roman" w:hAnsi="Times New Roman" w:cs="Times New Roman"/>
          <w:b/>
          <w:bCs/>
          <w:sz w:val="24"/>
          <w:szCs w:val="24"/>
        </w:rPr>
        <w:t>: Demographic features of the matched controls compared to the whole PSP cohort</w:t>
      </w:r>
      <w:r w:rsidR="00462243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5789" w:type="dxa"/>
        <w:tblLook w:val="04A0" w:firstRow="1" w:lastRow="0" w:firstColumn="1" w:lastColumn="0" w:noHBand="0" w:noVBand="1"/>
      </w:tblPr>
      <w:tblGrid>
        <w:gridCol w:w="2049"/>
        <w:gridCol w:w="1870"/>
        <w:gridCol w:w="1870"/>
      </w:tblGrid>
      <w:tr w:rsidR="004472AF" w:rsidRPr="007E32ED" w14:paraId="5DF005D9" w14:textId="77777777" w:rsidTr="004472AF">
        <w:tc>
          <w:tcPr>
            <w:tcW w:w="2049" w:type="dxa"/>
          </w:tcPr>
          <w:p w14:paraId="7EB3E5BA" w14:textId="77777777" w:rsidR="004472AF" w:rsidRPr="007E32ED" w:rsidRDefault="004472AF" w:rsidP="007E32ED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70" w:type="dxa"/>
          </w:tcPr>
          <w:p w14:paraId="5680FE57" w14:textId="334A3957" w:rsidR="004472AF" w:rsidRPr="007E32ED" w:rsidRDefault="004472AF" w:rsidP="007E32ED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s (n=33)</w:t>
            </w:r>
          </w:p>
        </w:tc>
        <w:tc>
          <w:tcPr>
            <w:tcW w:w="1870" w:type="dxa"/>
          </w:tcPr>
          <w:p w14:paraId="2DAA2D7E" w14:textId="0BE8BD3C" w:rsidR="004472AF" w:rsidRPr="007E32ED" w:rsidRDefault="004472AF" w:rsidP="004472AF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SP cohort (n=33</w:t>
            </w:r>
            <w:r w:rsidR="002D78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4472AF" w:rsidRPr="007E32ED" w14:paraId="4DA82351" w14:textId="77777777" w:rsidTr="004472AF">
        <w:tc>
          <w:tcPr>
            <w:tcW w:w="2049" w:type="dxa"/>
          </w:tcPr>
          <w:p w14:paraId="5C1D5090" w14:textId="0ADCFAB6" w:rsidR="004472AF" w:rsidRPr="007E32ED" w:rsidRDefault="004472AF" w:rsidP="007E32ED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7E32ED">
              <w:rPr>
                <w:rFonts w:ascii="Times New Roman" w:hAnsi="Times New Roman" w:cs="Times New Roman"/>
                <w:sz w:val="20"/>
                <w:szCs w:val="20"/>
              </w:rPr>
              <w:t>No. Females (%)</w:t>
            </w:r>
          </w:p>
        </w:tc>
        <w:tc>
          <w:tcPr>
            <w:tcW w:w="1870" w:type="dxa"/>
          </w:tcPr>
          <w:p w14:paraId="6BA89261" w14:textId="6BD1BE10" w:rsidR="004472AF" w:rsidRPr="007E32ED" w:rsidRDefault="004472AF" w:rsidP="007E32E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36%)</w:t>
            </w:r>
          </w:p>
        </w:tc>
        <w:tc>
          <w:tcPr>
            <w:tcW w:w="1870" w:type="dxa"/>
          </w:tcPr>
          <w:p w14:paraId="3D048CEC" w14:textId="7432FC5F" w:rsidR="004472AF" w:rsidRPr="007E32ED" w:rsidRDefault="004472AF" w:rsidP="004472AF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36%)</w:t>
            </w:r>
          </w:p>
        </w:tc>
      </w:tr>
      <w:tr w:rsidR="004472AF" w:rsidRPr="007E32ED" w14:paraId="0AF76DCE" w14:textId="77777777" w:rsidTr="004472AF">
        <w:tc>
          <w:tcPr>
            <w:tcW w:w="2049" w:type="dxa"/>
          </w:tcPr>
          <w:p w14:paraId="465FB397" w14:textId="02C41880" w:rsidR="004472AF" w:rsidRPr="007E32ED" w:rsidRDefault="004472AF" w:rsidP="007E32ED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7E32ED">
              <w:rPr>
                <w:rFonts w:ascii="Times New Roman" w:hAnsi="Times New Roman" w:cs="Times New Roman"/>
                <w:sz w:val="20"/>
                <w:szCs w:val="20"/>
              </w:rPr>
              <w:t>Education, years</w:t>
            </w:r>
          </w:p>
        </w:tc>
        <w:tc>
          <w:tcPr>
            <w:tcW w:w="1870" w:type="dxa"/>
          </w:tcPr>
          <w:p w14:paraId="6079878A" w14:textId="5E6690F9" w:rsidR="004472AF" w:rsidRPr="007E32ED" w:rsidRDefault="004472AF" w:rsidP="007E32E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 (14, 18)</w:t>
            </w:r>
          </w:p>
        </w:tc>
        <w:tc>
          <w:tcPr>
            <w:tcW w:w="1870" w:type="dxa"/>
          </w:tcPr>
          <w:p w14:paraId="31519140" w14:textId="067E9D39" w:rsidR="004472AF" w:rsidRPr="007E32ED" w:rsidRDefault="004472AF" w:rsidP="004472AF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 (14, 18)</w:t>
            </w:r>
          </w:p>
        </w:tc>
      </w:tr>
      <w:tr w:rsidR="004472AF" w:rsidRPr="007E32ED" w14:paraId="75ED7131" w14:textId="77777777" w:rsidTr="004472AF">
        <w:tc>
          <w:tcPr>
            <w:tcW w:w="2049" w:type="dxa"/>
          </w:tcPr>
          <w:p w14:paraId="513C217F" w14:textId="0D77099A" w:rsidR="004472AF" w:rsidRPr="007E32ED" w:rsidRDefault="004472AF" w:rsidP="007E32ED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7E32ED">
              <w:rPr>
                <w:rFonts w:ascii="Times New Roman" w:hAnsi="Times New Roman" w:cs="Times New Roman"/>
                <w:sz w:val="20"/>
                <w:szCs w:val="20"/>
              </w:rPr>
              <w:t>Age at MRI</w:t>
            </w:r>
          </w:p>
        </w:tc>
        <w:tc>
          <w:tcPr>
            <w:tcW w:w="1870" w:type="dxa"/>
          </w:tcPr>
          <w:p w14:paraId="0ADDDEAE" w14:textId="29D04760" w:rsidR="004472AF" w:rsidRPr="007E32ED" w:rsidRDefault="004472AF" w:rsidP="007E32E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 (67, 77)</w:t>
            </w:r>
          </w:p>
        </w:tc>
        <w:tc>
          <w:tcPr>
            <w:tcW w:w="1870" w:type="dxa"/>
          </w:tcPr>
          <w:p w14:paraId="7CB46F02" w14:textId="5352B8F0" w:rsidR="004472AF" w:rsidRPr="007E32ED" w:rsidRDefault="004472AF" w:rsidP="004472AF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 (67, 77)</w:t>
            </w:r>
          </w:p>
        </w:tc>
      </w:tr>
      <w:tr w:rsidR="004472AF" w:rsidRPr="007E32ED" w14:paraId="3B9E2DA5" w14:textId="77777777" w:rsidTr="004472AF">
        <w:tc>
          <w:tcPr>
            <w:tcW w:w="2049" w:type="dxa"/>
          </w:tcPr>
          <w:p w14:paraId="311C58B7" w14:textId="767E4E05" w:rsidR="004472AF" w:rsidRPr="007E32ED" w:rsidRDefault="004472AF" w:rsidP="007E32ED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RI manufacturer</w:t>
            </w:r>
          </w:p>
        </w:tc>
        <w:tc>
          <w:tcPr>
            <w:tcW w:w="1870" w:type="dxa"/>
          </w:tcPr>
          <w:p w14:paraId="27843E52" w14:textId="77777777" w:rsidR="004472AF" w:rsidRPr="007E32ED" w:rsidRDefault="004472AF" w:rsidP="007E32E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1757A177" w14:textId="77777777" w:rsidR="004472AF" w:rsidRPr="007E32ED" w:rsidRDefault="004472AF" w:rsidP="004472AF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72AF" w:rsidRPr="007E32ED" w14:paraId="37B8B09F" w14:textId="77777777" w:rsidTr="004472AF">
        <w:tc>
          <w:tcPr>
            <w:tcW w:w="2049" w:type="dxa"/>
          </w:tcPr>
          <w:p w14:paraId="3E49DEEB" w14:textId="71E0AB7F" w:rsidR="004472AF" w:rsidRPr="007E32ED" w:rsidRDefault="004472AF" w:rsidP="007E32ED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</w:t>
            </w:r>
          </w:p>
        </w:tc>
        <w:tc>
          <w:tcPr>
            <w:tcW w:w="1870" w:type="dxa"/>
          </w:tcPr>
          <w:p w14:paraId="32F9BE41" w14:textId="66A387AB" w:rsidR="004472AF" w:rsidRPr="007E32ED" w:rsidRDefault="004472AF" w:rsidP="007E32E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 (64%)</w:t>
            </w:r>
          </w:p>
        </w:tc>
        <w:tc>
          <w:tcPr>
            <w:tcW w:w="1870" w:type="dxa"/>
          </w:tcPr>
          <w:p w14:paraId="32049822" w14:textId="6E1DE9F2" w:rsidR="004472AF" w:rsidRPr="007E32ED" w:rsidRDefault="004472AF" w:rsidP="004472AF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 (64%)</w:t>
            </w:r>
          </w:p>
        </w:tc>
      </w:tr>
      <w:tr w:rsidR="004472AF" w:rsidRPr="007E32ED" w14:paraId="0B0EC0D2" w14:textId="77777777" w:rsidTr="004472AF">
        <w:tc>
          <w:tcPr>
            <w:tcW w:w="2049" w:type="dxa"/>
          </w:tcPr>
          <w:p w14:paraId="435C8AF2" w14:textId="69E823F9" w:rsidR="004472AF" w:rsidRPr="007E32ED" w:rsidRDefault="004472AF" w:rsidP="007E32ED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emens</w:t>
            </w:r>
          </w:p>
        </w:tc>
        <w:tc>
          <w:tcPr>
            <w:tcW w:w="1870" w:type="dxa"/>
          </w:tcPr>
          <w:p w14:paraId="504B2ED2" w14:textId="29D6FC67" w:rsidR="004472AF" w:rsidRPr="007E32ED" w:rsidRDefault="004472AF" w:rsidP="007E32E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36%)</w:t>
            </w:r>
          </w:p>
        </w:tc>
        <w:tc>
          <w:tcPr>
            <w:tcW w:w="1870" w:type="dxa"/>
          </w:tcPr>
          <w:p w14:paraId="6F4FFE03" w14:textId="7F0395F0" w:rsidR="004472AF" w:rsidRPr="007E32ED" w:rsidRDefault="004472AF" w:rsidP="004472AF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36%)</w:t>
            </w:r>
          </w:p>
        </w:tc>
      </w:tr>
    </w:tbl>
    <w:p w14:paraId="41D8E9BC" w14:textId="77777777" w:rsidR="007E32ED" w:rsidRPr="00263099" w:rsidRDefault="007E32ED" w:rsidP="007E32ED">
      <w:pPr>
        <w:spacing w:before="120" w:after="120" w:line="240" w:lineRule="auto"/>
        <w:rPr>
          <w:rFonts w:ascii="Times New Roman" w:hAnsi="Times New Roman" w:cs="Times New Roman"/>
          <w:kern w:val="0"/>
          <w14:ligatures w14:val="none"/>
        </w:rPr>
      </w:pPr>
      <w:r w:rsidRPr="00263099">
        <w:rPr>
          <w:rFonts w:ascii="Times New Roman" w:hAnsi="Times New Roman" w:cs="Times New Roman"/>
          <w:kern w:val="0"/>
          <w14:ligatures w14:val="none"/>
        </w:rPr>
        <w:t>Data are reported as median [Q1, Q3] or count (%).</w:t>
      </w:r>
    </w:p>
    <w:p w14:paraId="309460C9" w14:textId="60ADA7A5" w:rsidR="007E32ED" w:rsidRDefault="007E32ED" w:rsidP="007E32ED">
      <w:pPr>
        <w:spacing w:before="120" w:after="12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2BEDE3B" w14:textId="56ED30F2" w:rsidR="00263099" w:rsidRDefault="00263099" w:rsidP="00033006">
      <w:pPr>
        <w:spacing w:before="120" w:after="120"/>
        <w:rPr>
          <w:rFonts w:ascii="Times New Roman" w:hAnsi="Times New Roman" w:cs="Times New Roman"/>
          <w:b/>
          <w:bCs/>
          <w:sz w:val="24"/>
          <w:szCs w:val="24"/>
        </w:rPr>
      </w:pPr>
      <w:r w:rsidRPr="0026309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4D45F1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26309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033006">
        <w:rPr>
          <w:rFonts w:ascii="Times New Roman" w:hAnsi="Times New Roman" w:cs="Times New Roman"/>
          <w:b/>
          <w:bCs/>
          <w:sz w:val="24"/>
          <w:szCs w:val="24"/>
        </w:rPr>
        <w:t>PSP features present in PSP-RS and PSP-SL at last evaluation</w:t>
      </w:r>
      <w:r w:rsidR="004D45F1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27F30038" w14:textId="77777777" w:rsidR="00033006" w:rsidRDefault="00033006" w:rsidP="00033006">
      <w:pPr>
        <w:spacing w:before="120" w:after="120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9352" w:type="dxa"/>
        <w:tblInd w:w="-365" w:type="dxa"/>
        <w:tblLook w:val="04A0" w:firstRow="1" w:lastRow="0" w:firstColumn="1" w:lastColumn="0" w:noHBand="0" w:noVBand="1"/>
      </w:tblPr>
      <w:tblGrid>
        <w:gridCol w:w="4677"/>
        <w:gridCol w:w="2337"/>
        <w:gridCol w:w="2338"/>
      </w:tblGrid>
      <w:tr w:rsidR="006A6907" w:rsidRPr="00033006" w14:paraId="47D601B0" w14:textId="77777777" w:rsidTr="006A6907">
        <w:tc>
          <w:tcPr>
            <w:tcW w:w="4677" w:type="dxa"/>
          </w:tcPr>
          <w:p w14:paraId="5B44F1AD" w14:textId="77777777" w:rsidR="006A6907" w:rsidRPr="00033006" w:rsidRDefault="006A6907" w:rsidP="00033006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37" w:type="dxa"/>
          </w:tcPr>
          <w:p w14:paraId="7EF85508" w14:textId="38255958" w:rsidR="006A6907" w:rsidRPr="00033006" w:rsidRDefault="006A6907" w:rsidP="0003300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30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SP-R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n=17)</w:t>
            </w:r>
          </w:p>
        </w:tc>
        <w:tc>
          <w:tcPr>
            <w:tcW w:w="2338" w:type="dxa"/>
          </w:tcPr>
          <w:p w14:paraId="17E31649" w14:textId="01FD25B9" w:rsidR="006A6907" w:rsidRPr="00033006" w:rsidRDefault="006A6907" w:rsidP="0003300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30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SP-SL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n=16)</w:t>
            </w:r>
          </w:p>
        </w:tc>
      </w:tr>
      <w:tr w:rsidR="006A6907" w:rsidRPr="00033006" w14:paraId="575D70DD" w14:textId="77777777" w:rsidTr="006A6907">
        <w:tc>
          <w:tcPr>
            <w:tcW w:w="4677" w:type="dxa"/>
          </w:tcPr>
          <w:p w14:paraId="780B962D" w14:textId="1582F447" w:rsidR="006A6907" w:rsidRPr="00033006" w:rsidRDefault="006A6907" w:rsidP="00033006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033006">
              <w:rPr>
                <w:rFonts w:ascii="Times New Roman" w:hAnsi="Times New Roman" w:cs="Times New Roman"/>
                <w:sz w:val="20"/>
                <w:szCs w:val="20"/>
              </w:rPr>
              <w:t xml:space="preserve">Patients without oculomotor dysfuncti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no 02 or 03)</w:t>
            </w:r>
          </w:p>
        </w:tc>
        <w:tc>
          <w:tcPr>
            <w:tcW w:w="2337" w:type="dxa"/>
          </w:tcPr>
          <w:p w14:paraId="6F8D22FF" w14:textId="5BE2041C" w:rsidR="006A6907" w:rsidRPr="00033006" w:rsidRDefault="006A6907" w:rsidP="00033006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38" w:type="dxa"/>
          </w:tcPr>
          <w:p w14:paraId="14848B26" w14:textId="0F26D697" w:rsidR="006A6907" w:rsidRPr="00033006" w:rsidRDefault="006A6907" w:rsidP="00033006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0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6%)</w:t>
            </w:r>
          </w:p>
        </w:tc>
      </w:tr>
      <w:tr w:rsidR="006A6907" w:rsidRPr="00033006" w14:paraId="7E72B1E9" w14:textId="77777777" w:rsidTr="006A6907">
        <w:tc>
          <w:tcPr>
            <w:tcW w:w="4677" w:type="dxa"/>
          </w:tcPr>
          <w:p w14:paraId="36BFA248" w14:textId="0D4AFCBA" w:rsidR="006A6907" w:rsidRPr="00033006" w:rsidRDefault="006A6907" w:rsidP="00033006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lowing of saccades only (02)</w:t>
            </w:r>
          </w:p>
        </w:tc>
        <w:tc>
          <w:tcPr>
            <w:tcW w:w="2337" w:type="dxa"/>
          </w:tcPr>
          <w:p w14:paraId="70C16F62" w14:textId="190077A7" w:rsidR="006A6907" w:rsidRPr="00033006" w:rsidRDefault="006A6907" w:rsidP="00033006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6%)</w:t>
            </w:r>
          </w:p>
        </w:tc>
        <w:tc>
          <w:tcPr>
            <w:tcW w:w="2338" w:type="dxa"/>
          </w:tcPr>
          <w:p w14:paraId="47DAEA87" w14:textId="33FD73E1" w:rsidR="006A6907" w:rsidRPr="00033006" w:rsidRDefault="006A6907" w:rsidP="00033006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50%)</w:t>
            </w:r>
          </w:p>
        </w:tc>
      </w:tr>
      <w:tr w:rsidR="006A6907" w:rsidRPr="00033006" w14:paraId="384F2F94" w14:textId="77777777" w:rsidTr="006A6907">
        <w:tc>
          <w:tcPr>
            <w:tcW w:w="4677" w:type="dxa"/>
          </w:tcPr>
          <w:p w14:paraId="112021D2" w14:textId="0BE7EB4A" w:rsidR="006A6907" w:rsidRPr="00033006" w:rsidRDefault="006A6907" w:rsidP="00033006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ranuclear gaze palsy (03)</w:t>
            </w:r>
          </w:p>
        </w:tc>
        <w:tc>
          <w:tcPr>
            <w:tcW w:w="2337" w:type="dxa"/>
          </w:tcPr>
          <w:p w14:paraId="18BE379A" w14:textId="5A0BD7A2" w:rsidR="006A6907" w:rsidRPr="00033006" w:rsidRDefault="006A6907" w:rsidP="00033006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 (94%)</w:t>
            </w:r>
          </w:p>
        </w:tc>
        <w:tc>
          <w:tcPr>
            <w:tcW w:w="2338" w:type="dxa"/>
          </w:tcPr>
          <w:p w14:paraId="5467DF44" w14:textId="00A37104" w:rsidR="006A6907" w:rsidRPr="00033006" w:rsidRDefault="006A6907" w:rsidP="00033006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44%)</w:t>
            </w:r>
          </w:p>
        </w:tc>
      </w:tr>
      <w:tr w:rsidR="006A6907" w:rsidRPr="00033006" w14:paraId="300583A9" w14:textId="77777777" w:rsidTr="006A6907">
        <w:tc>
          <w:tcPr>
            <w:tcW w:w="4677" w:type="dxa"/>
          </w:tcPr>
          <w:p w14:paraId="50E105C6" w14:textId="0EF9C835" w:rsidR="006A6907" w:rsidRPr="00033006" w:rsidRDefault="006A6907" w:rsidP="00033006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ural instability/falls (P1 or P2)</w:t>
            </w:r>
          </w:p>
        </w:tc>
        <w:tc>
          <w:tcPr>
            <w:tcW w:w="2337" w:type="dxa"/>
          </w:tcPr>
          <w:p w14:paraId="63A761EE" w14:textId="2E4AF4ED" w:rsidR="006A6907" w:rsidRPr="00033006" w:rsidRDefault="006A6907" w:rsidP="00033006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 (100%)</w:t>
            </w:r>
          </w:p>
        </w:tc>
        <w:tc>
          <w:tcPr>
            <w:tcW w:w="2338" w:type="dxa"/>
          </w:tcPr>
          <w:p w14:paraId="2764E1F8" w14:textId="0643F104" w:rsidR="006A6907" w:rsidRPr="00033006" w:rsidRDefault="006A6907" w:rsidP="00033006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44%)</w:t>
            </w:r>
          </w:p>
        </w:tc>
      </w:tr>
      <w:tr w:rsidR="006A6907" w:rsidRPr="00033006" w14:paraId="1B8054D3" w14:textId="77777777" w:rsidTr="006A6907">
        <w:tc>
          <w:tcPr>
            <w:tcW w:w="4677" w:type="dxa"/>
          </w:tcPr>
          <w:p w14:paraId="527359F9" w14:textId="5CE9AFA8" w:rsidR="006A6907" w:rsidRDefault="006A6907" w:rsidP="00033006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kinesia (A2 or A3)</w:t>
            </w:r>
          </w:p>
        </w:tc>
        <w:tc>
          <w:tcPr>
            <w:tcW w:w="2337" w:type="dxa"/>
          </w:tcPr>
          <w:p w14:paraId="2E4F782E" w14:textId="5C67ED93" w:rsidR="006A6907" w:rsidRDefault="006A6907" w:rsidP="00033006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 (100%)</w:t>
            </w:r>
          </w:p>
        </w:tc>
        <w:tc>
          <w:tcPr>
            <w:tcW w:w="2338" w:type="dxa"/>
          </w:tcPr>
          <w:p w14:paraId="39C24491" w14:textId="5F9563E1" w:rsidR="006A6907" w:rsidRDefault="006A6907" w:rsidP="00033006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 (88%)</w:t>
            </w:r>
          </w:p>
        </w:tc>
      </w:tr>
      <w:tr w:rsidR="006A6907" w:rsidRPr="00033006" w14:paraId="130583CD" w14:textId="77777777" w:rsidTr="006A6907">
        <w:tc>
          <w:tcPr>
            <w:tcW w:w="4677" w:type="dxa"/>
          </w:tcPr>
          <w:p w14:paraId="2542E3C4" w14:textId="6021B733" w:rsidR="006A6907" w:rsidRDefault="006A6907" w:rsidP="00033006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ets probable PSP-RS criteria</w:t>
            </w:r>
          </w:p>
        </w:tc>
        <w:tc>
          <w:tcPr>
            <w:tcW w:w="2337" w:type="dxa"/>
          </w:tcPr>
          <w:p w14:paraId="1228AA20" w14:textId="2F8A6DB4" w:rsidR="006A6907" w:rsidRDefault="006A6907" w:rsidP="00033006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 (100%)</w:t>
            </w:r>
          </w:p>
        </w:tc>
        <w:tc>
          <w:tcPr>
            <w:tcW w:w="2338" w:type="dxa"/>
          </w:tcPr>
          <w:p w14:paraId="3D1351E3" w14:textId="1E46BD81" w:rsidR="006A6907" w:rsidRDefault="006A6907" w:rsidP="00033006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19%)</w:t>
            </w:r>
            <w:r w:rsidR="0099209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</w:tbl>
    <w:p w14:paraId="26369010" w14:textId="77777777" w:rsidR="004472AF" w:rsidRDefault="004472AF" w:rsidP="00263099">
      <w:pPr>
        <w:spacing w:after="0" w:line="240" w:lineRule="auto"/>
        <w:rPr>
          <w:rFonts w:ascii="Times New Roman" w:hAnsi="Times New Roman" w:cs="Times New Roman"/>
          <w:kern w:val="0"/>
          <w14:ligatures w14:val="none"/>
        </w:rPr>
      </w:pPr>
    </w:p>
    <w:p w14:paraId="69A0870D" w14:textId="41430592" w:rsidR="00263099" w:rsidRDefault="00263099" w:rsidP="00263099">
      <w:pPr>
        <w:spacing w:after="0" w:line="240" w:lineRule="auto"/>
        <w:rPr>
          <w:rFonts w:ascii="Times New Roman" w:hAnsi="Times New Roman" w:cs="Times New Roman"/>
          <w:kern w:val="0"/>
          <w14:ligatures w14:val="none"/>
        </w:rPr>
      </w:pPr>
      <w:r w:rsidRPr="00263099">
        <w:rPr>
          <w:rFonts w:ascii="Times New Roman" w:hAnsi="Times New Roman" w:cs="Times New Roman"/>
          <w:kern w:val="0"/>
          <w14:ligatures w14:val="none"/>
        </w:rPr>
        <w:t>PSP-R</w:t>
      </w:r>
      <w:r w:rsidR="004472AF">
        <w:rPr>
          <w:rFonts w:ascii="Times New Roman" w:hAnsi="Times New Roman" w:cs="Times New Roman"/>
          <w:kern w:val="0"/>
          <w14:ligatures w14:val="none"/>
        </w:rPr>
        <w:t>S</w:t>
      </w:r>
      <w:r w:rsidRPr="00263099">
        <w:rPr>
          <w:rFonts w:ascii="Times New Roman" w:hAnsi="Times New Roman" w:cs="Times New Roman"/>
          <w:kern w:val="0"/>
          <w14:ligatures w14:val="none"/>
        </w:rPr>
        <w:t xml:space="preserve"> = PSP Richardson Syndrome; PSP-SL = PSP Speech and Language.</w:t>
      </w:r>
      <w:r w:rsidR="00992091">
        <w:rPr>
          <w:rFonts w:ascii="Times New Roman" w:hAnsi="Times New Roman" w:cs="Times New Roman"/>
          <w:kern w:val="0"/>
          <w14:ligatures w14:val="none"/>
        </w:rPr>
        <w:t xml:space="preserve"> </w:t>
      </w:r>
      <w:r w:rsidR="00745146">
        <w:rPr>
          <w:rFonts w:ascii="Times New Roman" w:hAnsi="Times New Roman" w:cs="Times New Roman"/>
          <w:kern w:val="0"/>
          <w14:ligatures w14:val="none"/>
        </w:rPr>
        <w:t xml:space="preserve">The OPAC levels defined in the diagnostic criteria for PSP are provided. </w:t>
      </w:r>
      <w:r w:rsidR="00992091">
        <w:rPr>
          <w:rFonts w:ascii="Times New Roman" w:hAnsi="Times New Roman" w:cs="Times New Roman"/>
          <w:kern w:val="0"/>
          <w14:ligatures w14:val="none"/>
        </w:rPr>
        <w:t>*Only three patients met criteria for PSP-RS since postural instability/falls must occur within three years of disease onset</w:t>
      </w:r>
    </w:p>
    <w:p w14:paraId="734E56CD" w14:textId="77777777" w:rsidR="00263099" w:rsidRDefault="00263099" w:rsidP="00263099">
      <w:pPr>
        <w:spacing w:after="0" w:line="240" w:lineRule="auto"/>
        <w:rPr>
          <w:rFonts w:ascii="Times New Roman" w:hAnsi="Times New Roman" w:cs="Times New Roman"/>
          <w:kern w:val="0"/>
          <w14:ligatures w14:val="none"/>
        </w:rPr>
      </w:pPr>
    </w:p>
    <w:p w14:paraId="7E97852E" w14:textId="77777777" w:rsidR="00263099" w:rsidRDefault="00263099" w:rsidP="00263099">
      <w:pPr>
        <w:spacing w:after="0" w:line="240" w:lineRule="auto"/>
        <w:rPr>
          <w:rFonts w:ascii="Times New Roman" w:hAnsi="Times New Roman" w:cs="Times New Roman"/>
          <w:kern w:val="0"/>
          <w14:ligatures w14:val="none"/>
        </w:rPr>
      </w:pPr>
    </w:p>
    <w:p w14:paraId="637B378B" w14:textId="77777777" w:rsidR="00263099" w:rsidRDefault="00263099" w:rsidP="00263099">
      <w:pPr>
        <w:spacing w:after="0" w:line="240" w:lineRule="auto"/>
        <w:rPr>
          <w:rFonts w:ascii="Times New Roman" w:hAnsi="Times New Roman" w:cs="Times New Roman"/>
          <w:kern w:val="0"/>
          <w14:ligatures w14:val="none"/>
        </w:rPr>
      </w:pPr>
    </w:p>
    <w:p w14:paraId="230B8F60" w14:textId="77777777" w:rsidR="00CF11A6" w:rsidRDefault="00CF11A6" w:rsidP="00263099">
      <w:pPr>
        <w:spacing w:after="0" w:line="240" w:lineRule="auto"/>
        <w:rPr>
          <w:rFonts w:ascii="Times New Roman" w:hAnsi="Times New Roman" w:cs="Times New Roman"/>
          <w:kern w:val="0"/>
          <w14:ligatures w14:val="none"/>
        </w:rPr>
      </w:pPr>
    </w:p>
    <w:p w14:paraId="3C17171A" w14:textId="77777777" w:rsidR="00CF11A6" w:rsidRDefault="00CF11A6" w:rsidP="00263099">
      <w:pPr>
        <w:spacing w:after="0" w:line="240" w:lineRule="auto"/>
        <w:rPr>
          <w:rFonts w:ascii="Times New Roman" w:hAnsi="Times New Roman" w:cs="Times New Roman"/>
          <w:kern w:val="0"/>
          <w14:ligatures w14:val="none"/>
        </w:rPr>
      </w:pPr>
    </w:p>
    <w:p w14:paraId="4F3BB8D9" w14:textId="77777777" w:rsidR="00CF11A6" w:rsidRDefault="00CF11A6" w:rsidP="00263099">
      <w:pPr>
        <w:spacing w:after="0" w:line="240" w:lineRule="auto"/>
        <w:rPr>
          <w:rFonts w:ascii="Times New Roman" w:hAnsi="Times New Roman" w:cs="Times New Roman"/>
          <w:kern w:val="0"/>
          <w14:ligatures w14:val="none"/>
        </w:rPr>
      </w:pPr>
    </w:p>
    <w:p w14:paraId="4A7C7FBA" w14:textId="77777777" w:rsidR="00CF11A6" w:rsidRDefault="00CF11A6" w:rsidP="00263099">
      <w:pPr>
        <w:spacing w:after="0" w:line="240" w:lineRule="auto"/>
        <w:rPr>
          <w:rFonts w:ascii="Times New Roman" w:hAnsi="Times New Roman" w:cs="Times New Roman"/>
          <w:kern w:val="0"/>
          <w14:ligatures w14:val="none"/>
        </w:rPr>
      </w:pPr>
    </w:p>
    <w:p w14:paraId="2A847DF5" w14:textId="77777777" w:rsidR="00CF11A6" w:rsidRDefault="00CF11A6" w:rsidP="00263099">
      <w:pPr>
        <w:spacing w:after="0" w:line="240" w:lineRule="auto"/>
        <w:rPr>
          <w:rFonts w:ascii="Times New Roman" w:hAnsi="Times New Roman" w:cs="Times New Roman"/>
          <w:kern w:val="0"/>
          <w14:ligatures w14:val="none"/>
        </w:rPr>
      </w:pPr>
    </w:p>
    <w:p w14:paraId="49908B2A" w14:textId="77777777" w:rsidR="00CF11A6" w:rsidRDefault="00CF11A6" w:rsidP="00263099">
      <w:pPr>
        <w:spacing w:after="0" w:line="240" w:lineRule="auto"/>
        <w:rPr>
          <w:rFonts w:ascii="Times New Roman" w:hAnsi="Times New Roman" w:cs="Times New Roman"/>
          <w:kern w:val="0"/>
          <w14:ligatures w14:val="none"/>
        </w:rPr>
      </w:pPr>
    </w:p>
    <w:p w14:paraId="7426C134" w14:textId="77777777" w:rsidR="00CF11A6" w:rsidRDefault="00CF11A6" w:rsidP="00263099">
      <w:pPr>
        <w:spacing w:after="0" w:line="240" w:lineRule="auto"/>
        <w:rPr>
          <w:rFonts w:ascii="Times New Roman" w:hAnsi="Times New Roman" w:cs="Times New Roman"/>
          <w:kern w:val="0"/>
          <w14:ligatures w14:val="none"/>
        </w:rPr>
      </w:pPr>
    </w:p>
    <w:p w14:paraId="537D0B8E" w14:textId="77777777" w:rsidR="00CF11A6" w:rsidRDefault="00CF11A6" w:rsidP="00263099">
      <w:pPr>
        <w:spacing w:after="0" w:line="240" w:lineRule="auto"/>
        <w:rPr>
          <w:rFonts w:ascii="Times New Roman" w:hAnsi="Times New Roman" w:cs="Times New Roman"/>
          <w:kern w:val="0"/>
          <w14:ligatures w14:val="none"/>
        </w:rPr>
      </w:pPr>
    </w:p>
    <w:p w14:paraId="1AC426A0" w14:textId="77777777" w:rsidR="00CF11A6" w:rsidRDefault="00CF11A6" w:rsidP="00263099">
      <w:pPr>
        <w:spacing w:after="0" w:line="240" w:lineRule="auto"/>
        <w:rPr>
          <w:rFonts w:ascii="Times New Roman" w:hAnsi="Times New Roman" w:cs="Times New Roman"/>
          <w:kern w:val="0"/>
          <w14:ligatures w14:val="none"/>
        </w:rPr>
      </w:pPr>
    </w:p>
    <w:p w14:paraId="19CF769E" w14:textId="77777777" w:rsidR="00CF11A6" w:rsidRDefault="00CF11A6" w:rsidP="00263099">
      <w:pPr>
        <w:spacing w:after="0" w:line="240" w:lineRule="auto"/>
        <w:rPr>
          <w:rFonts w:ascii="Times New Roman" w:hAnsi="Times New Roman" w:cs="Times New Roman"/>
          <w:kern w:val="0"/>
          <w14:ligatures w14:val="none"/>
        </w:rPr>
      </w:pPr>
    </w:p>
    <w:p w14:paraId="560E6464" w14:textId="77777777" w:rsidR="00CF11A6" w:rsidRDefault="00CF11A6" w:rsidP="00263099">
      <w:pPr>
        <w:spacing w:after="0" w:line="240" w:lineRule="auto"/>
        <w:rPr>
          <w:rFonts w:ascii="Times New Roman" w:hAnsi="Times New Roman" w:cs="Times New Roman"/>
          <w:kern w:val="0"/>
          <w14:ligatures w14:val="none"/>
        </w:rPr>
      </w:pPr>
    </w:p>
    <w:p w14:paraId="63C6BD46" w14:textId="77777777" w:rsidR="00CF11A6" w:rsidRDefault="00CF11A6" w:rsidP="00263099">
      <w:pPr>
        <w:spacing w:after="0" w:line="240" w:lineRule="auto"/>
        <w:rPr>
          <w:rFonts w:ascii="Times New Roman" w:hAnsi="Times New Roman" w:cs="Times New Roman"/>
          <w:kern w:val="0"/>
          <w14:ligatures w14:val="none"/>
        </w:rPr>
      </w:pPr>
    </w:p>
    <w:p w14:paraId="7EF21E79" w14:textId="77777777" w:rsidR="00CF11A6" w:rsidRDefault="00CF11A6" w:rsidP="00263099">
      <w:pPr>
        <w:spacing w:after="0" w:line="240" w:lineRule="auto"/>
        <w:rPr>
          <w:rFonts w:ascii="Times New Roman" w:hAnsi="Times New Roman" w:cs="Times New Roman"/>
          <w:kern w:val="0"/>
          <w14:ligatures w14:val="none"/>
        </w:rPr>
      </w:pPr>
    </w:p>
    <w:p w14:paraId="6124106F" w14:textId="77777777" w:rsidR="00CF11A6" w:rsidRDefault="00CF11A6" w:rsidP="00263099">
      <w:pPr>
        <w:spacing w:after="0" w:line="240" w:lineRule="auto"/>
        <w:rPr>
          <w:rFonts w:ascii="Times New Roman" w:hAnsi="Times New Roman" w:cs="Times New Roman"/>
          <w:kern w:val="0"/>
          <w14:ligatures w14:val="none"/>
        </w:rPr>
      </w:pPr>
    </w:p>
    <w:p w14:paraId="2AB65468" w14:textId="77777777" w:rsidR="00CF11A6" w:rsidRDefault="00CF11A6" w:rsidP="00263099">
      <w:pPr>
        <w:spacing w:after="0" w:line="240" w:lineRule="auto"/>
        <w:rPr>
          <w:rFonts w:ascii="Times New Roman" w:hAnsi="Times New Roman" w:cs="Times New Roman"/>
          <w:kern w:val="0"/>
          <w14:ligatures w14:val="none"/>
        </w:rPr>
      </w:pPr>
    </w:p>
    <w:p w14:paraId="79AF7F84" w14:textId="77777777" w:rsidR="00CF11A6" w:rsidRDefault="00CF11A6" w:rsidP="00263099">
      <w:pPr>
        <w:spacing w:after="0" w:line="240" w:lineRule="auto"/>
        <w:rPr>
          <w:rFonts w:ascii="Times New Roman" w:hAnsi="Times New Roman" w:cs="Times New Roman"/>
          <w:kern w:val="0"/>
          <w14:ligatures w14:val="none"/>
        </w:rPr>
      </w:pPr>
    </w:p>
    <w:p w14:paraId="2CE375C4" w14:textId="77777777" w:rsidR="00CF11A6" w:rsidRDefault="00CF11A6" w:rsidP="00263099">
      <w:pPr>
        <w:spacing w:after="0" w:line="240" w:lineRule="auto"/>
        <w:rPr>
          <w:rFonts w:ascii="Times New Roman" w:hAnsi="Times New Roman" w:cs="Times New Roman"/>
          <w:kern w:val="0"/>
          <w14:ligatures w14:val="none"/>
        </w:rPr>
      </w:pPr>
    </w:p>
    <w:p w14:paraId="308BDAF1" w14:textId="77777777" w:rsidR="00CF11A6" w:rsidRDefault="00CF11A6" w:rsidP="00263099">
      <w:pPr>
        <w:spacing w:after="0" w:line="240" w:lineRule="auto"/>
        <w:rPr>
          <w:rFonts w:ascii="Times New Roman" w:hAnsi="Times New Roman" w:cs="Times New Roman"/>
          <w:kern w:val="0"/>
          <w14:ligatures w14:val="none"/>
        </w:rPr>
      </w:pPr>
    </w:p>
    <w:p w14:paraId="43D41890" w14:textId="77777777" w:rsidR="00CF11A6" w:rsidRDefault="00CF11A6" w:rsidP="00263099">
      <w:pPr>
        <w:spacing w:after="0" w:line="240" w:lineRule="auto"/>
        <w:rPr>
          <w:rFonts w:ascii="Times New Roman" w:hAnsi="Times New Roman" w:cs="Times New Roman"/>
          <w:kern w:val="0"/>
          <w14:ligatures w14:val="none"/>
        </w:rPr>
      </w:pPr>
    </w:p>
    <w:p w14:paraId="4FE5C038" w14:textId="77777777" w:rsidR="00CF11A6" w:rsidRDefault="00CF11A6" w:rsidP="00263099">
      <w:pPr>
        <w:spacing w:after="0" w:line="240" w:lineRule="auto"/>
        <w:rPr>
          <w:rFonts w:ascii="Times New Roman" w:hAnsi="Times New Roman" w:cs="Times New Roman"/>
          <w:kern w:val="0"/>
          <w14:ligatures w14:val="none"/>
        </w:rPr>
      </w:pPr>
    </w:p>
    <w:p w14:paraId="35C0E49D" w14:textId="77777777" w:rsidR="00CF11A6" w:rsidRDefault="00CF11A6" w:rsidP="00263099">
      <w:pPr>
        <w:spacing w:after="0" w:line="240" w:lineRule="auto"/>
        <w:rPr>
          <w:rFonts w:ascii="Times New Roman" w:hAnsi="Times New Roman" w:cs="Times New Roman"/>
          <w:kern w:val="0"/>
          <w14:ligatures w14:val="none"/>
        </w:rPr>
      </w:pPr>
    </w:p>
    <w:p w14:paraId="162FE9C4" w14:textId="77777777" w:rsidR="00CF11A6" w:rsidRDefault="00CF11A6" w:rsidP="00263099">
      <w:pPr>
        <w:spacing w:after="0" w:line="240" w:lineRule="auto"/>
        <w:rPr>
          <w:rFonts w:ascii="Times New Roman" w:hAnsi="Times New Roman" w:cs="Times New Roman"/>
          <w:kern w:val="0"/>
          <w14:ligatures w14:val="none"/>
        </w:rPr>
      </w:pPr>
    </w:p>
    <w:p w14:paraId="2FAAA42D" w14:textId="77777777" w:rsidR="007E32ED" w:rsidRDefault="007E32ED">
      <w:pPr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br w:type="page"/>
      </w:r>
    </w:p>
    <w:p w14:paraId="385E2F2C" w14:textId="77777777" w:rsidR="00F11661" w:rsidRDefault="00F11661" w:rsidP="00263099">
      <w:pPr>
        <w:spacing w:after="0" w:line="240" w:lineRule="auto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sectPr w:rsidR="00F11661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20F689C" w14:textId="1550E15A" w:rsidR="0073777A" w:rsidRDefault="0073777A" w:rsidP="00263099">
      <w:pPr>
        <w:spacing w:after="0" w:line="240" w:lineRule="auto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lastRenderedPageBreak/>
        <w:t xml:space="preserve">Supplementary Table </w:t>
      </w:r>
      <w:r w:rsidR="00753D65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3</w:t>
      </w:r>
      <w:r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. Regression models for effect of </w:t>
      </w:r>
      <w:r w:rsidR="00FD38FF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neuronal and glial tau lesions</w:t>
      </w:r>
      <w:r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 on volume change </w:t>
      </w:r>
    </w:p>
    <w:p w14:paraId="546A4B1B" w14:textId="77777777" w:rsidR="00FD38FF" w:rsidRDefault="00FD38FF" w:rsidP="00263099">
      <w:pPr>
        <w:spacing w:after="0" w:line="240" w:lineRule="auto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0A021361" w14:textId="77777777" w:rsidR="0073777A" w:rsidRPr="00FD38FF" w:rsidRDefault="0073777A" w:rsidP="00263099">
      <w:pPr>
        <w:spacing w:after="0" w:line="240" w:lineRule="auto"/>
        <w:rPr>
          <w:rFonts w:ascii="Times New Roman" w:hAnsi="Times New Roman" w:cs="Times New Roman"/>
          <w:b/>
          <w:bCs/>
          <w:kern w:val="0"/>
          <w:sz w:val="16"/>
          <w:szCs w:val="16"/>
          <w14:ligatures w14:val="none"/>
        </w:rPr>
      </w:pPr>
    </w:p>
    <w:tbl>
      <w:tblPr>
        <w:tblStyle w:val="TableGrid"/>
        <w:tblpPr w:leftFromText="180" w:rightFromText="180" w:vertAnchor="page" w:horzAnchor="margin" w:tblpXSpec="center" w:tblpY="2388"/>
        <w:tblW w:w="13315" w:type="dxa"/>
        <w:tblLook w:val="04A0" w:firstRow="1" w:lastRow="0" w:firstColumn="1" w:lastColumn="0" w:noHBand="0" w:noVBand="1"/>
      </w:tblPr>
      <w:tblGrid>
        <w:gridCol w:w="1435"/>
        <w:gridCol w:w="1170"/>
        <w:gridCol w:w="1350"/>
        <w:gridCol w:w="810"/>
        <w:gridCol w:w="1170"/>
        <w:gridCol w:w="810"/>
        <w:gridCol w:w="990"/>
        <w:gridCol w:w="990"/>
        <w:gridCol w:w="1079"/>
        <w:gridCol w:w="581"/>
        <w:gridCol w:w="1130"/>
        <w:gridCol w:w="810"/>
        <w:gridCol w:w="990"/>
      </w:tblGrid>
      <w:tr w:rsidR="00FD38FF" w:rsidRPr="0073777A" w14:paraId="605E0072" w14:textId="77777777" w:rsidTr="00F11661">
        <w:trPr>
          <w:trHeight w:val="279"/>
        </w:trPr>
        <w:tc>
          <w:tcPr>
            <w:tcW w:w="1435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643BEDBA" w14:textId="77777777" w:rsidR="00FD38FF" w:rsidRPr="0073777A" w:rsidRDefault="00FD38FF" w:rsidP="00FD3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0" w:type="dxa"/>
            <w:gridSpan w:val="6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6A1BE165" w14:textId="77777777" w:rsidR="00FD38FF" w:rsidRPr="0073777A" w:rsidRDefault="00FD38FF" w:rsidP="00FD38F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3777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EURONAL TAU</w:t>
            </w:r>
          </w:p>
        </w:tc>
        <w:tc>
          <w:tcPr>
            <w:tcW w:w="5580" w:type="dxa"/>
            <w:gridSpan w:val="6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AA2BDF3" w14:textId="77777777" w:rsidR="00FD38FF" w:rsidRPr="0073777A" w:rsidRDefault="00FD38FF" w:rsidP="00FD38F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3777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LIAL TAU</w:t>
            </w:r>
          </w:p>
        </w:tc>
      </w:tr>
      <w:tr w:rsidR="00FD38FF" w:rsidRPr="0073777A" w14:paraId="41FC561A" w14:textId="77777777" w:rsidTr="00F11661">
        <w:trPr>
          <w:trHeight w:val="577"/>
        </w:trPr>
        <w:tc>
          <w:tcPr>
            <w:tcW w:w="1435" w:type="dxa"/>
            <w:tcBorders>
              <w:right w:val="single" w:sz="12" w:space="0" w:color="auto"/>
            </w:tcBorders>
            <w:vAlign w:val="center"/>
          </w:tcPr>
          <w:p w14:paraId="11440835" w14:textId="77777777" w:rsidR="00FD38FF" w:rsidRPr="0073777A" w:rsidRDefault="00FD38FF" w:rsidP="00FD3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left w:val="single" w:sz="12" w:space="0" w:color="auto"/>
            </w:tcBorders>
            <w:vAlign w:val="center"/>
          </w:tcPr>
          <w:p w14:paraId="79FB9737" w14:textId="77777777" w:rsidR="00FD38FF" w:rsidRPr="0073777A" w:rsidRDefault="00FD38FF" w:rsidP="00FD38F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3777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thology effect</w:t>
            </w:r>
          </w:p>
          <w:p w14:paraId="43E52180" w14:textId="77777777" w:rsidR="00FD38FF" w:rsidRPr="0073777A" w:rsidRDefault="00FD38FF" w:rsidP="00FD38F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3777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1350" w:type="dxa"/>
            <w:vAlign w:val="center"/>
          </w:tcPr>
          <w:p w14:paraId="4843038A" w14:textId="77777777" w:rsidR="00FD38FF" w:rsidRPr="0073777A" w:rsidRDefault="00FD38FF" w:rsidP="00FD38F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3777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efficient</w:t>
            </w:r>
          </w:p>
          <w:p w14:paraId="4DEBAF61" w14:textId="77777777" w:rsidR="00FD38FF" w:rsidRPr="0073777A" w:rsidRDefault="00FD38FF" w:rsidP="00FD38F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3777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SP-RS</w:t>
            </w:r>
          </w:p>
        </w:tc>
        <w:tc>
          <w:tcPr>
            <w:tcW w:w="810" w:type="dxa"/>
            <w:vAlign w:val="center"/>
          </w:tcPr>
          <w:p w14:paraId="65B40BCE" w14:textId="77777777" w:rsidR="00FD38FF" w:rsidRPr="0073777A" w:rsidRDefault="00FD38FF" w:rsidP="00FD38F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3777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1170" w:type="dxa"/>
            <w:vAlign w:val="center"/>
          </w:tcPr>
          <w:p w14:paraId="4735C96F" w14:textId="77777777" w:rsidR="00FD38FF" w:rsidRPr="0073777A" w:rsidRDefault="00FD38FF" w:rsidP="00FD38F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3777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efficient</w:t>
            </w:r>
          </w:p>
          <w:p w14:paraId="757D7ADE" w14:textId="77777777" w:rsidR="00FD38FF" w:rsidRPr="0073777A" w:rsidRDefault="00FD38FF" w:rsidP="00FD38F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3777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SP-SL</w:t>
            </w:r>
          </w:p>
        </w:tc>
        <w:tc>
          <w:tcPr>
            <w:tcW w:w="810" w:type="dxa"/>
            <w:vAlign w:val="center"/>
          </w:tcPr>
          <w:p w14:paraId="69DF84CA" w14:textId="77777777" w:rsidR="00FD38FF" w:rsidRPr="0073777A" w:rsidRDefault="00FD38FF" w:rsidP="00FD38F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3777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990" w:type="dxa"/>
            <w:tcBorders>
              <w:right w:val="single" w:sz="12" w:space="0" w:color="auto"/>
            </w:tcBorders>
            <w:vAlign w:val="center"/>
          </w:tcPr>
          <w:p w14:paraId="3EF63A2F" w14:textId="77777777" w:rsidR="00FD38FF" w:rsidRPr="0073777A" w:rsidRDefault="00FD38FF" w:rsidP="00FD38F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3777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teraction term</w:t>
            </w:r>
          </w:p>
          <w:p w14:paraId="07230022" w14:textId="77777777" w:rsidR="00FD38FF" w:rsidRPr="0073777A" w:rsidRDefault="00FD38FF" w:rsidP="00FD38F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3777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990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64C8D0C5" w14:textId="77777777" w:rsidR="00FD38FF" w:rsidRPr="0073777A" w:rsidRDefault="00FD38FF" w:rsidP="00FD38F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3777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thology effect</w:t>
            </w:r>
          </w:p>
          <w:p w14:paraId="06FE0D28" w14:textId="77777777" w:rsidR="00FD38FF" w:rsidRPr="0073777A" w:rsidRDefault="00FD38FF" w:rsidP="00FD38F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3777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5B4B671C" w14:textId="77777777" w:rsidR="00FD38FF" w:rsidRPr="0073777A" w:rsidRDefault="00FD38FF" w:rsidP="00FD38F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3777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efficient</w:t>
            </w:r>
          </w:p>
          <w:p w14:paraId="76BF841F" w14:textId="77777777" w:rsidR="00FD38FF" w:rsidRPr="0073777A" w:rsidRDefault="00FD38FF" w:rsidP="00FD38F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3777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SP-RS</w:t>
            </w:r>
          </w:p>
        </w:tc>
        <w:tc>
          <w:tcPr>
            <w:tcW w:w="581" w:type="dxa"/>
            <w:shd w:val="clear" w:color="auto" w:fill="auto"/>
            <w:vAlign w:val="center"/>
          </w:tcPr>
          <w:p w14:paraId="2C3C8922" w14:textId="77777777" w:rsidR="00FD38FF" w:rsidRPr="0073777A" w:rsidRDefault="00FD38FF" w:rsidP="00FD38F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3777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2965982C" w14:textId="77777777" w:rsidR="00FD38FF" w:rsidRPr="0073777A" w:rsidRDefault="00FD38FF" w:rsidP="00FD38F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3777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efficient</w:t>
            </w:r>
          </w:p>
          <w:p w14:paraId="398B9A04" w14:textId="77777777" w:rsidR="00FD38FF" w:rsidRPr="0073777A" w:rsidRDefault="00FD38FF" w:rsidP="00FD38F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3777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SP-SL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BA0509D" w14:textId="77777777" w:rsidR="00FD38FF" w:rsidRPr="0073777A" w:rsidRDefault="00FD38FF" w:rsidP="00FD38F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3777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99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1041639D" w14:textId="77777777" w:rsidR="00FD38FF" w:rsidRPr="0073777A" w:rsidRDefault="00FD38FF" w:rsidP="00FD38F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3777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teraction term</w:t>
            </w:r>
          </w:p>
          <w:p w14:paraId="379749F0" w14:textId="77777777" w:rsidR="00FD38FF" w:rsidRPr="0073777A" w:rsidRDefault="00FD38FF" w:rsidP="00FD38F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3777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</w:tr>
      <w:tr w:rsidR="00FD38FF" w:rsidRPr="0073777A" w14:paraId="35A4D215" w14:textId="77777777" w:rsidTr="00F11661">
        <w:trPr>
          <w:trHeight w:val="279"/>
        </w:trPr>
        <w:tc>
          <w:tcPr>
            <w:tcW w:w="1435" w:type="dxa"/>
            <w:tcBorders>
              <w:right w:val="single" w:sz="12" w:space="0" w:color="auto"/>
            </w:tcBorders>
            <w:vAlign w:val="center"/>
          </w:tcPr>
          <w:p w14:paraId="087FFC17" w14:textId="77777777" w:rsidR="00FD38FF" w:rsidRPr="0073777A" w:rsidRDefault="00FD38FF" w:rsidP="00FD38F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3777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perior Frontal</w:t>
            </w:r>
          </w:p>
        </w:tc>
        <w:tc>
          <w:tcPr>
            <w:tcW w:w="1170" w:type="dxa"/>
            <w:tcBorders>
              <w:left w:val="single" w:sz="12" w:space="0" w:color="auto"/>
            </w:tcBorders>
            <w:vAlign w:val="center"/>
          </w:tcPr>
          <w:p w14:paraId="30F6AD43" w14:textId="4F8DFB37" w:rsidR="00FD38FF" w:rsidRPr="0073777A" w:rsidRDefault="00FD38FF" w:rsidP="00FD38F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3777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2</w:t>
            </w:r>
          </w:p>
        </w:tc>
        <w:tc>
          <w:tcPr>
            <w:tcW w:w="1350" w:type="dxa"/>
            <w:vAlign w:val="center"/>
          </w:tcPr>
          <w:p w14:paraId="0261B1F2" w14:textId="49134477" w:rsidR="00A91684" w:rsidRPr="00A91684" w:rsidRDefault="00A91684" w:rsidP="00FD3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1684">
              <w:rPr>
                <w:rFonts w:ascii="Times New Roman" w:hAnsi="Times New Roman" w:cs="Times New Roman"/>
                <w:sz w:val="16"/>
                <w:szCs w:val="16"/>
              </w:rPr>
              <w:t xml:space="preserve">−0.64 </w:t>
            </w:r>
            <w:r w:rsidRPr="00A91684">
              <w:rPr>
                <w:rFonts w:ascii="Times New Roman" w:hAnsi="Times New Roman" w:cs="Times New Roman"/>
                <w:sz w:val="16"/>
                <w:szCs w:val="16"/>
              </w:rPr>
              <w:br/>
              <w:t>[−1.74, 2.18]</w:t>
            </w:r>
          </w:p>
        </w:tc>
        <w:tc>
          <w:tcPr>
            <w:tcW w:w="810" w:type="dxa"/>
            <w:vAlign w:val="center"/>
          </w:tcPr>
          <w:p w14:paraId="78F432C7" w14:textId="58B5BFDA" w:rsidR="00FD38FF" w:rsidRPr="0073777A" w:rsidRDefault="00FD38FF" w:rsidP="00FD38F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3777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8</w:t>
            </w:r>
          </w:p>
        </w:tc>
        <w:tc>
          <w:tcPr>
            <w:tcW w:w="1170" w:type="dxa"/>
            <w:vAlign w:val="center"/>
          </w:tcPr>
          <w:p w14:paraId="4B4D0065" w14:textId="46751843" w:rsidR="00FD38FF" w:rsidRPr="0073777A" w:rsidRDefault="00FC2D9C" w:rsidP="00FD3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FD38FF" w:rsidRPr="0073777A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FC2D9C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Pr="00FC2D9C">
              <w:rPr>
                <w:rFonts w:ascii="Times New Roman" w:hAnsi="Times New Roman" w:cs="Times New Roman"/>
                <w:sz w:val="16"/>
                <w:szCs w:val="16"/>
              </w:rPr>
              <w:t>1.80, 2.12]</w:t>
            </w:r>
          </w:p>
        </w:tc>
        <w:tc>
          <w:tcPr>
            <w:tcW w:w="810" w:type="dxa"/>
            <w:vAlign w:val="center"/>
          </w:tcPr>
          <w:p w14:paraId="6414F616" w14:textId="77777777" w:rsidR="00FD38FF" w:rsidRPr="0073777A" w:rsidRDefault="00FD38FF" w:rsidP="00FD3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777A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990" w:type="dxa"/>
            <w:tcBorders>
              <w:right w:val="single" w:sz="12" w:space="0" w:color="auto"/>
            </w:tcBorders>
            <w:vAlign w:val="center"/>
          </w:tcPr>
          <w:p w14:paraId="13318A34" w14:textId="77777777" w:rsidR="00FD38FF" w:rsidRPr="0073777A" w:rsidRDefault="00FD38FF" w:rsidP="00FD38F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3777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7</w:t>
            </w:r>
          </w:p>
        </w:tc>
        <w:tc>
          <w:tcPr>
            <w:tcW w:w="990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6E8FA90E" w14:textId="77777777" w:rsidR="00FD38FF" w:rsidRPr="0073777A" w:rsidRDefault="00FD38FF" w:rsidP="00FD3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777A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185578D2" w14:textId="0840C7BD" w:rsidR="00FD38FF" w:rsidRPr="00B54FDB" w:rsidRDefault="00FC2D9C" w:rsidP="00FD3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4FDB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FD38FF" w:rsidRPr="00B54FDB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  <w:r w:rsidRPr="00B54FDB">
              <w:rPr>
                <w:rFonts w:ascii="Times New Roman" w:hAnsi="Times New Roman" w:cs="Times New Roman"/>
                <w:sz w:val="16"/>
                <w:szCs w:val="16"/>
              </w:rPr>
              <w:br/>
              <w:t>[−1.78, 2.14]</w:t>
            </w:r>
          </w:p>
        </w:tc>
        <w:tc>
          <w:tcPr>
            <w:tcW w:w="581" w:type="dxa"/>
            <w:shd w:val="clear" w:color="auto" w:fill="auto"/>
            <w:vAlign w:val="center"/>
          </w:tcPr>
          <w:p w14:paraId="2208D826" w14:textId="77777777" w:rsidR="00FD38FF" w:rsidRPr="0073777A" w:rsidRDefault="00FD38FF" w:rsidP="00FD3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777A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4858E4B3" w14:textId="53D8737F" w:rsidR="00FD38FF" w:rsidRPr="00B54FDB" w:rsidRDefault="00FD38FF" w:rsidP="00FD3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4FDB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  <w:r w:rsidR="00B54FDB" w:rsidRPr="00B54FDB">
              <w:rPr>
                <w:rFonts w:ascii="Times New Roman" w:hAnsi="Times New Roman" w:cs="Times New Roman"/>
                <w:sz w:val="16"/>
                <w:szCs w:val="16"/>
              </w:rPr>
              <w:br/>
              <w:t>[−1.71, 2.21]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54A7807" w14:textId="77777777" w:rsidR="00FD38FF" w:rsidRPr="0073777A" w:rsidRDefault="00FD38FF" w:rsidP="00FD3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777A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99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64EB6594" w14:textId="77777777" w:rsidR="00FD38FF" w:rsidRPr="0073777A" w:rsidRDefault="00FD38FF" w:rsidP="00FD3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777A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</w:tr>
      <w:tr w:rsidR="00FD38FF" w:rsidRPr="0073777A" w14:paraId="3855BD99" w14:textId="77777777" w:rsidTr="00F11661">
        <w:trPr>
          <w:trHeight w:val="279"/>
        </w:trPr>
        <w:tc>
          <w:tcPr>
            <w:tcW w:w="1435" w:type="dxa"/>
            <w:tcBorders>
              <w:right w:val="single" w:sz="12" w:space="0" w:color="auto"/>
            </w:tcBorders>
            <w:vAlign w:val="center"/>
          </w:tcPr>
          <w:p w14:paraId="0F1C3803" w14:textId="77777777" w:rsidR="00FD38FF" w:rsidRPr="0073777A" w:rsidRDefault="00FD38FF" w:rsidP="00FD38F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3777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tor</w:t>
            </w:r>
          </w:p>
        </w:tc>
        <w:tc>
          <w:tcPr>
            <w:tcW w:w="1170" w:type="dxa"/>
            <w:tcBorders>
              <w:left w:val="single" w:sz="12" w:space="0" w:color="auto"/>
            </w:tcBorders>
            <w:vAlign w:val="center"/>
          </w:tcPr>
          <w:p w14:paraId="489D9066" w14:textId="77777777" w:rsidR="00FD38FF" w:rsidRPr="0073777A" w:rsidRDefault="00FD38FF" w:rsidP="00FD3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777A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1350" w:type="dxa"/>
            <w:vAlign w:val="center"/>
          </w:tcPr>
          <w:p w14:paraId="5FB97391" w14:textId="2617F547" w:rsidR="00A91684" w:rsidRPr="00A91684" w:rsidRDefault="00A91684" w:rsidP="00FD3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1684">
              <w:rPr>
                <w:rFonts w:ascii="Times New Roman" w:hAnsi="Times New Roman" w:cs="Times New Roman"/>
                <w:sz w:val="16"/>
                <w:szCs w:val="16"/>
              </w:rPr>
              <w:t xml:space="preserve">−0.19 </w:t>
            </w:r>
            <w:r w:rsidRPr="00A91684">
              <w:rPr>
                <w:rFonts w:ascii="Times New Roman" w:hAnsi="Times New Roman" w:cs="Times New Roman"/>
                <w:sz w:val="16"/>
                <w:szCs w:val="16"/>
              </w:rPr>
              <w:br/>
              <w:t>[−1.78, 2.14]</w:t>
            </w:r>
          </w:p>
        </w:tc>
        <w:tc>
          <w:tcPr>
            <w:tcW w:w="810" w:type="dxa"/>
            <w:vAlign w:val="center"/>
          </w:tcPr>
          <w:p w14:paraId="68936BB2" w14:textId="77777777" w:rsidR="00FD38FF" w:rsidRPr="0073777A" w:rsidRDefault="00FD38FF" w:rsidP="00FD3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777A"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1170" w:type="dxa"/>
            <w:vAlign w:val="center"/>
          </w:tcPr>
          <w:p w14:paraId="7A978CB0" w14:textId="02A29C62" w:rsidR="00FD38FF" w:rsidRPr="0073777A" w:rsidRDefault="00FD38FF" w:rsidP="00FD3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777A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  <w:r w:rsidR="00FC2D9C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="00FC2D9C" w:rsidRPr="00FC2D9C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FC2D9C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FC2D9C" w:rsidRPr="00FC2D9C">
              <w:rPr>
                <w:rFonts w:ascii="Times New Roman" w:hAnsi="Times New Roman" w:cs="Times New Roman"/>
                <w:sz w:val="16"/>
                <w:szCs w:val="16"/>
              </w:rPr>
              <w:t>1.75, 2.17]</w:t>
            </w:r>
          </w:p>
        </w:tc>
        <w:tc>
          <w:tcPr>
            <w:tcW w:w="810" w:type="dxa"/>
            <w:vAlign w:val="center"/>
          </w:tcPr>
          <w:p w14:paraId="22FD33E6" w14:textId="77777777" w:rsidR="00FD38FF" w:rsidRPr="0073777A" w:rsidRDefault="00FD38FF" w:rsidP="00FD3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777A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990" w:type="dxa"/>
            <w:tcBorders>
              <w:right w:val="single" w:sz="12" w:space="0" w:color="auto"/>
            </w:tcBorders>
            <w:vAlign w:val="center"/>
          </w:tcPr>
          <w:p w14:paraId="66BCD10C" w14:textId="77777777" w:rsidR="00FD38FF" w:rsidRPr="0073777A" w:rsidRDefault="00FD38FF" w:rsidP="00FD3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777A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990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74ACB909" w14:textId="77777777" w:rsidR="00FD38FF" w:rsidRPr="0073777A" w:rsidRDefault="00FD38FF" w:rsidP="00FD3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777A">
              <w:rPr>
                <w:rFonts w:ascii="Times New Roman" w:hAnsi="Times New Roman" w:cs="Times New Roman"/>
                <w:sz w:val="16"/>
                <w:szCs w:val="16"/>
              </w:rPr>
              <w:t>0.47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21437BE4" w14:textId="07FBAD53" w:rsidR="00FD38FF" w:rsidRPr="00B54FDB" w:rsidRDefault="00FC2D9C" w:rsidP="00FD3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4FDB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FD38FF" w:rsidRPr="00B54FDB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  <w:r w:rsidRPr="00B54FDB">
              <w:rPr>
                <w:rFonts w:ascii="Times New Roman" w:hAnsi="Times New Roman" w:cs="Times New Roman"/>
                <w:sz w:val="16"/>
                <w:szCs w:val="16"/>
              </w:rPr>
              <w:br/>
              <w:t>[−1.80, 2.12]</w:t>
            </w:r>
          </w:p>
        </w:tc>
        <w:tc>
          <w:tcPr>
            <w:tcW w:w="581" w:type="dxa"/>
            <w:shd w:val="clear" w:color="auto" w:fill="auto"/>
            <w:vAlign w:val="center"/>
          </w:tcPr>
          <w:p w14:paraId="34F4A9C7" w14:textId="77777777" w:rsidR="00FD38FF" w:rsidRPr="0073777A" w:rsidRDefault="00FD38FF" w:rsidP="00FD3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777A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292209DE" w14:textId="1EA7A046" w:rsidR="00FD38FF" w:rsidRPr="00B54FDB" w:rsidRDefault="00FD38FF" w:rsidP="00FD3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4FDB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  <w:r w:rsidR="00B54FDB" w:rsidRPr="00B54FDB">
              <w:rPr>
                <w:rFonts w:ascii="Times New Roman" w:hAnsi="Times New Roman" w:cs="Times New Roman"/>
                <w:sz w:val="16"/>
                <w:szCs w:val="16"/>
              </w:rPr>
              <w:br/>
              <w:t>[−1.73, 2.19]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9E14392" w14:textId="77777777" w:rsidR="00FD38FF" w:rsidRPr="0073777A" w:rsidRDefault="00FD38FF" w:rsidP="00FD3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777A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99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71E9FB2C" w14:textId="77777777" w:rsidR="00FD38FF" w:rsidRPr="0073777A" w:rsidRDefault="00FD38FF" w:rsidP="00FD3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777A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</w:tr>
      <w:tr w:rsidR="00FD38FF" w:rsidRPr="0073777A" w14:paraId="79229B50" w14:textId="77777777" w:rsidTr="00F11661">
        <w:trPr>
          <w:trHeight w:val="279"/>
        </w:trPr>
        <w:tc>
          <w:tcPr>
            <w:tcW w:w="1435" w:type="dxa"/>
            <w:tcBorders>
              <w:right w:val="single" w:sz="12" w:space="0" w:color="auto"/>
            </w:tcBorders>
            <w:vAlign w:val="center"/>
          </w:tcPr>
          <w:p w14:paraId="4C575EBD" w14:textId="77777777" w:rsidR="00FD38FF" w:rsidRPr="0073777A" w:rsidRDefault="00FD38FF" w:rsidP="00FD38F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3777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riatum</w:t>
            </w:r>
          </w:p>
        </w:tc>
        <w:tc>
          <w:tcPr>
            <w:tcW w:w="1170" w:type="dxa"/>
            <w:tcBorders>
              <w:left w:val="single" w:sz="12" w:space="0" w:color="auto"/>
            </w:tcBorders>
            <w:vAlign w:val="center"/>
          </w:tcPr>
          <w:p w14:paraId="4EDA4F6D" w14:textId="77777777" w:rsidR="00FD38FF" w:rsidRPr="0073777A" w:rsidRDefault="00FD38FF" w:rsidP="00FD3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777A">
              <w:rPr>
                <w:rFonts w:ascii="Times New Roman" w:hAnsi="Times New Roman" w:cs="Times New Roman"/>
                <w:sz w:val="16"/>
                <w:szCs w:val="16"/>
              </w:rPr>
              <w:t>0.47</w:t>
            </w:r>
          </w:p>
        </w:tc>
        <w:tc>
          <w:tcPr>
            <w:tcW w:w="1350" w:type="dxa"/>
            <w:vAlign w:val="center"/>
          </w:tcPr>
          <w:p w14:paraId="2825EF7A" w14:textId="68DA9879" w:rsidR="00A91684" w:rsidRPr="00A91684" w:rsidRDefault="00A91684" w:rsidP="00FD3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1684">
              <w:rPr>
                <w:rFonts w:ascii="Times New Roman" w:hAnsi="Times New Roman" w:cs="Times New Roman"/>
                <w:sz w:val="16"/>
                <w:szCs w:val="16"/>
              </w:rPr>
              <w:t xml:space="preserve">0.21 </w:t>
            </w:r>
            <w:r w:rsidRPr="00A91684">
              <w:rPr>
                <w:rFonts w:ascii="Times New Roman" w:hAnsi="Times New Roman" w:cs="Times New Roman"/>
                <w:sz w:val="16"/>
                <w:szCs w:val="16"/>
              </w:rPr>
              <w:br/>
              <w:t>[−1.66, 2.26]</w:t>
            </w:r>
          </w:p>
        </w:tc>
        <w:tc>
          <w:tcPr>
            <w:tcW w:w="810" w:type="dxa"/>
            <w:vAlign w:val="center"/>
          </w:tcPr>
          <w:p w14:paraId="5260DDDB" w14:textId="77777777" w:rsidR="00FD38FF" w:rsidRPr="0073777A" w:rsidRDefault="00FD38FF" w:rsidP="00FD3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777A"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</w:p>
        </w:tc>
        <w:tc>
          <w:tcPr>
            <w:tcW w:w="1170" w:type="dxa"/>
            <w:vAlign w:val="center"/>
          </w:tcPr>
          <w:p w14:paraId="692BFFC9" w14:textId="2E7A43B2" w:rsidR="00FD38FF" w:rsidRPr="0073777A" w:rsidRDefault="00FC2D9C" w:rsidP="00FD3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FD38FF" w:rsidRPr="0073777A"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FC2D9C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Pr="00FC2D9C">
              <w:rPr>
                <w:rFonts w:ascii="Times New Roman" w:hAnsi="Times New Roman" w:cs="Times New Roman"/>
                <w:sz w:val="16"/>
                <w:szCs w:val="16"/>
              </w:rPr>
              <w:t>1.66, 2.26]</w:t>
            </w:r>
          </w:p>
        </w:tc>
        <w:tc>
          <w:tcPr>
            <w:tcW w:w="810" w:type="dxa"/>
            <w:vAlign w:val="center"/>
          </w:tcPr>
          <w:p w14:paraId="5800AB11" w14:textId="77777777" w:rsidR="00FD38FF" w:rsidRPr="0073777A" w:rsidRDefault="00FD38FF" w:rsidP="00FD3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777A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990" w:type="dxa"/>
            <w:tcBorders>
              <w:right w:val="single" w:sz="12" w:space="0" w:color="auto"/>
            </w:tcBorders>
            <w:vAlign w:val="center"/>
          </w:tcPr>
          <w:p w14:paraId="2CAF9E58" w14:textId="77777777" w:rsidR="00FD38FF" w:rsidRPr="0073777A" w:rsidRDefault="00FD38FF" w:rsidP="00FD3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777A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990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685A5069" w14:textId="77777777" w:rsidR="00FD38FF" w:rsidRPr="0073777A" w:rsidRDefault="00FD38FF" w:rsidP="00FD3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777A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6BCBC00E" w14:textId="55145AED" w:rsidR="00FD38FF" w:rsidRPr="00B54FDB" w:rsidRDefault="00FD38FF" w:rsidP="00FD3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4FDB"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  <w:r w:rsidR="00FC2D9C" w:rsidRPr="00B54FDB">
              <w:rPr>
                <w:rFonts w:ascii="Times New Roman" w:hAnsi="Times New Roman" w:cs="Times New Roman"/>
                <w:sz w:val="16"/>
                <w:szCs w:val="16"/>
              </w:rPr>
              <w:br/>
              <w:t>[−1.63, 2.29]</w:t>
            </w:r>
          </w:p>
        </w:tc>
        <w:tc>
          <w:tcPr>
            <w:tcW w:w="581" w:type="dxa"/>
            <w:shd w:val="clear" w:color="auto" w:fill="auto"/>
            <w:vAlign w:val="center"/>
          </w:tcPr>
          <w:p w14:paraId="0293D938" w14:textId="77777777" w:rsidR="00FD38FF" w:rsidRPr="0073777A" w:rsidRDefault="00FD38FF" w:rsidP="00FD3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777A"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7D00DDD5" w14:textId="419719DD" w:rsidR="00FD38FF" w:rsidRPr="00B54FDB" w:rsidRDefault="00B54FDB" w:rsidP="00FD3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4FDB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FD38FF" w:rsidRPr="00B54FDB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  <w:r w:rsidRPr="00B54FDB">
              <w:rPr>
                <w:rFonts w:ascii="Times New Roman" w:hAnsi="Times New Roman" w:cs="Times New Roman"/>
                <w:sz w:val="16"/>
                <w:szCs w:val="16"/>
              </w:rPr>
              <w:br/>
              <w:t>[−1.63, 2.29]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54B1FD5" w14:textId="77777777" w:rsidR="00FD38FF" w:rsidRPr="0073777A" w:rsidRDefault="00FD38FF" w:rsidP="00FD3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777A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99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4E10E4B4" w14:textId="77777777" w:rsidR="00FD38FF" w:rsidRPr="0073777A" w:rsidRDefault="00FD38FF" w:rsidP="00FD3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777A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</w:tr>
      <w:tr w:rsidR="00FD38FF" w:rsidRPr="0073777A" w14:paraId="41D65094" w14:textId="77777777" w:rsidTr="00F11661">
        <w:trPr>
          <w:trHeight w:val="297"/>
        </w:trPr>
        <w:tc>
          <w:tcPr>
            <w:tcW w:w="1435" w:type="dxa"/>
            <w:tcBorders>
              <w:right w:val="single" w:sz="12" w:space="0" w:color="auto"/>
            </w:tcBorders>
            <w:vAlign w:val="center"/>
          </w:tcPr>
          <w:p w14:paraId="3FAD48AB" w14:textId="77777777" w:rsidR="00FD38FF" w:rsidRPr="0073777A" w:rsidRDefault="00FD38FF" w:rsidP="00FD38F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3777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P</w:t>
            </w:r>
          </w:p>
        </w:tc>
        <w:tc>
          <w:tcPr>
            <w:tcW w:w="1170" w:type="dxa"/>
            <w:tcBorders>
              <w:left w:val="single" w:sz="12" w:space="0" w:color="auto"/>
            </w:tcBorders>
            <w:vAlign w:val="center"/>
          </w:tcPr>
          <w:p w14:paraId="75C9A4A8" w14:textId="77777777" w:rsidR="00FD38FF" w:rsidRPr="0073777A" w:rsidRDefault="00FD38FF" w:rsidP="00FD3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777A"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1350" w:type="dxa"/>
            <w:vAlign w:val="center"/>
          </w:tcPr>
          <w:p w14:paraId="53BEA762" w14:textId="16326A26" w:rsidR="00A91684" w:rsidRPr="00A91684" w:rsidRDefault="00A91684" w:rsidP="00FD3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1684">
              <w:rPr>
                <w:rFonts w:ascii="Times New Roman" w:hAnsi="Times New Roman" w:cs="Times New Roman"/>
                <w:sz w:val="16"/>
                <w:szCs w:val="16"/>
              </w:rPr>
              <w:t xml:space="preserve">−0.21 </w:t>
            </w:r>
            <w:r w:rsidRPr="00A91684">
              <w:rPr>
                <w:rFonts w:ascii="Times New Roman" w:hAnsi="Times New Roman" w:cs="Times New Roman"/>
                <w:sz w:val="16"/>
                <w:szCs w:val="16"/>
              </w:rPr>
              <w:br/>
              <w:t>[−1.62, 2.30]</w:t>
            </w:r>
          </w:p>
        </w:tc>
        <w:tc>
          <w:tcPr>
            <w:tcW w:w="810" w:type="dxa"/>
            <w:vAlign w:val="center"/>
          </w:tcPr>
          <w:p w14:paraId="5428393C" w14:textId="77777777" w:rsidR="00FD38FF" w:rsidRPr="0073777A" w:rsidRDefault="00FD38FF" w:rsidP="00FD3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777A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</w:p>
        </w:tc>
        <w:tc>
          <w:tcPr>
            <w:tcW w:w="1170" w:type="dxa"/>
            <w:vAlign w:val="center"/>
          </w:tcPr>
          <w:p w14:paraId="26289C73" w14:textId="251E97DC" w:rsidR="00FD38FF" w:rsidRPr="0073777A" w:rsidRDefault="00FC2D9C" w:rsidP="00FD3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FD38FF" w:rsidRPr="0073777A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FC2D9C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Pr="00FC2D9C">
              <w:rPr>
                <w:rFonts w:ascii="Times New Roman" w:hAnsi="Times New Roman" w:cs="Times New Roman"/>
                <w:sz w:val="16"/>
                <w:szCs w:val="16"/>
              </w:rPr>
              <w:t>1.61, 2.31]</w:t>
            </w:r>
          </w:p>
        </w:tc>
        <w:tc>
          <w:tcPr>
            <w:tcW w:w="810" w:type="dxa"/>
            <w:vAlign w:val="center"/>
          </w:tcPr>
          <w:p w14:paraId="7F069F98" w14:textId="77777777" w:rsidR="00FD38FF" w:rsidRPr="0073777A" w:rsidRDefault="00FD38FF" w:rsidP="00FD3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777A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990" w:type="dxa"/>
            <w:tcBorders>
              <w:right w:val="single" w:sz="12" w:space="0" w:color="auto"/>
            </w:tcBorders>
            <w:vAlign w:val="center"/>
          </w:tcPr>
          <w:p w14:paraId="3C2596C9" w14:textId="77777777" w:rsidR="00FD38FF" w:rsidRPr="0073777A" w:rsidRDefault="00FD38FF" w:rsidP="00FD3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777A">
              <w:rPr>
                <w:rFonts w:ascii="Times New Roman" w:hAnsi="Times New Roman" w:cs="Times New Roman"/>
                <w:sz w:val="16"/>
                <w:szCs w:val="16"/>
              </w:rPr>
              <w:t>0.51</w:t>
            </w:r>
          </w:p>
        </w:tc>
        <w:tc>
          <w:tcPr>
            <w:tcW w:w="990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09166D92" w14:textId="77777777" w:rsidR="00FD38FF" w:rsidRPr="0073777A" w:rsidRDefault="00FD38FF" w:rsidP="00FD3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777A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3C7637A1" w14:textId="395A9AB8" w:rsidR="00FD38FF" w:rsidRPr="00B54FDB" w:rsidRDefault="00FC2D9C" w:rsidP="00FD3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4FDB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FD38FF" w:rsidRPr="00B54FDB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  <w:r w:rsidRPr="00B54FDB">
              <w:rPr>
                <w:rFonts w:ascii="Times New Roman" w:hAnsi="Times New Roman" w:cs="Times New Roman"/>
                <w:sz w:val="16"/>
                <w:szCs w:val="16"/>
              </w:rPr>
              <w:br/>
              <w:t>[−1.60, 2.32]</w:t>
            </w:r>
          </w:p>
        </w:tc>
        <w:tc>
          <w:tcPr>
            <w:tcW w:w="581" w:type="dxa"/>
            <w:shd w:val="clear" w:color="auto" w:fill="auto"/>
            <w:vAlign w:val="center"/>
          </w:tcPr>
          <w:p w14:paraId="1E41012B" w14:textId="77777777" w:rsidR="00FD38FF" w:rsidRPr="0073777A" w:rsidRDefault="00FD38FF" w:rsidP="00FD3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777A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3ED694C1" w14:textId="404AD4C0" w:rsidR="00FD38FF" w:rsidRPr="00B54FDB" w:rsidRDefault="00B54FDB" w:rsidP="00FD3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4FDB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FD38FF" w:rsidRPr="00B54FDB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  <w:r w:rsidRPr="00B54FDB">
              <w:rPr>
                <w:rFonts w:ascii="Times New Roman" w:hAnsi="Times New Roman" w:cs="Times New Roman"/>
                <w:sz w:val="16"/>
                <w:szCs w:val="16"/>
              </w:rPr>
              <w:br/>
              <w:t>[−1.60, 2.32]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9158A8D" w14:textId="77777777" w:rsidR="00FD38FF" w:rsidRPr="0073777A" w:rsidRDefault="00FD38FF" w:rsidP="00FD3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777A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99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5A712647" w14:textId="77777777" w:rsidR="00FD38FF" w:rsidRPr="0073777A" w:rsidRDefault="00FD38FF" w:rsidP="00FD3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777A"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</w:tr>
      <w:tr w:rsidR="00FD38FF" w:rsidRPr="0073777A" w14:paraId="2F45C728" w14:textId="77777777" w:rsidTr="00F11661">
        <w:trPr>
          <w:trHeight w:val="279"/>
        </w:trPr>
        <w:tc>
          <w:tcPr>
            <w:tcW w:w="1435" w:type="dxa"/>
            <w:tcBorders>
              <w:right w:val="single" w:sz="12" w:space="0" w:color="auto"/>
            </w:tcBorders>
            <w:vAlign w:val="center"/>
          </w:tcPr>
          <w:p w14:paraId="55DE0EFD" w14:textId="77777777" w:rsidR="00FD38FF" w:rsidRPr="0073777A" w:rsidRDefault="00FD38FF" w:rsidP="00FD38F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3777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halamus</w:t>
            </w:r>
          </w:p>
        </w:tc>
        <w:tc>
          <w:tcPr>
            <w:tcW w:w="1170" w:type="dxa"/>
            <w:tcBorders>
              <w:left w:val="single" w:sz="12" w:space="0" w:color="auto"/>
            </w:tcBorders>
            <w:vAlign w:val="center"/>
          </w:tcPr>
          <w:p w14:paraId="42F1D5DA" w14:textId="77777777" w:rsidR="00FD38FF" w:rsidRPr="0073777A" w:rsidRDefault="00FD38FF" w:rsidP="00FD3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777A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1350" w:type="dxa"/>
            <w:vAlign w:val="center"/>
          </w:tcPr>
          <w:p w14:paraId="52A5F325" w14:textId="67CC2E77" w:rsidR="00FD38FF" w:rsidRPr="00A91684" w:rsidRDefault="00A91684" w:rsidP="00FD3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1684">
              <w:rPr>
                <w:rFonts w:ascii="Times New Roman" w:hAnsi="Times New Roman" w:cs="Times New Roman"/>
                <w:sz w:val="16"/>
                <w:szCs w:val="16"/>
              </w:rPr>
              <w:t xml:space="preserve">0.19 </w:t>
            </w:r>
            <w:r w:rsidRPr="00A91684">
              <w:rPr>
                <w:rFonts w:ascii="Times New Roman" w:hAnsi="Times New Roman" w:cs="Times New Roman"/>
                <w:sz w:val="16"/>
                <w:szCs w:val="16"/>
              </w:rPr>
              <w:br/>
              <w:t>[−1.61, 2.31]</w:t>
            </w:r>
          </w:p>
        </w:tc>
        <w:tc>
          <w:tcPr>
            <w:tcW w:w="810" w:type="dxa"/>
            <w:vAlign w:val="center"/>
          </w:tcPr>
          <w:p w14:paraId="436DC24F" w14:textId="77777777" w:rsidR="00FD38FF" w:rsidRPr="0073777A" w:rsidRDefault="00FD38FF" w:rsidP="00FD3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777A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</w:tc>
        <w:tc>
          <w:tcPr>
            <w:tcW w:w="1170" w:type="dxa"/>
            <w:vAlign w:val="center"/>
          </w:tcPr>
          <w:p w14:paraId="64C431CE" w14:textId="638167FA" w:rsidR="00FD38FF" w:rsidRPr="0073777A" w:rsidRDefault="00FC2D9C" w:rsidP="00FD3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FD38FF" w:rsidRPr="0073777A"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FC2D9C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Pr="00FC2D9C">
              <w:rPr>
                <w:rFonts w:ascii="Times New Roman" w:hAnsi="Times New Roman" w:cs="Times New Roman"/>
                <w:sz w:val="16"/>
                <w:szCs w:val="16"/>
              </w:rPr>
              <w:t>1.57, 2.35]</w:t>
            </w:r>
          </w:p>
        </w:tc>
        <w:tc>
          <w:tcPr>
            <w:tcW w:w="810" w:type="dxa"/>
            <w:vAlign w:val="center"/>
          </w:tcPr>
          <w:p w14:paraId="55B79542" w14:textId="77777777" w:rsidR="00FD38FF" w:rsidRPr="0073777A" w:rsidRDefault="00FD38FF" w:rsidP="00FD3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777A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990" w:type="dxa"/>
            <w:tcBorders>
              <w:right w:val="single" w:sz="12" w:space="0" w:color="auto"/>
            </w:tcBorders>
            <w:vAlign w:val="center"/>
          </w:tcPr>
          <w:p w14:paraId="7EE5F49E" w14:textId="77777777" w:rsidR="00FD38FF" w:rsidRPr="0073777A" w:rsidRDefault="00FD38FF" w:rsidP="00FD3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777A"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</w:p>
        </w:tc>
        <w:tc>
          <w:tcPr>
            <w:tcW w:w="990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56E643F6" w14:textId="77777777" w:rsidR="00FD38FF" w:rsidRPr="0073777A" w:rsidRDefault="00FD38FF" w:rsidP="00FD3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777A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5ACA2A3A" w14:textId="474678B1" w:rsidR="00FD38FF" w:rsidRPr="00B54FDB" w:rsidRDefault="00FD38FF" w:rsidP="00FD3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4FDB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  <w:r w:rsidR="00FC2D9C" w:rsidRPr="00B54FDB">
              <w:rPr>
                <w:rFonts w:ascii="Times New Roman" w:hAnsi="Times New Roman" w:cs="Times New Roman"/>
                <w:sz w:val="16"/>
                <w:szCs w:val="16"/>
              </w:rPr>
              <w:br/>
              <w:t>[−1.76, 2.16]</w:t>
            </w:r>
          </w:p>
        </w:tc>
        <w:tc>
          <w:tcPr>
            <w:tcW w:w="581" w:type="dxa"/>
            <w:shd w:val="clear" w:color="auto" w:fill="auto"/>
            <w:vAlign w:val="center"/>
          </w:tcPr>
          <w:p w14:paraId="18C2E890" w14:textId="77777777" w:rsidR="00FD38FF" w:rsidRPr="0073777A" w:rsidRDefault="00FD38FF" w:rsidP="00FD3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777A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08608899" w14:textId="09BC6514" w:rsidR="00FD38FF" w:rsidRPr="00B54FDB" w:rsidRDefault="00FD38FF" w:rsidP="00FD3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4FDB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  <w:r w:rsidR="00B54FDB" w:rsidRPr="00B54FDB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 [−1.75, 2.17]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A651677" w14:textId="77777777" w:rsidR="00FD38FF" w:rsidRPr="0073777A" w:rsidRDefault="00FD38FF" w:rsidP="00FD3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777A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99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131BDEFA" w14:textId="77777777" w:rsidR="00FD38FF" w:rsidRPr="0073777A" w:rsidRDefault="00FD38FF" w:rsidP="00FD3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777A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</w:tr>
      <w:tr w:rsidR="00FD38FF" w:rsidRPr="0073777A" w14:paraId="50B760A1" w14:textId="77777777" w:rsidTr="00F11661">
        <w:trPr>
          <w:trHeight w:val="279"/>
        </w:trPr>
        <w:tc>
          <w:tcPr>
            <w:tcW w:w="1435" w:type="dxa"/>
            <w:tcBorders>
              <w:right w:val="single" w:sz="12" w:space="0" w:color="auto"/>
            </w:tcBorders>
            <w:vAlign w:val="center"/>
          </w:tcPr>
          <w:p w14:paraId="22F61510" w14:textId="77777777" w:rsidR="00FD38FF" w:rsidRPr="0073777A" w:rsidRDefault="00FD38FF" w:rsidP="00FD38F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3777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bthalamic</w:t>
            </w:r>
          </w:p>
        </w:tc>
        <w:tc>
          <w:tcPr>
            <w:tcW w:w="1170" w:type="dxa"/>
            <w:tcBorders>
              <w:left w:val="single" w:sz="12" w:space="0" w:color="auto"/>
            </w:tcBorders>
            <w:vAlign w:val="center"/>
          </w:tcPr>
          <w:p w14:paraId="5592BDE2" w14:textId="77777777" w:rsidR="00FD38FF" w:rsidRPr="0073777A" w:rsidRDefault="00FD38FF" w:rsidP="00FD3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777A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1350" w:type="dxa"/>
            <w:vAlign w:val="center"/>
          </w:tcPr>
          <w:p w14:paraId="798B7458" w14:textId="6BF44CD3" w:rsidR="00A91684" w:rsidRPr="00A91684" w:rsidRDefault="00A91684" w:rsidP="00FD3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1684">
              <w:rPr>
                <w:rFonts w:ascii="Times New Roman" w:hAnsi="Times New Roman" w:cs="Times New Roman"/>
                <w:sz w:val="16"/>
                <w:szCs w:val="16"/>
              </w:rPr>
              <w:t xml:space="preserve">0.32 </w:t>
            </w:r>
            <w:r w:rsidRPr="00A91684">
              <w:rPr>
                <w:rFonts w:ascii="Times New Roman" w:hAnsi="Times New Roman" w:cs="Times New Roman"/>
                <w:sz w:val="16"/>
                <w:szCs w:val="16"/>
              </w:rPr>
              <w:br/>
              <w:t>[−1.64, 2.28]</w:t>
            </w:r>
          </w:p>
        </w:tc>
        <w:tc>
          <w:tcPr>
            <w:tcW w:w="810" w:type="dxa"/>
            <w:vAlign w:val="center"/>
          </w:tcPr>
          <w:p w14:paraId="75FB4DB9" w14:textId="77777777" w:rsidR="00FD38FF" w:rsidRPr="0073777A" w:rsidRDefault="00FD38FF" w:rsidP="00FD3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777A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1170" w:type="dxa"/>
            <w:vAlign w:val="center"/>
          </w:tcPr>
          <w:p w14:paraId="44E1B8DA" w14:textId="68D0FED2" w:rsidR="00FD38FF" w:rsidRPr="0073777A" w:rsidRDefault="00FC2D9C" w:rsidP="00FD3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FD38FF" w:rsidRPr="0073777A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FC2D9C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Pr="00FC2D9C">
              <w:rPr>
                <w:rFonts w:ascii="Times New Roman" w:hAnsi="Times New Roman" w:cs="Times New Roman"/>
                <w:sz w:val="16"/>
                <w:szCs w:val="16"/>
              </w:rPr>
              <w:t>1.60, 2.32]</w:t>
            </w:r>
          </w:p>
        </w:tc>
        <w:tc>
          <w:tcPr>
            <w:tcW w:w="810" w:type="dxa"/>
            <w:vAlign w:val="center"/>
          </w:tcPr>
          <w:p w14:paraId="227D6CC5" w14:textId="77777777" w:rsidR="00FD38FF" w:rsidRPr="0073777A" w:rsidRDefault="00FD38FF" w:rsidP="00FD3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777A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990" w:type="dxa"/>
            <w:tcBorders>
              <w:right w:val="single" w:sz="12" w:space="0" w:color="auto"/>
            </w:tcBorders>
            <w:vAlign w:val="center"/>
          </w:tcPr>
          <w:p w14:paraId="40C298C9" w14:textId="77777777" w:rsidR="00FD38FF" w:rsidRPr="0073777A" w:rsidRDefault="00FD38FF" w:rsidP="00FD3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777A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990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046C1AFC" w14:textId="77777777" w:rsidR="00FD38FF" w:rsidRPr="0073777A" w:rsidRDefault="00FD38FF" w:rsidP="00FD3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777A"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4253DF5B" w14:textId="541F3F2C" w:rsidR="00FD38FF" w:rsidRPr="00B54FDB" w:rsidRDefault="00FD38FF" w:rsidP="00FD3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4FDB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  <w:r w:rsidR="00FC2D9C" w:rsidRPr="00B54FDB">
              <w:rPr>
                <w:rFonts w:ascii="Times New Roman" w:hAnsi="Times New Roman" w:cs="Times New Roman"/>
                <w:sz w:val="16"/>
                <w:szCs w:val="16"/>
              </w:rPr>
              <w:br/>
              <w:t>[−1.76, 2.16]</w:t>
            </w:r>
          </w:p>
        </w:tc>
        <w:tc>
          <w:tcPr>
            <w:tcW w:w="581" w:type="dxa"/>
            <w:shd w:val="clear" w:color="auto" w:fill="auto"/>
            <w:vAlign w:val="center"/>
          </w:tcPr>
          <w:p w14:paraId="26AC8D89" w14:textId="77777777" w:rsidR="00FD38FF" w:rsidRPr="0073777A" w:rsidRDefault="00FD38FF" w:rsidP="00FD3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777A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44BE94B0" w14:textId="5E32A0B9" w:rsidR="00FD38FF" w:rsidRPr="00B54FDB" w:rsidRDefault="00B54FDB" w:rsidP="00FD3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4FDB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FD38FF" w:rsidRPr="00B54FDB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  <w:r w:rsidRPr="00B54FDB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 [−1.81, 2.11]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E5B0E8F" w14:textId="77777777" w:rsidR="00FD38FF" w:rsidRPr="0073777A" w:rsidRDefault="00FD38FF" w:rsidP="00FD3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777A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99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664A6FFE" w14:textId="77777777" w:rsidR="00FD38FF" w:rsidRPr="0073777A" w:rsidRDefault="00FD38FF" w:rsidP="00FD3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777A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</w:tr>
      <w:tr w:rsidR="00FD38FF" w:rsidRPr="0073777A" w14:paraId="5DE4D820" w14:textId="77777777" w:rsidTr="00F11661">
        <w:trPr>
          <w:trHeight w:val="279"/>
        </w:trPr>
        <w:tc>
          <w:tcPr>
            <w:tcW w:w="1435" w:type="dxa"/>
            <w:tcBorders>
              <w:right w:val="single" w:sz="12" w:space="0" w:color="auto"/>
            </w:tcBorders>
            <w:vAlign w:val="center"/>
          </w:tcPr>
          <w:p w14:paraId="2602D5E9" w14:textId="77777777" w:rsidR="00FD38FF" w:rsidRPr="0073777A" w:rsidRDefault="00FD38FF" w:rsidP="00FD38F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3777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d nucleus</w:t>
            </w:r>
          </w:p>
        </w:tc>
        <w:tc>
          <w:tcPr>
            <w:tcW w:w="1170" w:type="dxa"/>
            <w:tcBorders>
              <w:left w:val="single" w:sz="12" w:space="0" w:color="auto"/>
            </w:tcBorders>
            <w:vAlign w:val="center"/>
          </w:tcPr>
          <w:p w14:paraId="55D501D1" w14:textId="77777777" w:rsidR="00FD38FF" w:rsidRPr="0073777A" w:rsidRDefault="00FD38FF" w:rsidP="00FD3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777A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1350" w:type="dxa"/>
            <w:vAlign w:val="center"/>
          </w:tcPr>
          <w:p w14:paraId="67B39547" w14:textId="0D2312C7" w:rsidR="00A91684" w:rsidRPr="00A91684" w:rsidRDefault="00A91684" w:rsidP="00FD3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1684">
              <w:rPr>
                <w:rFonts w:ascii="Times New Roman" w:hAnsi="Times New Roman" w:cs="Times New Roman"/>
                <w:sz w:val="16"/>
                <w:szCs w:val="16"/>
              </w:rPr>
              <w:t xml:space="preserve">−0.02 </w:t>
            </w:r>
            <w:r w:rsidRPr="00A91684">
              <w:rPr>
                <w:rFonts w:ascii="Times New Roman" w:hAnsi="Times New Roman" w:cs="Times New Roman"/>
                <w:sz w:val="16"/>
                <w:szCs w:val="16"/>
              </w:rPr>
              <w:br/>
              <w:t>[−1.73, 2.19]</w:t>
            </w:r>
          </w:p>
        </w:tc>
        <w:tc>
          <w:tcPr>
            <w:tcW w:w="810" w:type="dxa"/>
            <w:vAlign w:val="center"/>
          </w:tcPr>
          <w:p w14:paraId="6F72A346" w14:textId="77777777" w:rsidR="00FD38FF" w:rsidRPr="0073777A" w:rsidRDefault="00FD38FF" w:rsidP="00FD3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777A"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</w:tc>
        <w:tc>
          <w:tcPr>
            <w:tcW w:w="1170" w:type="dxa"/>
            <w:vAlign w:val="center"/>
          </w:tcPr>
          <w:p w14:paraId="1BEEB682" w14:textId="73AA47B1" w:rsidR="00FD38FF" w:rsidRPr="0073777A" w:rsidRDefault="00FC2D9C" w:rsidP="00FD3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FD38FF" w:rsidRPr="0073777A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FC2D9C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Pr="00FC2D9C">
              <w:rPr>
                <w:rFonts w:ascii="Times New Roman" w:hAnsi="Times New Roman" w:cs="Times New Roman"/>
                <w:sz w:val="16"/>
                <w:szCs w:val="16"/>
              </w:rPr>
              <w:t>1.75, 2.17]</w:t>
            </w:r>
          </w:p>
        </w:tc>
        <w:tc>
          <w:tcPr>
            <w:tcW w:w="810" w:type="dxa"/>
            <w:vAlign w:val="center"/>
          </w:tcPr>
          <w:p w14:paraId="2FDC594B" w14:textId="77777777" w:rsidR="00FD38FF" w:rsidRPr="0073777A" w:rsidRDefault="00FD38FF" w:rsidP="00FD3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777A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990" w:type="dxa"/>
            <w:tcBorders>
              <w:right w:val="single" w:sz="12" w:space="0" w:color="auto"/>
            </w:tcBorders>
            <w:vAlign w:val="center"/>
          </w:tcPr>
          <w:p w14:paraId="335A5156" w14:textId="77777777" w:rsidR="00FD38FF" w:rsidRPr="0073777A" w:rsidRDefault="00FD38FF" w:rsidP="00FD3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777A"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990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2AEF27D6" w14:textId="77777777" w:rsidR="00FD38FF" w:rsidRPr="0073777A" w:rsidRDefault="00FD38FF" w:rsidP="00FD3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777A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33D7FD2E" w14:textId="0FD53D7F" w:rsidR="00FD38FF" w:rsidRPr="00B54FDB" w:rsidRDefault="00FC2D9C" w:rsidP="00FD3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4FDB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FD38FF" w:rsidRPr="00B54FDB"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  <w:r w:rsidRPr="00B54FDB">
              <w:rPr>
                <w:rFonts w:ascii="Times New Roman" w:hAnsi="Times New Roman" w:cs="Times New Roman"/>
                <w:sz w:val="16"/>
                <w:szCs w:val="16"/>
              </w:rPr>
              <w:br/>
              <w:t>[−1.73, 2.19]</w:t>
            </w:r>
          </w:p>
        </w:tc>
        <w:tc>
          <w:tcPr>
            <w:tcW w:w="581" w:type="dxa"/>
            <w:shd w:val="clear" w:color="auto" w:fill="auto"/>
            <w:vAlign w:val="center"/>
          </w:tcPr>
          <w:p w14:paraId="0018AFA5" w14:textId="77777777" w:rsidR="00FD38FF" w:rsidRPr="0073777A" w:rsidRDefault="00FD38FF" w:rsidP="00FD3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777A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4E170FED" w14:textId="2A0B043F" w:rsidR="00FD38FF" w:rsidRPr="00B54FDB" w:rsidRDefault="00B54FDB" w:rsidP="00FD3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4FDB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FD38FF" w:rsidRPr="00B54FDB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  <w:r w:rsidRPr="00B54FDB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 [−1.76, 2.16]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5CADFC6" w14:textId="77777777" w:rsidR="00FD38FF" w:rsidRPr="0073777A" w:rsidRDefault="00FD38FF" w:rsidP="00FD3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777A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99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32F78CE4" w14:textId="77777777" w:rsidR="00FD38FF" w:rsidRPr="0073777A" w:rsidRDefault="00FD38FF" w:rsidP="00FD3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777A">
              <w:rPr>
                <w:rFonts w:ascii="Times New Roman" w:hAnsi="Times New Roman" w:cs="Times New Roman"/>
                <w:sz w:val="16"/>
                <w:szCs w:val="16"/>
              </w:rPr>
              <w:t>0.47</w:t>
            </w:r>
          </w:p>
        </w:tc>
      </w:tr>
      <w:tr w:rsidR="00FD38FF" w:rsidRPr="0073777A" w14:paraId="73D6D11C" w14:textId="77777777" w:rsidTr="00F11661">
        <w:trPr>
          <w:trHeight w:val="279"/>
        </w:trPr>
        <w:tc>
          <w:tcPr>
            <w:tcW w:w="1435" w:type="dxa"/>
            <w:tcBorders>
              <w:right w:val="single" w:sz="12" w:space="0" w:color="auto"/>
            </w:tcBorders>
          </w:tcPr>
          <w:p w14:paraId="2F44208A" w14:textId="77777777" w:rsidR="00FD38FF" w:rsidRPr="0073777A" w:rsidRDefault="00FD38FF" w:rsidP="00FD38F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3777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idbrain </w:t>
            </w:r>
          </w:p>
        </w:tc>
        <w:tc>
          <w:tcPr>
            <w:tcW w:w="1170" w:type="dxa"/>
            <w:tcBorders>
              <w:left w:val="single" w:sz="12" w:space="0" w:color="auto"/>
            </w:tcBorders>
            <w:vAlign w:val="center"/>
          </w:tcPr>
          <w:p w14:paraId="63A10A99" w14:textId="77777777" w:rsidR="00FD38FF" w:rsidRPr="0073777A" w:rsidRDefault="00FD38FF" w:rsidP="00FD3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777A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</w:p>
        </w:tc>
        <w:tc>
          <w:tcPr>
            <w:tcW w:w="1350" w:type="dxa"/>
            <w:vAlign w:val="center"/>
          </w:tcPr>
          <w:p w14:paraId="34207FD3" w14:textId="2F055D9A" w:rsidR="00A91684" w:rsidRPr="00A91684" w:rsidRDefault="00A91684" w:rsidP="00FD3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1684">
              <w:rPr>
                <w:rFonts w:ascii="Times New Roman" w:hAnsi="Times New Roman" w:cs="Times New Roman"/>
                <w:sz w:val="16"/>
                <w:szCs w:val="16"/>
              </w:rPr>
              <w:t xml:space="preserve">0.03 </w:t>
            </w:r>
            <w:r w:rsidRPr="00A91684">
              <w:rPr>
                <w:rFonts w:ascii="Times New Roman" w:hAnsi="Times New Roman" w:cs="Times New Roman"/>
                <w:sz w:val="16"/>
                <w:szCs w:val="16"/>
              </w:rPr>
              <w:br/>
              <w:t>[−1.65, 2.27]</w:t>
            </w:r>
          </w:p>
        </w:tc>
        <w:tc>
          <w:tcPr>
            <w:tcW w:w="810" w:type="dxa"/>
            <w:vAlign w:val="center"/>
          </w:tcPr>
          <w:p w14:paraId="5DD49F3C" w14:textId="77777777" w:rsidR="00FD38FF" w:rsidRPr="0073777A" w:rsidRDefault="00FD38FF" w:rsidP="00FD3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777A"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</w:tc>
        <w:tc>
          <w:tcPr>
            <w:tcW w:w="1170" w:type="dxa"/>
            <w:vAlign w:val="center"/>
          </w:tcPr>
          <w:p w14:paraId="40EDBBFB" w14:textId="44554F37" w:rsidR="00FD38FF" w:rsidRPr="0073777A" w:rsidRDefault="00FC2D9C" w:rsidP="00FD3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FD38FF" w:rsidRPr="0073777A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FC2D9C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Pr="00FC2D9C">
              <w:rPr>
                <w:rFonts w:ascii="Times New Roman" w:hAnsi="Times New Roman" w:cs="Times New Roman"/>
                <w:sz w:val="16"/>
                <w:szCs w:val="16"/>
              </w:rPr>
              <w:t>1.67, 2.25]</w:t>
            </w:r>
          </w:p>
        </w:tc>
        <w:tc>
          <w:tcPr>
            <w:tcW w:w="810" w:type="dxa"/>
            <w:vAlign w:val="center"/>
          </w:tcPr>
          <w:p w14:paraId="7B515755" w14:textId="77777777" w:rsidR="00FD38FF" w:rsidRPr="0073777A" w:rsidRDefault="00FD38FF" w:rsidP="00FD3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777A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990" w:type="dxa"/>
            <w:tcBorders>
              <w:right w:val="single" w:sz="12" w:space="0" w:color="auto"/>
            </w:tcBorders>
            <w:vAlign w:val="center"/>
          </w:tcPr>
          <w:p w14:paraId="7A905F32" w14:textId="77777777" w:rsidR="00FD38FF" w:rsidRPr="0073777A" w:rsidRDefault="00FD38FF" w:rsidP="00FD3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777A">
              <w:rPr>
                <w:rFonts w:ascii="Times New Roman" w:hAnsi="Times New Roman" w:cs="Times New Roman"/>
                <w:sz w:val="16"/>
                <w:szCs w:val="16"/>
              </w:rPr>
              <w:t>0.51</w:t>
            </w:r>
          </w:p>
        </w:tc>
        <w:tc>
          <w:tcPr>
            <w:tcW w:w="990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0FA1032B" w14:textId="77777777" w:rsidR="00FD38FF" w:rsidRPr="0073777A" w:rsidRDefault="00FD38FF" w:rsidP="00FD3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777A"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2F0341CB" w14:textId="796F0929" w:rsidR="00FD38FF" w:rsidRPr="00B54FDB" w:rsidRDefault="00FC2D9C" w:rsidP="00FD3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4FDB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FD38FF" w:rsidRPr="00B54FDB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  <w:r w:rsidRPr="00B54FDB">
              <w:rPr>
                <w:rFonts w:ascii="Times New Roman" w:hAnsi="Times New Roman" w:cs="Times New Roman"/>
                <w:sz w:val="16"/>
                <w:szCs w:val="16"/>
              </w:rPr>
              <w:br/>
              <w:t>[−1.73, 2.19]</w:t>
            </w:r>
          </w:p>
        </w:tc>
        <w:tc>
          <w:tcPr>
            <w:tcW w:w="581" w:type="dxa"/>
            <w:shd w:val="clear" w:color="auto" w:fill="auto"/>
            <w:vAlign w:val="center"/>
          </w:tcPr>
          <w:p w14:paraId="2AFFD2ED" w14:textId="77777777" w:rsidR="00FD38FF" w:rsidRPr="0073777A" w:rsidRDefault="00FD38FF" w:rsidP="00FD3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777A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334BA132" w14:textId="34CA0BAB" w:rsidR="00FD38FF" w:rsidRPr="00B54FDB" w:rsidRDefault="00B54FDB" w:rsidP="00FD3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4FDB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FD38FF" w:rsidRPr="00B54FDB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  <w:r w:rsidRPr="00B54FDB">
              <w:rPr>
                <w:rFonts w:ascii="Times New Roman" w:hAnsi="Times New Roman" w:cs="Times New Roman"/>
                <w:sz w:val="16"/>
                <w:szCs w:val="16"/>
              </w:rPr>
              <w:br/>
              <w:t>[−1.75, 2.17]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773BF7F" w14:textId="77777777" w:rsidR="00FD38FF" w:rsidRPr="0073777A" w:rsidRDefault="00FD38FF" w:rsidP="00FD3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777A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99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2E865E27" w14:textId="77777777" w:rsidR="00FD38FF" w:rsidRPr="0073777A" w:rsidRDefault="00FD38FF" w:rsidP="00FD3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777A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</w:tr>
      <w:tr w:rsidR="00FD38FF" w:rsidRPr="0073777A" w14:paraId="65B80D7C" w14:textId="77777777" w:rsidTr="00F11661">
        <w:trPr>
          <w:trHeight w:val="297"/>
        </w:trPr>
        <w:tc>
          <w:tcPr>
            <w:tcW w:w="1435" w:type="dxa"/>
            <w:tcBorders>
              <w:right w:val="single" w:sz="12" w:space="0" w:color="auto"/>
            </w:tcBorders>
          </w:tcPr>
          <w:p w14:paraId="1321224D" w14:textId="77777777" w:rsidR="00FD38FF" w:rsidRPr="0073777A" w:rsidRDefault="00FD38FF" w:rsidP="00FD38F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3777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N</w:t>
            </w:r>
          </w:p>
        </w:tc>
        <w:tc>
          <w:tcPr>
            <w:tcW w:w="1170" w:type="dxa"/>
            <w:tcBorders>
              <w:left w:val="single" w:sz="12" w:space="0" w:color="auto"/>
            </w:tcBorders>
            <w:vAlign w:val="center"/>
          </w:tcPr>
          <w:p w14:paraId="792D92A6" w14:textId="77777777" w:rsidR="00FD38FF" w:rsidRPr="0073777A" w:rsidRDefault="00FD38FF" w:rsidP="00FD3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777A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1350" w:type="dxa"/>
            <w:vAlign w:val="center"/>
          </w:tcPr>
          <w:p w14:paraId="645FF0B9" w14:textId="4A357ABE" w:rsidR="00A91684" w:rsidRPr="00A91684" w:rsidRDefault="00A91684" w:rsidP="00FD3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1684">
              <w:rPr>
                <w:rFonts w:ascii="Times New Roman" w:hAnsi="Times New Roman" w:cs="Times New Roman"/>
                <w:sz w:val="16"/>
                <w:szCs w:val="16"/>
              </w:rPr>
              <w:t xml:space="preserve">0.28 </w:t>
            </w:r>
            <w:r w:rsidRPr="00A91684">
              <w:rPr>
                <w:rFonts w:ascii="Times New Roman" w:hAnsi="Times New Roman" w:cs="Times New Roman"/>
                <w:sz w:val="16"/>
                <w:szCs w:val="16"/>
              </w:rPr>
              <w:br/>
              <w:t>[−1.59, 2.33]</w:t>
            </w:r>
          </w:p>
        </w:tc>
        <w:tc>
          <w:tcPr>
            <w:tcW w:w="810" w:type="dxa"/>
            <w:vAlign w:val="center"/>
          </w:tcPr>
          <w:p w14:paraId="4FA2E450" w14:textId="77777777" w:rsidR="00FD38FF" w:rsidRPr="0073777A" w:rsidRDefault="00FD38FF" w:rsidP="00FD3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777A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1170" w:type="dxa"/>
            <w:vAlign w:val="center"/>
          </w:tcPr>
          <w:p w14:paraId="371DBB9D" w14:textId="0447B585" w:rsidR="00FD38FF" w:rsidRPr="0073777A" w:rsidRDefault="00FC2D9C" w:rsidP="00FD3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FD38FF" w:rsidRPr="0073777A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FC2D9C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Pr="00FC2D9C">
              <w:rPr>
                <w:rFonts w:ascii="Times New Roman" w:hAnsi="Times New Roman" w:cs="Times New Roman"/>
                <w:sz w:val="16"/>
                <w:szCs w:val="16"/>
              </w:rPr>
              <w:t>1.92, 2.00]</w:t>
            </w:r>
          </w:p>
        </w:tc>
        <w:tc>
          <w:tcPr>
            <w:tcW w:w="810" w:type="dxa"/>
            <w:vAlign w:val="center"/>
          </w:tcPr>
          <w:p w14:paraId="0AB334C1" w14:textId="77777777" w:rsidR="00FD38FF" w:rsidRPr="0073777A" w:rsidRDefault="00FD38FF" w:rsidP="00FD3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777A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</w:p>
        </w:tc>
        <w:tc>
          <w:tcPr>
            <w:tcW w:w="990" w:type="dxa"/>
            <w:tcBorders>
              <w:right w:val="single" w:sz="12" w:space="0" w:color="auto"/>
            </w:tcBorders>
            <w:vAlign w:val="center"/>
          </w:tcPr>
          <w:p w14:paraId="17FB84DE" w14:textId="77777777" w:rsidR="00FD38FF" w:rsidRPr="0073777A" w:rsidRDefault="00FD38FF" w:rsidP="00FD3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777A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990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2724E755" w14:textId="77777777" w:rsidR="00FD38FF" w:rsidRPr="0073777A" w:rsidRDefault="00FD38FF" w:rsidP="00FD3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777A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4DCB6193" w14:textId="4FDF569D" w:rsidR="00FD38FF" w:rsidRPr="00B54FDB" w:rsidRDefault="00FC2D9C" w:rsidP="00FD3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4FDB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FD38FF" w:rsidRPr="00B54FDB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  <w:r w:rsidRPr="00B54FDB">
              <w:rPr>
                <w:rFonts w:ascii="Times New Roman" w:hAnsi="Times New Roman" w:cs="Times New Roman"/>
                <w:sz w:val="16"/>
                <w:szCs w:val="16"/>
              </w:rPr>
              <w:br/>
              <w:t>[−1.72, 2.20]</w:t>
            </w:r>
          </w:p>
        </w:tc>
        <w:tc>
          <w:tcPr>
            <w:tcW w:w="581" w:type="dxa"/>
            <w:shd w:val="clear" w:color="auto" w:fill="auto"/>
            <w:vAlign w:val="center"/>
          </w:tcPr>
          <w:p w14:paraId="0E6B1900" w14:textId="77777777" w:rsidR="00FD38FF" w:rsidRPr="0073777A" w:rsidRDefault="00FD38FF" w:rsidP="00FD3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777A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3DAACB40" w14:textId="1F93BF6E" w:rsidR="00FD38FF" w:rsidRPr="00B54FDB" w:rsidRDefault="00B54FDB" w:rsidP="00FD3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4FDB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FD38FF" w:rsidRPr="00B54FDB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  <w:r w:rsidRPr="00B54FDB">
              <w:rPr>
                <w:rFonts w:ascii="Times New Roman" w:hAnsi="Times New Roman" w:cs="Times New Roman"/>
                <w:sz w:val="16"/>
                <w:szCs w:val="16"/>
              </w:rPr>
              <w:br/>
              <w:t>[−1.67, 2.25]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C441D35" w14:textId="77777777" w:rsidR="00FD38FF" w:rsidRPr="0073777A" w:rsidRDefault="00FD38FF" w:rsidP="00FD3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777A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99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3C21549E" w14:textId="77777777" w:rsidR="00FD38FF" w:rsidRPr="0073777A" w:rsidRDefault="00FD38FF" w:rsidP="00FD3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777A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</w:tr>
      <w:tr w:rsidR="00FD38FF" w:rsidRPr="0073777A" w14:paraId="305BCC4B" w14:textId="77777777" w:rsidTr="00F11661">
        <w:trPr>
          <w:trHeight w:val="263"/>
        </w:trPr>
        <w:tc>
          <w:tcPr>
            <w:tcW w:w="1435" w:type="dxa"/>
            <w:tcBorders>
              <w:right w:val="single" w:sz="12" w:space="0" w:color="auto"/>
            </w:tcBorders>
          </w:tcPr>
          <w:p w14:paraId="60EA30F3" w14:textId="77777777" w:rsidR="00FD38FF" w:rsidRPr="0073777A" w:rsidRDefault="00FD38FF" w:rsidP="00FD38F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3777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ntate</w:t>
            </w:r>
          </w:p>
        </w:tc>
        <w:tc>
          <w:tcPr>
            <w:tcW w:w="1170" w:type="dxa"/>
            <w:tcBorders>
              <w:left w:val="single" w:sz="12" w:space="0" w:color="auto"/>
            </w:tcBorders>
            <w:vAlign w:val="center"/>
          </w:tcPr>
          <w:p w14:paraId="1364D17E" w14:textId="77777777" w:rsidR="00FD38FF" w:rsidRPr="0073777A" w:rsidRDefault="00FD38FF" w:rsidP="00FD3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777A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1350" w:type="dxa"/>
            <w:vAlign w:val="center"/>
          </w:tcPr>
          <w:p w14:paraId="1DC581E0" w14:textId="34CA8844" w:rsidR="00FD38FF" w:rsidRPr="00A91684" w:rsidRDefault="00A91684" w:rsidP="00FD3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1684">
              <w:rPr>
                <w:rFonts w:ascii="Times New Roman" w:hAnsi="Times New Roman" w:cs="Times New Roman"/>
                <w:sz w:val="16"/>
                <w:szCs w:val="16"/>
              </w:rPr>
              <w:t xml:space="preserve">−0.04 </w:t>
            </w:r>
            <w:r w:rsidRPr="00A91684">
              <w:rPr>
                <w:rFonts w:ascii="Times New Roman" w:hAnsi="Times New Roman" w:cs="Times New Roman"/>
                <w:sz w:val="16"/>
                <w:szCs w:val="16"/>
              </w:rPr>
              <w:br/>
              <w:t>[−1.73, 2.19]</w:t>
            </w:r>
          </w:p>
        </w:tc>
        <w:tc>
          <w:tcPr>
            <w:tcW w:w="810" w:type="dxa"/>
            <w:vAlign w:val="center"/>
          </w:tcPr>
          <w:p w14:paraId="3D144392" w14:textId="77777777" w:rsidR="00FD38FF" w:rsidRPr="0073777A" w:rsidRDefault="00FD38FF" w:rsidP="00FD3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777A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</w:tc>
        <w:tc>
          <w:tcPr>
            <w:tcW w:w="1170" w:type="dxa"/>
            <w:vAlign w:val="center"/>
          </w:tcPr>
          <w:p w14:paraId="4D70FFAC" w14:textId="49D0BA52" w:rsidR="00FD38FF" w:rsidRPr="0073777A" w:rsidRDefault="00FC2D9C" w:rsidP="00FD3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FD38FF" w:rsidRPr="0073777A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FC2D9C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Pr="00FC2D9C">
              <w:rPr>
                <w:rFonts w:ascii="Times New Roman" w:hAnsi="Times New Roman" w:cs="Times New Roman"/>
                <w:sz w:val="16"/>
                <w:szCs w:val="16"/>
              </w:rPr>
              <w:t>1.67, 2.25]</w:t>
            </w:r>
          </w:p>
        </w:tc>
        <w:tc>
          <w:tcPr>
            <w:tcW w:w="810" w:type="dxa"/>
            <w:vAlign w:val="center"/>
          </w:tcPr>
          <w:p w14:paraId="030D35D7" w14:textId="77777777" w:rsidR="00FD38FF" w:rsidRPr="0073777A" w:rsidRDefault="00FD38FF" w:rsidP="00FD3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777A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990" w:type="dxa"/>
            <w:tcBorders>
              <w:right w:val="single" w:sz="12" w:space="0" w:color="auto"/>
            </w:tcBorders>
            <w:vAlign w:val="center"/>
          </w:tcPr>
          <w:p w14:paraId="2CD7301B" w14:textId="77777777" w:rsidR="00FD38FF" w:rsidRPr="0073777A" w:rsidRDefault="00FD38FF" w:rsidP="00FD3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777A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990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565D3BB9" w14:textId="77777777" w:rsidR="00FD38FF" w:rsidRPr="0073777A" w:rsidRDefault="00FD38FF" w:rsidP="00FD3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777A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51C916BA" w14:textId="69575ECE" w:rsidR="00FD38FF" w:rsidRPr="00B54FDB" w:rsidRDefault="00FC2D9C" w:rsidP="00FD3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4FDB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FD38FF" w:rsidRPr="00B54FDB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  <w:r w:rsidRPr="00B54FDB">
              <w:rPr>
                <w:rFonts w:ascii="Times New Roman" w:hAnsi="Times New Roman" w:cs="Times New Roman"/>
                <w:sz w:val="16"/>
                <w:szCs w:val="16"/>
              </w:rPr>
              <w:br/>
              <w:t>[</w:t>
            </w:r>
            <w:r w:rsidR="00B54FDB" w:rsidRPr="00B54FDB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Pr="00B54FDB">
              <w:rPr>
                <w:rFonts w:ascii="Times New Roman" w:hAnsi="Times New Roman" w:cs="Times New Roman"/>
                <w:sz w:val="16"/>
                <w:szCs w:val="16"/>
              </w:rPr>
              <w:t>1.54, 2.38]</w:t>
            </w:r>
          </w:p>
        </w:tc>
        <w:tc>
          <w:tcPr>
            <w:tcW w:w="581" w:type="dxa"/>
            <w:shd w:val="clear" w:color="auto" w:fill="auto"/>
            <w:vAlign w:val="center"/>
          </w:tcPr>
          <w:p w14:paraId="2A79B457" w14:textId="77777777" w:rsidR="00FD38FF" w:rsidRPr="0073777A" w:rsidRDefault="00FD38FF" w:rsidP="00FD3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777A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1A082E1F" w14:textId="6FDF4B32" w:rsidR="00FD38FF" w:rsidRPr="00B54FDB" w:rsidRDefault="00B54FDB" w:rsidP="00FD3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4FDB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FD38FF" w:rsidRPr="00B54FDB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  <w:r w:rsidRPr="00B54FDB">
              <w:rPr>
                <w:rFonts w:ascii="Times New Roman" w:hAnsi="Times New Roman" w:cs="Times New Roman"/>
                <w:sz w:val="16"/>
                <w:szCs w:val="16"/>
              </w:rPr>
              <w:br/>
              <w:t>[−1.31, 2.61]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6DE1DCC" w14:textId="77777777" w:rsidR="00FD38FF" w:rsidRPr="0073777A" w:rsidRDefault="00FD38FF" w:rsidP="00FD3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777A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99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522A0056" w14:textId="77777777" w:rsidR="00FD38FF" w:rsidRPr="0073777A" w:rsidRDefault="00FD38FF" w:rsidP="00FD38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777A"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</w:p>
        </w:tc>
      </w:tr>
    </w:tbl>
    <w:p w14:paraId="6D6DDDDC" w14:textId="77777777" w:rsidR="00F11661" w:rsidRDefault="00F11661" w:rsidP="00FD38FF">
      <w:pPr>
        <w:spacing w:line="240" w:lineRule="auto"/>
        <w:jc w:val="both"/>
        <w:rPr>
          <w:rFonts w:ascii="Times New Roman" w:hAnsi="Times New Roman" w:cs="Times New Roman"/>
          <w:kern w:val="0"/>
          <w14:ligatures w14:val="none"/>
        </w:rPr>
      </w:pPr>
    </w:p>
    <w:p w14:paraId="01935C7A" w14:textId="4861DD26" w:rsidR="00FD38FF" w:rsidRPr="00FD38FF" w:rsidRDefault="00FD38FF" w:rsidP="00A450FF">
      <w:pPr>
        <w:spacing w:after="0" w:line="240" w:lineRule="auto"/>
        <w:jc w:val="both"/>
        <w:rPr>
          <w:rFonts w:ascii="Times New Roman" w:hAnsi="Times New Roman" w:cs="Times New Roman"/>
          <w:kern w:val="0"/>
          <w14:ligatures w14:val="none"/>
        </w:rPr>
      </w:pPr>
      <w:r w:rsidRPr="00FD38FF">
        <w:rPr>
          <w:rFonts w:ascii="Times New Roman" w:hAnsi="Times New Roman" w:cs="Times New Roman"/>
          <w:kern w:val="0"/>
          <w14:ligatures w14:val="none"/>
        </w:rPr>
        <w:t xml:space="preserve">Estimated regression coefficients are reported with </w:t>
      </w:r>
      <w:r w:rsidR="009D73D0">
        <w:rPr>
          <w:rFonts w:ascii="Times New Roman" w:hAnsi="Times New Roman" w:cs="Times New Roman"/>
          <w:kern w:val="0"/>
          <w14:ligatures w14:val="none"/>
        </w:rPr>
        <w:t>corresponding</w:t>
      </w:r>
      <w:r w:rsidRPr="00FD38FF">
        <w:rPr>
          <w:rFonts w:ascii="Times New Roman" w:hAnsi="Times New Roman" w:cs="Times New Roman"/>
          <w:kern w:val="0"/>
          <w14:ligatures w14:val="none"/>
        </w:rPr>
        <w:t xml:space="preserve"> standard error in brackets.</w:t>
      </w:r>
      <w:r w:rsidR="009D73D0">
        <w:rPr>
          <w:rFonts w:ascii="Times New Roman" w:hAnsi="Times New Roman" w:cs="Times New Roman"/>
          <w:kern w:val="0"/>
          <w14:ligatures w14:val="none"/>
        </w:rPr>
        <w:t xml:space="preserve"> Significant p-values are highlighted in bold.</w:t>
      </w:r>
    </w:p>
    <w:p w14:paraId="26D5F498" w14:textId="77777777" w:rsidR="00FD38FF" w:rsidRDefault="00FD38FF" w:rsidP="00A450FF">
      <w:pPr>
        <w:spacing w:after="0" w:line="240" w:lineRule="auto"/>
        <w:jc w:val="both"/>
        <w:rPr>
          <w:rFonts w:ascii="Times New Roman" w:hAnsi="Times New Roman" w:cs="Times New Roman"/>
          <w:kern w:val="0"/>
          <w14:ligatures w14:val="none"/>
        </w:rPr>
      </w:pPr>
      <w:r w:rsidRPr="00FD38FF">
        <w:rPr>
          <w:rFonts w:ascii="Times New Roman" w:hAnsi="Times New Roman" w:cs="Times New Roman"/>
          <w:kern w:val="0"/>
          <w14:ligatures w14:val="none"/>
        </w:rPr>
        <w:t>GP= globus pallidus; SN = substantia nigra</w:t>
      </w:r>
    </w:p>
    <w:p w14:paraId="3B023BEE" w14:textId="77777777" w:rsidR="00FD38FF" w:rsidRDefault="00FD38FF" w:rsidP="00FD38FF">
      <w:pPr>
        <w:spacing w:line="240" w:lineRule="auto"/>
        <w:jc w:val="both"/>
        <w:rPr>
          <w:rFonts w:ascii="Times New Roman" w:hAnsi="Times New Roman" w:cs="Times New Roman"/>
          <w:kern w:val="0"/>
          <w14:ligatures w14:val="none"/>
        </w:rPr>
      </w:pPr>
    </w:p>
    <w:p w14:paraId="5170BB32" w14:textId="77777777" w:rsidR="00361D2C" w:rsidRDefault="00361D2C" w:rsidP="00FD38FF">
      <w:pPr>
        <w:spacing w:line="240" w:lineRule="auto"/>
        <w:jc w:val="both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2A48DE0D" w14:textId="77777777" w:rsidR="00361D2C" w:rsidRDefault="00361D2C" w:rsidP="00FD38FF">
      <w:pPr>
        <w:spacing w:line="240" w:lineRule="auto"/>
        <w:jc w:val="both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3EAE009C" w14:textId="77777777" w:rsidR="00361D2C" w:rsidRDefault="00361D2C" w:rsidP="00FD38FF">
      <w:pPr>
        <w:spacing w:line="240" w:lineRule="auto"/>
        <w:jc w:val="both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06B12C2D" w14:textId="77777777" w:rsidR="00361D2C" w:rsidRDefault="00361D2C" w:rsidP="00FD38FF">
      <w:pPr>
        <w:spacing w:line="240" w:lineRule="auto"/>
        <w:jc w:val="both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37747F7F" w14:textId="77777777" w:rsidR="00361D2C" w:rsidRDefault="00361D2C" w:rsidP="00FD38FF">
      <w:pPr>
        <w:spacing w:line="240" w:lineRule="auto"/>
        <w:jc w:val="both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0A3A18AE" w14:textId="59A7D89C" w:rsidR="00753D65" w:rsidRDefault="00753D65" w:rsidP="00753D65">
      <w:pPr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lastRenderedPageBreak/>
        <w:t>Supplementary Table 4. Effects of neuronal and glial tau on FA change</w:t>
      </w:r>
    </w:p>
    <w:p w14:paraId="10EC0DD9" w14:textId="77777777" w:rsidR="00CB0636" w:rsidRDefault="00CB0636" w:rsidP="00084BE0">
      <w:pPr>
        <w:spacing w:line="240" w:lineRule="auto"/>
        <w:jc w:val="both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tbl>
      <w:tblPr>
        <w:tblStyle w:val="TableGrid"/>
        <w:tblW w:w="13320" w:type="dxa"/>
        <w:tblLayout w:type="fixed"/>
        <w:tblLook w:val="04A0" w:firstRow="1" w:lastRow="0" w:firstColumn="1" w:lastColumn="0" w:noHBand="0" w:noVBand="1"/>
      </w:tblPr>
      <w:tblGrid>
        <w:gridCol w:w="1080"/>
        <w:gridCol w:w="900"/>
        <w:gridCol w:w="1260"/>
        <w:gridCol w:w="810"/>
        <w:gridCol w:w="1260"/>
        <w:gridCol w:w="810"/>
        <w:gridCol w:w="990"/>
        <w:gridCol w:w="990"/>
        <w:gridCol w:w="1260"/>
        <w:gridCol w:w="810"/>
        <w:gridCol w:w="1260"/>
        <w:gridCol w:w="810"/>
        <w:gridCol w:w="1080"/>
      </w:tblGrid>
      <w:tr w:rsidR="00A450FF" w:rsidRPr="00361D2C" w14:paraId="109B92DE" w14:textId="77777777" w:rsidTr="007618A3">
        <w:trPr>
          <w:trHeight w:val="279"/>
        </w:trPr>
        <w:tc>
          <w:tcPr>
            <w:tcW w:w="108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22D8AE88" w14:textId="77777777" w:rsidR="00A450FF" w:rsidRPr="00361D2C" w:rsidRDefault="00A450FF" w:rsidP="00A450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30" w:type="dxa"/>
            <w:gridSpan w:val="6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6DAC6CD2" w14:textId="77777777" w:rsidR="00A450FF" w:rsidRPr="00361D2C" w:rsidRDefault="00A450FF" w:rsidP="00A450F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F466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EURONAL TAU</w:t>
            </w:r>
          </w:p>
        </w:tc>
        <w:tc>
          <w:tcPr>
            <w:tcW w:w="6210" w:type="dxa"/>
            <w:gridSpan w:val="6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AD7B731" w14:textId="77777777" w:rsidR="00A450FF" w:rsidRPr="00361D2C" w:rsidRDefault="00A450FF" w:rsidP="00A450F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F466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LIAL TAU</w:t>
            </w:r>
          </w:p>
        </w:tc>
      </w:tr>
      <w:tr w:rsidR="00A450FF" w:rsidRPr="00361D2C" w14:paraId="4B75074E" w14:textId="77777777" w:rsidTr="007618A3">
        <w:trPr>
          <w:trHeight w:val="577"/>
        </w:trPr>
        <w:tc>
          <w:tcPr>
            <w:tcW w:w="1080" w:type="dxa"/>
            <w:tcBorders>
              <w:right w:val="single" w:sz="12" w:space="0" w:color="auto"/>
            </w:tcBorders>
            <w:vAlign w:val="center"/>
          </w:tcPr>
          <w:p w14:paraId="3B5E0DBD" w14:textId="77777777" w:rsidR="00A450FF" w:rsidRPr="00361D2C" w:rsidRDefault="00A450FF" w:rsidP="00A450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2241E341" w14:textId="77777777" w:rsidR="00A450FF" w:rsidRPr="00361D2C" w:rsidRDefault="00A450FF" w:rsidP="00A450F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61D2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thology effect</w:t>
            </w:r>
          </w:p>
          <w:p w14:paraId="54B7F50D" w14:textId="77777777" w:rsidR="00A450FF" w:rsidRPr="00361D2C" w:rsidRDefault="00A450FF" w:rsidP="00A450F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61D2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040D5A8" w14:textId="77777777" w:rsidR="00A450FF" w:rsidRPr="00361D2C" w:rsidRDefault="00A450FF" w:rsidP="00A450F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61D2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efficient</w:t>
            </w:r>
          </w:p>
          <w:p w14:paraId="42515104" w14:textId="77777777" w:rsidR="00A450FF" w:rsidRPr="00361D2C" w:rsidRDefault="00A450FF" w:rsidP="00A450F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61D2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SP-RS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49DEF21" w14:textId="77777777" w:rsidR="00A450FF" w:rsidRPr="00361D2C" w:rsidRDefault="00A450FF" w:rsidP="00A450F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61D2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9EB954F" w14:textId="77777777" w:rsidR="00A450FF" w:rsidRPr="00361D2C" w:rsidRDefault="00A450FF" w:rsidP="00A450F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61D2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efficient</w:t>
            </w:r>
          </w:p>
          <w:p w14:paraId="5DCBED1C" w14:textId="77777777" w:rsidR="00A450FF" w:rsidRPr="00361D2C" w:rsidRDefault="00A450FF" w:rsidP="00A450F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61D2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SP-SL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3543D49" w14:textId="77777777" w:rsidR="00A450FF" w:rsidRPr="00361D2C" w:rsidRDefault="00A450FF" w:rsidP="00A450F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61D2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99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01C00BDD" w14:textId="77777777" w:rsidR="00A450FF" w:rsidRDefault="00A450FF" w:rsidP="00A450F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61D2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Interaction </w:t>
            </w:r>
          </w:p>
          <w:p w14:paraId="3F93D7F4" w14:textId="77777777" w:rsidR="00A450FF" w:rsidRPr="00361D2C" w:rsidRDefault="00A450FF" w:rsidP="00A450F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61D2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erm</w:t>
            </w:r>
          </w:p>
          <w:p w14:paraId="25D08E1A" w14:textId="77777777" w:rsidR="00A450FF" w:rsidRPr="00361D2C" w:rsidRDefault="00A450FF" w:rsidP="00A450F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61D2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990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4CE8397C" w14:textId="77777777" w:rsidR="00A450FF" w:rsidRPr="00361D2C" w:rsidRDefault="00A450FF" w:rsidP="00A450F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61D2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thology effect</w:t>
            </w:r>
          </w:p>
          <w:p w14:paraId="03F2332D" w14:textId="77777777" w:rsidR="00A450FF" w:rsidRPr="00361D2C" w:rsidRDefault="00A450FF" w:rsidP="00A450F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61D2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DA1F2C0" w14:textId="77777777" w:rsidR="00A450FF" w:rsidRPr="00361D2C" w:rsidRDefault="00A450FF" w:rsidP="00A450F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61D2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efficient</w:t>
            </w:r>
          </w:p>
          <w:p w14:paraId="48EAB2CD" w14:textId="77777777" w:rsidR="00A450FF" w:rsidRPr="00361D2C" w:rsidRDefault="00A450FF" w:rsidP="00A450F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61D2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SP-RS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EDA3078" w14:textId="77777777" w:rsidR="00A450FF" w:rsidRPr="00361D2C" w:rsidRDefault="00A450FF" w:rsidP="00A450F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61D2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3826F2B" w14:textId="77777777" w:rsidR="00A450FF" w:rsidRPr="00361D2C" w:rsidRDefault="00A450FF" w:rsidP="00A450F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61D2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efficient</w:t>
            </w:r>
          </w:p>
          <w:p w14:paraId="7DEF9CF5" w14:textId="77777777" w:rsidR="00A450FF" w:rsidRPr="00361D2C" w:rsidRDefault="00A450FF" w:rsidP="00A450F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61D2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SP-SL</w:t>
            </w:r>
          </w:p>
        </w:tc>
        <w:tc>
          <w:tcPr>
            <w:tcW w:w="810" w:type="dxa"/>
            <w:vAlign w:val="center"/>
          </w:tcPr>
          <w:p w14:paraId="6C656920" w14:textId="77777777" w:rsidR="00A450FF" w:rsidRPr="00361D2C" w:rsidRDefault="00A450FF" w:rsidP="00A450F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61D2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vAlign w:val="center"/>
          </w:tcPr>
          <w:p w14:paraId="097ECFDD" w14:textId="77777777" w:rsidR="00A450FF" w:rsidRPr="00361D2C" w:rsidRDefault="00A450FF" w:rsidP="00A450F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61D2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teraction term</w:t>
            </w:r>
          </w:p>
          <w:p w14:paraId="60F8FFAA" w14:textId="77777777" w:rsidR="00A450FF" w:rsidRPr="00361D2C" w:rsidRDefault="00A450FF" w:rsidP="00A450F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61D2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</w:tr>
      <w:tr w:rsidR="00A450FF" w:rsidRPr="00361D2C" w14:paraId="4ECAE657" w14:textId="77777777" w:rsidTr="007618A3">
        <w:trPr>
          <w:trHeight w:val="279"/>
        </w:trPr>
        <w:tc>
          <w:tcPr>
            <w:tcW w:w="1080" w:type="dxa"/>
            <w:tcBorders>
              <w:right w:val="single" w:sz="12" w:space="0" w:color="auto"/>
            </w:tcBorders>
            <w:vAlign w:val="center"/>
          </w:tcPr>
          <w:p w14:paraId="63A6206A" w14:textId="77777777" w:rsidR="00A450FF" w:rsidRPr="00361D2C" w:rsidRDefault="00A450FF" w:rsidP="00A450F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31CD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perior Frontal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77365D9E" w14:textId="77777777" w:rsidR="00A450FF" w:rsidRPr="00361D2C" w:rsidRDefault="00A450FF" w:rsidP="00A450F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F4660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1260" w:type="dxa"/>
            <w:vAlign w:val="center"/>
          </w:tcPr>
          <w:p w14:paraId="7BB271CD" w14:textId="77777777" w:rsidR="00A450FF" w:rsidRDefault="00A450FF" w:rsidP="00A450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660">
              <w:rPr>
                <w:rFonts w:ascii="Times New Roman" w:hAnsi="Times New Roman" w:cs="Times New Roman"/>
                <w:sz w:val="16"/>
                <w:szCs w:val="16"/>
              </w:rPr>
              <w:t xml:space="preserve">-3.54 </w:t>
            </w:r>
          </w:p>
          <w:p w14:paraId="07C4CBF9" w14:textId="77777777" w:rsidR="00A450FF" w:rsidRPr="00361D2C" w:rsidRDefault="00A450FF" w:rsidP="00A450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660">
              <w:rPr>
                <w:rFonts w:ascii="Times New Roman" w:hAnsi="Times New Roman" w:cs="Times New Roman"/>
                <w:sz w:val="16"/>
                <w:szCs w:val="16"/>
              </w:rPr>
              <w:t>[-14.62 – 8.98]</w:t>
            </w:r>
          </w:p>
        </w:tc>
        <w:tc>
          <w:tcPr>
            <w:tcW w:w="810" w:type="dxa"/>
            <w:vAlign w:val="center"/>
          </w:tcPr>
          <w:p w14:paraId="23D1C4BC" w14:textId="77777777" w:rsidR="00A450FF" w:rsidRPr="00361D2C" w:rsidRDefault="00A450FF" w:rsidP="00A450F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F4660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</w:p>
        </w:tc>
        <w:tc>
          <w:tcPr>
            <w:tcW w:w="1260" w:type="dxa"/>
            <w:vAlign w:val="center"/>
          </w:tcPr>
          <w:p w14:paraId="41751964" w14:textId="77777777" w:rsidR="00A450FF" w:rsidRPr="000F4660" w:rsidRDefault="00A450FF" w:rsidP="00A450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660">
              <w:rPr>
                <w:rFonts w:ascii="Times New Roman" w:hAnsi="Times New Roman" w:cs="Times New Roman"/>
                <w:sz w:val="16"/>
                <w:szCs w:val="16"/>
              </w:rPr>
              <w:t xml:space="preserve">-2.15 </w:t>
            </w:r>
          </w:p>
          <w:p w14:paraId="445BFAE7" w14:textId="77777777" w:rsidR="00A450FF" w:rsidRPr="00361D2C" w:rsidRDefault="00A450FF" w:rsidP="00A450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660">
              <w:rPr>
                <w:rFonts w:ascii="Times New Roman" w:hAnsi="Times New Roman" w:cs="Times New Roman"/>
                <w:sz w:val="16"/>
                <w:szCs w:val="16"/>
              </w:rPr>
              <w:t>[-7.31 – 3.29]</w:t>
            </w:r>
          </w:p>
        </w:tc>
        <w:tc>
          <w:tcPr>
            <w:tcW w:w="810" w:type="dxa"/>
            <w:vAlign w:val="center"/>
          </w:tcPr>
          <w:p w14:paraId="17B54723" w14:textId="77777777" w:rsidR="00A450FF" w:rsidRPr="00361D2C" w:rsidRDefault="00A450FF" w:rsidP="00A450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660"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990" w:type="dxa"/>
            <w:tcBorders>
              <w:right w:val="single" w:sz="12" w:space="0" w:color="auto"/>
            </w:tcBorders>
            <w:vAlign w:val="center"/>
          </w:tcPr>
          <w:p w14:paraId="2076CDAD" w14:textId="77777777" w:rsidR="00A450FF" w:rsidRPr="00361D2C" w:rsidRDefault="00A450FF" w:rsidP="00A450F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F4660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990" w:type="dxa"/>
            <w:tcBorders>
              <w:left w:val="single" w:sz="12" w:space="0" w:color="auto"/>
            </w:tcBorders>
            <w:vAlign w:val="center"/>
          </w:tcPr>
          <w:p w14:paraId="08BD3606" w14:textId="77777777" w:rsidR="00A450FF" w:rsidRPr="00361D2C" w:rsidRDefault="00A450FF" w:rsidP="00A450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660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1260" w:type="dxa"/>
            <w:vAlign w:val="center"/>
          </w:tcPr>
          <w:p w14:paraId="5DCE454A" w14:textId="77777777" w:rsidR="00A450FF" w:rsidRPr="000F4660" w:rsidRDefault="00A450FF" w:rsidP="00A450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660">
              <w:rPr>
                <w:rFonts w:ascii="Times New Roman" w:hAnsi="Times New Roman" w:cs="Times New Roman"/>
                <w:sz w:val="16"/>
                <w:szCs w:val="16"/>
              </w:rPr>
              <w:t>-2.16</w:t>
            </w:r>
          </w:p>
          <w:p w14:paraId="4D45222A" w14:textId="77777777" w:rsidR="00A450FF" w:rsidRPr="00361D2C" w:rsidRDefault="00A450FF" w:rsidP="00A450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660">
              <w:rPr>
                <w:rFonts w:ascii="Times New Roman" w:hAnsi="Times New Roman" w:cs="Times New Roman"/>
                <w:sz w:val="16"/>
                <w:szCs w:val="16"/>
              </w:rPr>
              <w:t>[-7.10 – 3.04]</w:t>
            </w:r>
          </w:p>
        </w:tc>
        <w:tc>
          <w:tcPr>
            <w:tcW w:w="810" w:type="dxa"/>
            <w:vAlign w:val="center"/>
          </w:tcPr>
          <w:p w14:paraId="703C8FE1" w14:textId="77777777" w:rsidR="00A450FF" w:rsidRPr="00361D2C" w:rsidRDefault="00A450FF" w:rsidP="00A450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660"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1260" w:type="dxa"/>
            <w:vAlign w:val="center"/>
          </w:tcPr>
          <w:p w14:paraId="5E6896C9" w14:textId="77777777" w:rsidR="00A450FF" w:rsidRPr="000F4660" w:rsidRDefault="00A450FF" w:rsidP="00A450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660">
              <w:rPr>
                <w:rFonts w:ascii="Times New Roman" w:hAnsi="Times New Roman" w:cs="Times New Roman"/>
                <w:sz w:val="16"/>
                <w:szCs w:val="16"/>
              </w:rPr>
              <w:t>-0.58</w:t>
            </w:r>
          </w:p>
          <w:p w14:paraId="6D6D7429" w14:textId="77777777" w:rsidR="00A450FF" w:rsidRPr="00361D2C" w:rsidRDefault="00A450FF" w:rsidP="00A450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660">
              <w:rPr>
                <w:rFonts w:ascii="Times New Roman" w:hAnsi="Times New Roman" w:cs="Times New Roman"/>
                <w:sz w:val="16"/>
                <w:szCs w:val="16"/>
              </w:rPr>
              <w:t>[-7.32 – 6.66]</w:t>
            </w:r>
          </w:p>
        </w:tc>
        <w:tc>
          <w:tcPr>
            <w:tcW w:w="810" w:type="dxa"/>
            <w:vAlign w:val="center"/>
          </w:tcPr>
          <w:p w14:paraId="1B0E2C41" w14:textId="77777777" w:rsidR="00A450FF" w:rsidRPr="00361D2C" w:rsidRDefault="00A450FF" w:rsidP="00A450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660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vAlign w:val="center"/>
          </w:tcPr>
          <w:p w14:paraId="09C467B3" w14:textId="77777777" w:rsidR="00A450FF" w:rsidRPr="00361D2C" w:rsidRDefault="00A450FF" w:rsidP="00A450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660">
              <w:rPr>
                <w:rFonts w:ascii="Times New Roman" w:hAnsi="Times New Roman" w:cs="Times New Roman"/>
                <w:sz w:val="16"/>
                <w:szCs w:val="16"/>
              </w:rPr>
              <w:t>0.70</w:t>
            </w:r>
          </w:p>
        </w:tc>
      </w:tr>
      <w:tr w:rsidR="00A450FF" w:rsidRPr="00361D2C" w14:paraId="6D56192A" w14:textId="77777777" w:rsidTr="007618A3">
        <w:trPr>
          <w:trHeight w:val="279"/>
        </w:trPr>
        <w:tc>
          <w:tcPr>
            <w:tcW w:w="1080" w:type="dxa"/>
            <w:tcBorders>
              <w:right w:val="single" w:sz="12" w:space="0" w:color="auto"/>
            </w:tcBorders>
            <w:vAlign w:val="center"/>
          </w:tcPr>
          <w:p w14:paraId="58F366CE" w14:textId="77777777" w:rsidR="00A450FF" w:rsidRPr="00361D2C" w:rsidRDefault="00A450FF" w:rsidP="00A450F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31CD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tor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0CBBC674" w14:textId="77777777" w:rsidR="00A450FF" w:rsidRPr="00361D2C" w:rsidRDefault="00A450FF" w:rsidP="00A450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66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2</w:t>
            </w:r>
          </w:p>
        </w:tc>
        <w:tc>
          <w:tcPr>
            <w:tcW w:w="1260" w:type="dxa"/>
            <w:vAlign w:val="center"/>
          </w:tcPr>
          <w:p w14:paraId="1AB90CE9" w14:textId="77777777" w:rsidR="00A450FF" w:rsidRPr="000F4660" w:rsidRDefault="00A450FF" w:rsidP="00A450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660">
              <w:rPr>
                <w:rFonts w:ascii="Times New Roman" w:hAnsi="Times New Roman" w:cs="Times New Roman"/>
                <w:sz w:val="16"/>
                <w:szCs w:val="16"/>
              </w:rPr>
              <w:t>-7.48</w:t>
            </w:r>
          </w:p>
          <w:p w14:paraId="1BC15460" w14:textId="603328C3" w:rsidR="00A450FF" w:rsidRPr="00361D2C" w:rsidRDefault="00A450FF" w:rsidP="00A450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660">
              <w:rPr>
                <w:rFonts w:ascii="Times New Roman" w:hAnsi="Times New Roman" w:cs="Times New Roman"/>
                <w:sz w:val="16"/>
                <w:szCs w:val="16"/>
              </w:rPr>
              <w:t>[-13.34 – -1.22</w:t>
            </w:r>
          </w:p>
        </w:tc>
        <w:tc>
          <w:tcPr>
            <w:tcW w:w="810" w:type="dxa"/>
            <w:vAlign w:val="center"/>
          </w:tcPr>
          <w:p w14:paraId="62CE96D4" w14:textId="77777777" w:rsidR="00A450FF" w:rsidRPr="00361D2C" w:rsidRDefault="00A450FF" w:rsidP="00A450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66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2</w:t>
            </w:r>
          </w:p>
        </w:tc>
        <w:tc>
          <w:tcPr>
            <w:tcW w:w="1260" w:type="dxa"/>
            <w:vAlign w:val="center"/>
          </w:tcPr>
          <w:p w14:paraId="2A7D2672" w14:textId="77777777" w:rsidR="00A450FF" w:rsidRDefault="00A450FF" w:rsidP="00A450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660">
              <w:rPr>
                <w:rFonts w:ascii="Times New Roman" w:hAnsi="Times New Roman" w:cs="Times New Roman"/>
                <w:sz w:val="16"/>
                <w:szCs w:val="16"/>
              </w:rPr>
              <w:t xml:space="preserve">-4.68 </w:t>
            </w:r>
          </w:p>
          <w:p w14:paraId="1E38BEAE" w14:textId="77777777" w:rsidR="00A450FF" w:rsidRPr="00361D2C" w:rsidRDefault="00A450FF" w:rsidP="00A450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660">
              <w:rPr>
                <w:rFonts w:ascii="Times New Roman" w:hAnsi="Times New Roman" w:cs="Times New Roman"/>
                <w:sz w:val="16"/>
                <w:szCs w:val="16"/>
              </w:rPr>
              <w:t>[-9.37 – 0.26]</w:t>
            </w:r>
          </w:p>
        </w:tc>
        <w:tc>
          <w:tcPr>
            <w:tcW w:w="810" w:type="dxa"/>
            <w:vAlign w:val="center"/>
          </w:tcPr>
          <w:p w14:paraId="01F7D5D5" w14:textId="77777777" w:rsidR="00A450FF" w:rsidRPr="00361D2C" w:rsidRDefault="00A450FF" w:rsidP="00A450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660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990" w:type="dxa"/>
            <w:tcBorders>
              <w:right w:val="single" w:sz="12" w:space="0" w:color="auto"/>
            </w:tcBorders>
            <w:vAlign w:val="center"/>
          </w:tcPr>
          <w:p w14:paraId="1BD2FDD6" w14:textId="77777777" w:rsidR="00A450FF" w:rsidRPr="00361D2C" w:rsidRDefault="00A450FF" w:rsidP="00A450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660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990" w:type="dxa"/>
            <w:tcBorders>
              <w:left w:val="single" w:sz="12" w:space="0" w:color="auto"/>
            </w:tcBorders>
            <w:vAlign w:val="center"/>
          </w:tcPr>
          <w:p w14:paraId="0860A9BA" w14:textId="77777777" w:rsidR="00A450FF" w:rsidRPr="00361D2C" w:rsidRDefault="00A450FF" w:rsidP="00A450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660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1260" w:type="dxa"/>
            <w:vAlign w:val="center"/>
          </w:tcPr>
          <w:p w14:paraId="7F5C0AC6" w14:textId="77777777" w:rsidR="00A450FF" w:rsidRPr="000F4660" w:rsidRDefault="00A450FF" w:rsidP="00A450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660">
              <w:rPr>
                <w:rFonts w:ascii="Times New Roman" w:hAnsi="Times New Roman" w:cs="Times New Roman"/>
                <w:sz w:val="16"/>
                <w:szCs w:val="16"/>
              </w:rPr>
              <w:t xml:space="preserve">-4.56 </w:t>
            </w:r>
          </w:p>
          <w:p w14:paraId="091655B4" w14:textId="77777777" w:rsidR="00A450FF" w:rsidRPr="00361D2C" w:rsidRDefault="00A450FF" w:rsidP="00A450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660">
              <w:rPr>
                <w:rFonts w:ascii="Times New Roman" w:hAnsi="Times New Roman" w:cs="Times New Roman"/>
                <w:sz w:val="16"/>
                <w:szCs w:val="16"/>
              </w:rPr>
              <w:t>[-10.10 – 1.33]</w:t>
            </w:r>
          </w:p>
        </w:tc>
        <w:tc>
          <w:tcPr>
            <w:tcW w:w="810" w:type="dxa"/>
            <w:vAlign w:val="center"/>
          </w:tcPr>
          <w:p w14:paraId="38E292F6" w14:textId="77777777" w:rsidR="00A450FF" w:rsidRPr="00361D2C" w:rsidRDefault="00A450FF" w:rsidP="00A450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660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1260" w:type="dxa"/>
            <w:vAlign w:val="center"/>
          </w:tcPr>
          <w:p w14:paraId="672CC686" w14:textId="77777777" w:rsidR="00A450FF" w:rsidRPr="000F4660" w:rsidRDefault="00A450FF" w:rsidP="00A450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660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  <w:p w14:paraId="3BC8F6BF" w14:textId="77777777" w:rsidR="00A450FF" w:rsidRPr="00361D2C" w:rsidRDefault="00A450FF" w:rsidP="00A450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660">
              <w:rPr>
                <w:rFonts w:ascii="Times New Roman" w:hAnsi="Times New Roman" w:cs="Times New Roman"/>
                <w:sz w:val="16"/>
                <w:szCs w:val="16"/>
              </w:rPr>
              <w:t>[-7.54 – 9.28]</w:t>
            </w:r>
          </w:p>
        </w:tc>
        <w:tc>
          <w:tcPr>
            <w:tcW w:w="810" w:type="dxa"/>
            <w:vAlign w:val="center"/>
          </w:tcPr>
          <w:p w14:paraId="27AEBEBA" w14:textId="77777777" w:rsidR="00A450FF" w:rsidRPr="00361D2C" w:rsidRDefault="00A450FF" w:rsidP="00A450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660"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vAlign w:val="center"/>
          </w:tcPr>
          <w:p w14:paraId="75D7A807" w14:textId="77777777" w:rsidR="00A450FF" w:rsidRPr="00361D2C" w:rsidRDefault="00A450FF" w:rsidP="00A450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660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</w:tr>
      <w:tr w:rsidR="00A450FF" w:rsidRPr="00361D2C" w14:paraId="767B2B5B" w14:textId="77777777" w:rsidTr="007618A3">
        <w:trPr>
          <w:trHeight w:val="279"/>
        </w:trPr>
        <w:tc>
          <w:tcPr>
            <w:tcW w:w="1080" w:type="dxa"/>
            <w:tcBorders>
              <w:right w:val="single" w:sz="12" w:space="0" w:color="auto"/>
            </w:tcBorders>
            <w:vAlign w:val="center"/>
          </w:tcPr>
          <w:p w14:paraId="1B104D95" w14:textId="77777777" w:rsidR="00A450FF" w:rsidRPr="00361D2C" w:rsidRDefault="00A450FF" w:rsidP="00A450F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31CD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d nucleus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5B7D0134" w14:textId="77777777" w:rsidR="00A450FF" w:rsidRPr="00361D2C" w:rsidRDefault="00A450FF" w:rsidP="00A450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660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1260" w:type="dxa"/>
            <w:vAlign w:val="center"/>
          </w:tcPr>
          <w:p w14:paraId="65A40AF2" w14:textId="77777777" w:rsidR="00A450FF" w:rsidRPr="000F4660" w:rsidRDefault="00A450FF" w:rsidP="00A450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660">
              <w:rPr>
                <w:rFonts w:ascii="Times New Roman" w:hAnsi="Times New Roman" w:cs="Times New Roman"/>
                <w:sz w:val="16"/>
                <w:szCs w:val="16"/>
              </w:rPr>
              <w:t>2.19</w:t>
            </w:r>
          </w:p>
          <w:p w14:paraId="6144C4B2" w14:textId="77777777" w:rsidR="00A450FF" w:rsidRPr="00361D2C" w:rsidRDefault="00A450FF" w:rsidP="00A450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660">
              <w:rPr>
                <w:rFonts w:ascii="Times New Roman" w:hAnsi="Times New Roman" w:cs="Times New Roman"/>
                <w:sz w:val="16"/>
                <w:szCs w:val="16"/>
              </w:rPr>
              <w:t>[-2.48 – 7.09]</w:t>
            </w:r>
          </w:p>
        </w:tc>
        <w:tc>
          <w:tcPr>
            <w:tcW w:w="810" w:type="dxa"/>
            <w:vAlign w:val="center"/>
          </w:tcPr>
          <w:p w14:paraId="263AD840" w14:textId="77777777" w:rsidR="00A450FF" w:rsidRPr="00361D2C" w:rsidRDefault="00A450FF" w:rsidP="00A450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660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1260" w:type="dxa"/>
            <w:vAlign w:val="center"/>
          </w:tcPr>
          <w:p w14:paraId="3A86E532" w14:textId="77777777" w:rsidR="00A450FF" w:rsidRPr="000F4660" w:rsidRDefault="00A450FF" w:rsidP="00A450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660">
              <w:rPr>
                <w:rFonts w:ascii="Times New Roman" w:hAnsi="Times New Roman" w:cs="Times New Roman"/>
                <w:sz w:val="16"/>
                <w:szCs w:val="16"/>
              </w:rPr>
              <w:t xml:space="preserve">-1.51 </w:t>
            </w:r>
          </w:p>
          <w:p w14:paraId="64136FC0" w14:textId="77777777" w:rsidR="00A450FF" w:rsidRPr="00361D2C" w:rsidRDefault="00A450FF" w:rsidP="00A450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660">
              <w:rPr>
                <w:rFonts w:ascii="Times New Roman" w:hAnsi="Times New Roman" w:cs="Times New Roman"/>
                <w:sz w:val="16"/>
                <w:szCs w:val="16"/>
              </w:rPr>
              <w:t>[-4.46 – 1.54]</w:t>
            </w:r>
          </w:p>
        </w:tc>
        <w:tc>
          <w:tcPr>
            <w:tcW w:w="810" w:type="dxa"/>
            <w:vAlign w:val="center"/>
          </w:tcPr>
          <w:p w14:paraId="58B3089E" w14:textId="77777777" w:rsidR="00A450FF" w:rsidRPr="00361D2C" w:rsidRDefault="00A450FF" w:rsidP="00A450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660"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990" w:type="dxa"/>
            <w:tcBorders>
              <w:right w:val="single" w:sz="12" w:space="0" w:color="auto"/>
            </w:tcBorders>
            <w:vAlign w:val="center"/>
          </w:tcPr>
          <w:p w14:paraId="675E7681" w14:textId="77777777" w:rsidR="00A450FF" w:rsidRPr="00361D2C" w:rsidRDefault="00A450FF" w:rsidP="00A450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660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990" w:type="dxa"/>
            <w:tcBorders>
              <w:left w:val="single" w:sz="12" w:space="0" w:color="auto"/>
            </w:tcBorders>
            <w:vAlign w:val="center"/>
          </w:tcPr>
          <w:p w14:paraId="2DF51C4A" w14:textId="77777777" w:rsidR="00A450FF" w:rsidRPr="00361D2C" w:rsidRDefault="00A450FF" w:rsidP="00A450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660"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</w:p>
        </w:tc>
        <w:tc>
          <w:tcPr>
            <w:tcW w:w="1260" w:type="dxa"/>
            <w:vAlign w:val="center"/>
          </w:tcPr>
          <w:p w14:paraId="2F4B0C2A" w14:textId="77777777" w:rsidR="00A450FF" w:rsidRDefault="00A450FF" w:rsidP="00A450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660">
              <w:rPr>
                <w:rFonts w:ascii="Times New Roman" w:hAnsi="Times New Roman" w:cs="Times New Roman"/>
                <w:sz w:val="16"/>
                <w:szCs w:val="16"/>
              </w:rPr>
              <w:t xml:space="preserve">-2.86 </w:t>
            </w:r>
          </w:p>
          <w:p w14:paraId="6D1E7375" w14:textId="77777777" w:rsidR="00A450FF" w:rsidRPr="00361D2C" w:rsidRDefault="00A450FF" w:rsidP="00A450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660">
              <w:rPr>
                <w:rFonts w:ascii="Times New Roman" w:hAnsi="Times New Roman" w:cs="Times New Roman"/>
                <w:sz w:val="16"/>
                <w:szCs w:val="16"/>
              </w:rPr>
              <w:t>[-7.23 – 1.71]</w:t>
            </w:r>
          </w:p>
        </w:tc>
        <w:tc>
          <w:tcPr>
            <w:tcW w:w="810" w:type="dxa"/>
            <w:vAlign w:val="center"/>
          </w:tcPr>
          <w:p w14:paraId="4440454B" w14:textId="77777777" w:rsidR="00A450FF" w:rsidRPr="00361D2C" w:rsidRDefault="00A450FF" w:rsidP="00A450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660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1260" w:type="dxa"/>
            <w:vAlign w:val="center"/>
          </w:tcPr>
          <w:p w14:paraId="70AF1666" w14:textId="77777777" w:rsidR="00A450FF" w:rsidRPr="000F4660" w:rsidRDefault="00A450FF" w:rsidP="00A450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660">
              <w:rPr>
                <w:rFonts w:ascii="Times New Roman" w:hAnsi="Times New Roman" w:cs="Times New Roman"/>
                <w:sz w:val="16"/>
                <w:szCs w:val="16"/>
              </w:rPr>
              <w:t>-0.91</w:t>
            </w:r>
          </w:p>
          <w:p w14:paraId="07FB4430" w14:textId="77777777" w:rsidR="00A450FF" w:rsidRPr="00361D2C" w:rsidRDefault="00A450FF" w:rsidP="00A450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660">
              <w:rPr>
                <w:rFonts w:ascii="Times New Roman" w:hAnsi="Times New Roman" w:cs="Times New Roman"/>
                <w:sz w:val="16"/>
                <w:szCs w:val="16"/>
              </w:rPr>
              <w:t>[-4.22 – 2.52]</w:t>
            </w:r>
          </w:p>
        </w:tc>
        <w:tc>
          <w:tcPr>
            <w:tcW w:w="810" w:type="dxa"/>
            <w:vAlign w:val="center"/>
          </w:tcPr>
          <w:p w14:paraId="4D73A61A" w14:textId="77777777" w:rsidR="00A450FF" w:rsidRPr="00361D2C" w:rsidRDefault="00A450FF" w:rsidP="00A450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660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vAlign w:val="center"/>
          </w:tcPr>
          <w:p w14:paraId="68B803EB" w14:textId="77777777" w:rsidR="00A450FF" w:rsidRPr="00361D2C" w:rsidRDefault="00A450FF" w:rsidP="00A450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660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</w:tr>
      <w:tr w:rsidR="00A450FF" w:rsidRPr="00361D2C" w14:paraId="52D649FF" w14:textId="77777777" w:rsidTr="007618A3">
        <w:trPr>
          <w:trHeight w:val="279"/>
        </w:trPr>
        <w:tc>
          <w:tcPr>
            <w:tcW w:w="1080" w:type="dxa"/>
            <w:tcBorders>
              <w:right w:val="single" w:sz="12" w:space="0" w:color="auto"/>
            </w:tcBorders>
            <w:vAlign w:val="center"/>
          </w:tcPr>
          <w:p w14:paraId="6E3B2BDB" w14:textId="77777777" w:rsidR="00A450FF" w:rsidRPr="00361D2C" w:rsidRDefault="00A450FF" w:rsidP="00A450F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31CD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dbrain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6F0E5CAD" w14:textId="77777777" w:rsidR="00A450FF" w:rsidRPr="00361D2C" w:rsidRDefault="00A450FF" w:rsidP="00A450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660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1260" w:type="dxa"/>
            <w:vAlign w:val="center"/>
          </w:tcPr>
          <w:p w14:paraId="15065D40" w14:textId="77777777" w:rsidR="00A450FF" w:rsidRPr="000F4660" w:rsidRDefault="00A450FF" w:rsidP="00A450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660">
              <w:rPr>
                <w:rFonts w:ascii="Times New Roman" w:hAnsi="Times New Roman" w:cs="Times New Roman"/>
                <w:sz w:val="16"/>
                <w:szCs w:val="16"/>
              </w:rPr>
              <w:t xml:space="preserve">-2.15 </w:t>
            </w:r>
          </w:p>
          <w:p w14:paraId="3034123A" w14:textId="77777777" w:rsidR="00A450FF" w:rsidRPr="00361D2C" w:rsidRDefault="00A450FF" w:rsidP="00A450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660">
              <w:rPr>
                <w:rFonts w:ascii="Times New Roman" w:hAnsi="Times New Roman" w:cs="Times New Roman"/>
                <w:sz w:val="16"/>
                <w:szCs w:val="16"/>
              </w:rPr>
              <w:t>[-8.63 – 4.80]</w:t>
            </w:r>
          </w:p>
        </w:tc>
        <w:tc>
          <w:tcPr>
            <w:tcW w:w="810" w:type="dxa"/>
            <w:vAlign w:val="center"/>
          </w:tcPr>
          <w:p w14:paraId="58AC1AD4" w14:textId="77777777" w:rsidR="00A450FF" w:rsidRPr="00361D2C" w:rsidRDefault="00A450FF" w:rsidP="00A450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660">
              <w:rPr>
                <w:rFonts w:ascii="Times New Roman" w:hAnsi="Times New Roman" w:cs="Times New Roman"/>
                <w:sz w:val="16"/>
                <w:szCs w:val="16"/>
              </w:rPr>
              <w:t>0.51</w:t>
            </w:r>
          </w:p>
        </w:tc>
        <w:tc>
          <w:tcPr>
            <w:tcW w:w="1260" w:type="dxa"/>
            <w:vAlign w:val="center"/>
          </w:tcPr>
          <w:p w14:paraId="5D8E1619" w14:textId="77777777" w:rsidR="00A450FF" w:rsidRPr="000F4660" w:rsidRDefault="00A450FF" w:rsidP="00A450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660">
              <w:rPr>
                <w:rFonts w:ascii="Times New Roman" w:hAnsi="Times New Roman" w:cs="Times New Roman"/>
                <w:sz w:val="16"/>
                <w:szCs w:val="16"/>
              </w:rPr>
              <w:t xml:space="preserve">-0.74 </w:t>
            </w:r>
          </w:p>
          <w:p w14:paraId="2EF2AA2E" w14:textId="77777777" w:rsidR="00A450FF" w:rsidRPr="00361D2C" w:rsidRDefault="00A450FF" w:rsidP="00A450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660">
              <w:rPr>
                <w:rFonts w:ascii="Times New Roman" w:hAnsi="Times New Roman" w:cs="Times New Roman"/>
                <w:sz w:val="16"/>
                <w:szCs w:val="16"/>
              </w:rPr>
              <w:t>[-4.81 – 3.50]</w:t>
            </w:r>
          </w:p>
        </w:tc>
        <w:tc>
          <w:tcPr>
            <w:tcW w:w="810" w:type="dxa"/>
            <w:vAlign w:val="center"/>
          </w:tcPr>
          <w:p w14:paraId="2E776C2C" w14:textId="77777777" w:rsidR="00A450FF" w:rsidRPr="00361D2C" w:rsidRDefault="00A450FF" w:rsidP="00A450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660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990" w:type="dxa"/>
            <w:tcBorders>
              <w:right w:val="single" w:sz="12" w:space="0" w:color="auto"/>
            </w:tcBorders>
            <w:vAlign w:val="center"/>
          </w:tcPr>
          <w:p w14:paraId="367D9612" w14:textId="77777777" w:rsidR="00A450FF" w:rsidRPr="00361D2C" w:rsidRDefault="00A450FF" w:rsidP="00A450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660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990" w:type="dxa"/>
            <w:tcBorders>
              <w:left w:val="single" w:sz="12" w:space="0" w:color="auto"/>
            </w:tcBorders>
            <w:vAlign w:val="center"/>
          </w:tcPr>
          <w:p w14:paraId="0AF31253" w14:textId="77777777" w:rsidR="00A450FF" w:rsidRPr="00361D2C" w:rsidRDefault="00A450FF" w:rsidP="00A450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660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1260" w:type="dxa"/>
            <w:vAlign w:val="center"/>
          </w:tcPr>
          <w:p w14:paraId="2A12AF34" w14:textId="77777777" w:rsidR="00A450FF" w:rsidRPr="000F4660" w:rsidRDefault="00A450FF" w:rsidP="00A450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660">
              <w:rPr>
                <w:rFonts w:ascii="Times New Roman" w:hAnsi="Times New Roman" w:cs="Times New Roman"/>
                <w:sz w:val="16"/>
                <w:szCs w:val="16"/>
              </w:rPr>
              <w:t>2.16</w:t>
            </w:r>
          </w:p>
          <w:p w14:paraId="29D82872" w14:textId="77777777" w:rsidR="00A450FF" w:rsidRPr="00361D2C" w:rsidRDefault="00A450FF" w:rsidP="00A450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660">
              <w:rPr>
                <w:rFonts w:ascii="Times New Roman" w:hAnsi="Times New Roman" w:cs="Times New Roman"/>
                <w:sz w:val="16"/>
                <w:szCs w:val="16"/>
              </w:rPr>
              <w:t>[-1.85 – 6.34]</w:t>
            </w:r>
          </w:p>
        </w:tc>
        <w:tc>
          <w:tcPr>
            <w:tcW w:w="810" w:type="dxa"/>
            <w:vAlign w:val="center"/>
          </w:tcPr>
          <w:p w14:paraId="64946CFC" w14:textId="77777777" w:rsidR="00A450FF" w:rsidRPr="00361D2C" w:rsidRDefault="00A450FF" w:rsidP="00A450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660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1260" w:type="dxa"/>
            <w:vAlign w:val="center"/>
          </w:tcPr>
          <w:p w14:paraId="2D25FC01" w14:textId="77777777" w:rsidR="00A450FF" w:rsidRDefault="00A450FF" w:rsidP="00A450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660">
              <w:rPr>
                <w:rFonts w:ascii="Times New Roman" w:hAnsi="Times New Roman" w:cs="Times New Roman"/>
                <w:sz w:val="16"/>
                <w:szCs w:val="16"/>
              </w:rPr>
              <w:t xml:space="preserve">-0.33 </w:t>
            </w:r>
          </w:p>
          <w:p w14:paraId="254180E4" w14:textId="77777777" w:rsidR="00A450FF" w:rsidRPr="00361D2C" w:rsidRDefault="00A450FF" w:rsidP="00A450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660">
              <w:rPr>
                <w:rFonts w:ascii="Times New Roman" w:hAnsi="Times New Roman" w:cs="Times New Roman"/>
                <w:sz w:val="16"/>
                <w:szCs w:val="16"/>
              </w:rPr>
              <w:t>[-3.61 – 3.07]</w:t>
            </w:r>
          </w:p>
        </w:tc>
        <w:tc>
          <w:tcPr>
            <w:tcW w:w="810" w:type="dxa"/>
            <w:vAlign w:val="center"/>
          </w:tcPr>
          <w:p w14:paraId="5CFA6C17" w14:textId="77777777" w:rsidR="00A450FF" w:rsidRPr="00361D2C" w:rsidRDefault="00A450FF" w:rsidP="00A450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660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vAlign w:val="center"/>
          </w:tcPr>
          <w:p w14:paraId="0E119037" w14:textId="77777777" w:rsidR="00A450FF" w:rsidRPr="00361D2C" w:rsidRDefault="00A450FF" w:rsidP="00A450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660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</w:tr>
      <w:tr w:rsidR="00A450FF" w:rsidRPr="00361D2C" w14:paraId="6F04FB35" w14:textId="77777777" w:rsidTr="007618A3">
        <w:trPr>
          <w:trHeight w:val="297"/>
        </w:trPr>
        <w:tc>
          <w:tcPr>
            <w:tcW w:w="1080" w:type="dxa"/>
            <w:tcBorders>
              <w:right w:val="single" w:sz="12" w:space="0" w:color="auto"/>
            </w:tcBorders>
            <w:vAlign w:val="center"/>
          </w:tcPr>
          <w:p w14:paraId="01E1A870" w14:textId="77777777" w:rsidR="00A450FF" w:rsidRPr="00361D2C" w:rsidRDefault="00A450FF" w:rsidP="00A450F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31CD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N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49077A46" w14:textId="77777777" w:rsidR="00A450FF" w:rsidRPr="00361D2C" w:rsidRDefault="00A450FF" w:rsidP="00A450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660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1260" w:type="dxa"/>
            <w:vAlign w:val="center"/>
          </w:tcPr>
          <w:p w14:paraId="3EEAA201" w14:textId="77777777" w:rsidR="00A450FF" w:rsidRPr="000F4660" w:rsidRDefault="00A450FF" w:rsidP="00A450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660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  <w:p w14:paraId="4A55D149" w14:textId="77777777" w:rsidR="00A450FF" w:rsidRPr="00361D2C" w:rsidRDefault="00A450FF" w:rsidP="00A450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660">
              <w:rPr>
                <w:rFonts w:ascii="Times New Roman" w:hAnsi="Times New Roman" w:cs="Times New Roman"/>
                <w:sz w:val="16"/>
                <w:szCs w:val="16"/>
              </w:rPr>
              <w:t>[-3.81 – 4.18]</w:t>
            </w:r>
          </w:p>
        </w:tc>
        <w:tc>
          <w:tcPr>
            <w:tcW w:w="810" w:type="dxa"/>
            <w:vAlign w:val="center"/>
          </w:tcPr>
          <w:p w14:paraId="594ABDF3" w14:textId="77777777" w:rsidR="00A450FF" w:rsidRPr="00361D2C" w:rsidRDefault="00A450FF" w:rsidP="00A450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660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1260" w:type="dxa"/>
            <w:vAlign w:val="center"/>
          </w:tcPr>
          <w:p w14:paraId="23660AB7" w14:textId="77777777" w:rsidR="00A450FF" w:rsidRPr="000F4660" w:rsidRDefault="00A450FF" w:rsidP="00A450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660">
              <w:rPr>
                <w:rFonts w:ascii="Times New Roman" w:hAnsi="Times New Roman" w:cs="Times New Roman"/>
                <w:sz w:val="16"/>
                <w:szCs w:val="16"/>
              </w:rPr>
              <w:t xml:space="preserve">-0.57 </w:t>
            </w:r>
          </w:p>
          <w:p w14:paraId="1CB5D67D" w14:textId="77777777" w:rsidR="00A450FF" w:rsidRPr="00361D2C" w:rsidRDefault="00A450FF" w:rsidP="00A450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660">
              <w:rPr>
                <w:rFonts w:ascii="Times New Roman" w:hAnsi="Times New Roman" w:cs="Times New Roman"/>
                <w:sz w:val="16"/>
                <w:szCs w:val="16"/>
              </w:rPr>
              <w:t>[-4.91 – 3.96]</w:t>
            </w:r>
          </w:p>
        </w:tc>
        <w:tc>
          <w:tcPr>
            <w:tcW w:w="810" w:type="dxa"/>
            <w:vAlign w:val="center"/>
          </w:tcPr>
          <w:p w14:paraId="06F2423F" w14:textId="77777777" w:rsidR="00A450FF" w:rsidRPr="00361D2C" w:rsidRDefault="00A450FF" w:rsidP="00A450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660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990" w:type="dxa"/>
            <w:tcBorders>
              <w:right w:val="single" w:sz="12" w:space="0" w:color="auto"/>
            </w:tcBorders>
            <w:vAlign w:val="center"/>
          </w:tcPr>
          <w:p w14:paraId="16E40D48" w14:textId="77777777" w:rsidR="00A450FF" w:rsidRPr="00361D2C" w:rsidRDefault="00A450FF" w:rsidP="00A450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660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  <w:tc>
          <w:tcPr>
            <w:tcW w:w="990" w:type="dxa"/>
            <w:tcBorders>
              <w:left w:val="single" w:sz="12" w:space="0" w:color="auto"/>
            </w:tcBorders>
            <w:vAlign w:val="center"/>
          </w:tcPr>
          <w:p w14:paraId="45DE44F1" w14:textId="77777777" w:rsidR="00A450FF" w:rsidRPr="00361D2C" w:rsidRDefault="00A450FF" w:rsidP="00A450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660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1260" w:type="dxa"/>
            <w:vAlign w:val="center"/>
          </w:tcPr>
          <w:p w14:paraId="3A967E32" w14:textId="77777777" w:rsidR="00A450FF" w:rsidRDefault="00A450FF" w:rsidP="00A450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660">
              <w:rPr>
                <w:rFonts w:ascii="Times New Roman" w:hAnsi="Times New Roman" w:cs="Times New Roman"/>
                <w:sz w:val="16"/>
                <w:szCs w:val="16"/>
              </w:rPr>
              <w:t>-0.43</w:t>
            </w:r>
          </w:p>
          <w:p w14:paraId="7B07BDD2" w14:textId="31879CC8" w:rsidR="00A450FF" w:rsidRPr="00361D2C" w:rsidRDefault="00A450FF" w:rsidP="00A450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660">
              <w:rPr>
                <w:rFonts w:ascii="Times New Roman" w:hAnsi="Times New Roman" w:cs="Times New Roman"/>
                <w:sz w:val="16"/>
                <w:szCs w:val="16"/>
              </w:rPr>
              <w:t xml:space="preserve"> [-5.58 – 5.00]</w:t>
            </w:r>
          </w:p>
        </w:tc>
        <w:tc>
          <w:tcPr>
            <w:tcW w:w="810" w:type="dxa"/>
            <w:vAlign w:val="center"/>
          </w:tcPr>
          <w:p w14:paraId="730A0D2F" w14:textId="77777777" w:rsidR="00A450FF" w:rsidRPr="00361D2C" w:rsidRDefault="00A450FF" w:rsidP="00A450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660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1260" w:type="dxa"/>
            <w:vAlign w:val="center"/>
          </w:tcPr>
          <w:p w14:paraId="63A8B37E" w14:textId="77777777" w:rsidR="00A450FF" w:rsidRDefault="00A450FF" w:rsidP="00A450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660">
              <w:rPr>
                <w:rFonts w:ascii="Times New Roman" w:hAnsi="Times New Roman" w:cs="Times New Roman"/>
                <w:sz w:val="16"/>
                <w:szCs w:val="16"/>
              </w:rPr>
              <w:t xml:space="preserve">-4.74 </w:t>
            </w:r>
          </w:p>
          <w:p w14:paraId="59FAC682" w14:textId="77777777" w:rsidR="00A450FF" w:rsidRPr="00361D2C" w:rsidRDefault="00A450FF" w:rsidP="00A450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660">
              <w:rPr>
                <w:rFonts w:ascii="Times New Roman" w:hAnsi="Times New Roman" w:cs="Times New Roman"/>
                <w:sz w:val="16"/>
                <w:szCs w:val="16"/>
              </w:rPr>
              <w:t>[-16.52 – 8.69]</w:t>
            </w:r>
          </w:p>
        </w:tc>
        <w:tc>
          <w:tcPr>
            <w:tcW w:w="810" w:type="dxa"/>
            <w:vAlign w:val="center"/>
          </w:tcPr>
          <w:p w14:paraId="049E4BFC" w14:textId="77777777" w:rsidR="00A450FF" w:rsidRPr="00361D2C" w:rsidRDefault="00A450FF" w:rsidP="00A450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660"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vAlign w:val="center"/>
          </w:tcPr>
          <w:p w14:paraId="47D5C575" w14:textId="77777777" w:rsidR="00A450FF" w:rsidRPr="00361D2C" w:rsidRDefault="00A450FF" w:rsidP="00A450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660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</w:tr>
      <w:tr w:rsidR="00A450FF" w:rsidRPr="00361D2C" w14:paraId="0436BFF4" w14:textId="77777777" w:rsidTr="007618A3">
        <w:trPr>
          <w:trHeight w:val="263"/>
        </w:trPr>
        <w:tc>
          <w:tcPr>
            <w:tcW w:w="1080" w:type="dxa"/>
            <w:tcBorders>
              <w:right w:val="single" w:sz="12" w:space="0" w:color="auto"/>
            </w:tcBorders>
            <w:vAlign w:val="center"/>
          </w:tcPr>
          <w:p w14:paraId="2D261B10" w14:textId="77777777" w:rsidR="00A450FF" w:rsidRPr="00361D2C" w:rsidRDefault="00A450FF" w:rsidP="00A450F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31CD3">
              <w:rPr>
                <w:b/>
                <w:bCs/>
                <w:sz w:val="16"/>
                <w:szCs w:val="16"/>
              </w:rPr>
              <w:t>Dentate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29E90390" w14:textId="77777777" w:rsidR="00A450FF" w:rsidRPr="00361D2C" w:rsidRDefault="00A450FF" w:rsidP="00A450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660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1260" w:type="dxa"/>
            <w:vAlign w:val="center"/>
          </w:tcPr>
          <w:p w14:paraId="6B3A817A" w14:textId="77777777" w:rsidR="00A450FF" w:rsidRDefault="00A450FF" w:rsidP="00A450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660">
              <w:rPr>
                <w:rFonts w:ascii="Times New Roman" w:hAnsi="Times New Roman" w:cs="Times New Roman"/>
                <w:sz w:val="16"/>
                <w:szCs w:val="16"/>
              </w:rPr>
              <w:t xml:space="preserve">-3.54 </w:t>
            </w:r>
          </w:p>
          <w:p w14:paraId="3E86212D" w14:textId="77777777" w:rsidR="00A450FF" w:rsidRPr="00361D2C" w:rsidRDefault="00A450FF" w:rsidP="00A450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660">
              <w:rPr>
                <w:rFonts w:ascii="Times New Roman" w:hAnsi="Times New Roman" w:cs="Times New Roman"/>
                <w:sz w:val="16"/>
                <w:szCs w:val="16"/>
              </w:rPr>
              <w:t>[-14.62 – 8.98]</w:t>
            </w:r>
          </w:p>
        </w:tc>
        <w:tc>
          <w:tcPr>
            <w:tcW w:w="810" w:type="dxa"/>
            <w:vAlign w:val="center"/>
          </w:tcPr>
          <w:p w14:paraId="3AB39EEE" w14:textId="77777777" w:rsidR="00A450FF" w:rsidRPr="00361D2C" w:rsidRDefault="00A450FF" w:rsidP="00A450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660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</w:p>
        </w:tc>
        <w:tc>
          <w:tcPr>
            <w:tcW w:w="1260" w:type="dxa"/>
            <w:vAlign w:val="center"/>
          </w:tcPr>
          <w:p w14:paraId="17E4D34D" w14:textId="77777777" w:rsidR="00A450FF" w:rsidRPr="000F4660" w:rsidRDefault="00A450FF" w:rsidP="00A450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660">
              <w:rPr>
                <w:rFonts w:ascii="Times New Roman" w:hAnsi="Times New Roman" w:cs="Times New Roman"/>
                <w:sz w:val="16"/>
                <w:szCs w:val="16"/>
              </w:rPr>
              <w:t xml:space="preserve">-2.15 </w:t>
            </w:r>
          </w:p>
          <w:p w14:paraId="408AE559" w14:textId="77777777" w:rsidR="00A450FF" w:rsidRPr="00361D2C" w:rsidRDefault="00A450FF" w:rsidP="00A450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660">
              <w:rPr>
                <w:rFonts w:ascii="Times New Roman" w:hAnsi="Times New Roman" w:cs="Times New Roman"/>
                <w:sz w:val="16"/>
                <w:szCs w:val="16"/>
              </w:rPr>
              <w:t>[-7.31 – 3.29]</w:t>
            </w:r>
          </w:p>
        </w:tc>
        <w:tc>
          <w:tcPr>
            <w:tcW w:w="810" w:type="dxa"/>
            <w:vAlign w:val="center"/>
          </w:tcPr>
          <w:p w14:paraId="2B8D5FE6" w14:textId="77777777" w:rsidR="00A450FF" w:rsidRPr="00361D2C" w:rsidRDefault="00A450FF" w:rsidP="00A450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660"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990" w:type="dxa"/>
            <w:tcBorders>
              <w:right w:val="single" w:sz="12" w:space="0" w:color="auto"/>
            </w:tcBorders>
            <w:vAlign w:val="center"/>
          </w:tcPr>
          <w:p w14:paraId="69A4C8DA" w14:textId="77777777" w:rsidR="00A450FF" w:rsidRPr="00361D2C" w:rsidRDefault="00A450FF" w:rsidP="00A450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660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990" w:type="dxa"/>
            <w:tcBorders>
              <w:left w:val="single" w:sz="12" w:space="0" w:color="auto"/>
            </w:tcBorders>
            <w:vAlign w:val="center"/>
          </w:tcPr>
          <w:p w14:paraId="71BA4C47" w14:textId="77777777" w:rsidR="00A450FF" w:rsidRPr="00361D2C" w:rsidRDefault="00A450FF" w:rsidP="00A450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660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1260" w:type="dxa"/>
            <w:vAlign w:val="center"/>
          </w:tcPr>
          <w:p w14:paraId="130D2E04" w14:textId="77777777" w:rsidR="00A450FF" w:rsidRPr="000F4660" w:rsidRDefault="00A450FF" w:rsidP="00A450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660">
              <w:rPr>
                <w:rFonts w:ascii="Times New Roman" w:hAnsi="Times New Roman" w:cs="Times New Roman"/>
                <w:sz w:val="16"/>
                <w:szCs w:val="16"/>
              </w:rPr>
              <w:t>-2.16</w:t>
            </w:r>
          </w:p>
          <w:p w14:paraId="7BAB0A6B" w14:textId="77777777" w:rsidR="00A450FF" w:rsidRPr="00361D2C" w:rsidRDefault="00A450FF" w:rsidP="00A450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660">
              <w:rPr>
                <w:rFonts w:ascii="Times New Roman" w:hAnsi="Times New Roman" w:cs="Times New Roman"/>
                <w:sz w:val="16"/>
                <w:szCs w:val="16"/>
              </w:rPr>
              <w:t>[-7.10 – 3.04]</w:t>
            </w:r>
          </w:p>
        </w:tc>
        <w:tc>
          <w:tcPr>
            <w:tcW w:w="810" w:type="dxa"/>
            <w:vAlign w:val="center"/>
          </w:tcPr>
          <w:p w14:paraId="6BBBA933" w14:textId="77777777" w:rsidR="00A450FF" w:rsidRPr="00361D2C" w:rsidRDefault="00A450FF" w:rsidP="00A450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660"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1260" w:type="dxa"/>
            <w:vAlign w:val="center"/>
          </w:tcPr>
          <w:p w14:paraId="1956ECF6" w14:textId="77777777" w:rsidR="00A450FF" w:rsidRPr="000F4660" w:rsidRDefault="00A450FF" w:rsidP="00A450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660">
              <w:rPr>
                <w:rFonts w:ascii="Times New Roman" w:hAnsi="Times New Roman" w:cs="Times New Roman"/>
                <w:sz w:val="16"/>
                <w:szCs w:val="16"/>
              </w:rPr>
              <w:t>-0.58</w:t>
            </w:r>
          </w:p>
          <w:p w14:paraId="36CD4E58" w14:textId="77777777" w:rsidR="00A450FF" w:rsidRPr="00361D2C" w:rsidRDefault="00A450FF" w:rsidP="00A450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660">
              <w:rPr>
                <w:rFonts w:ascii="Times New Roman" w:hAnsi="Times New Roman" w:cs="Times New Roman"/>
                <w:sz w:val="16"/>
                <w:szCs w:val="16"/>
              </w:rPr>
              <w:t>[-7.32 – 6.66]</w:t>
            </w:r>
          </w:p>
        </w:tc>
        <w:tc>
          <w:tcPr>
            <w:tcW w:w="810" w:type="dxa"/>
            <w:vAlign w:val="center"/>
          </w:tcPr>
          <w:p w14:paraId="7D43498D" w14:textId="77777777" w:rsidR="00A450FF" w:rsidRPr="00361D2C" w:rsidRDefault="00A450FF" w:rsidP="00A450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660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vAlign w:val="center"/>
          </w:tcPr>
          <w:p w14:paraId="1969A049" w14:textId="77777777" w:rsidR="00A450FF" w:rsidRPr="00361D2C" w:rsidRDefault="00A450FF" w:rsidP="00A450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660">
              <w:rPr>
                <w:rFonts w:ascii="Times New Roman" w:hAnsi="Times New Roman" w:cs="Times New Roman"/>
                <w:sz w:val="16"/>
                <w:szCs w:val="16"/>
              </w:rPr>
              <w:t>0.70</w:t>
            </w:r>
          </w:p>
        </w:tc>
      </w:tr>
    </w:tbl>
    <w:p w14:paraId="3EA2E0D4" w14:textId="77777777" w:rsidR="00A450FF" w:rsidRDefault="00A450FF" w:rsidP="00084BE0">
      <w:pPr>
        <w:spacing w:line="240" w:lineRule="auto"/>
        <w:jc w:val="both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50E7483C" w14:textId="3B35C9AC" w:rsidR="00155404" w:rsidRPr="00155404" w:rsidRDefault="00C072E3" w:rsidP="00A450FF">
      <w:pPr>
        <w:spacing w:after="0" w:line="240" w:lineRule="auto"/>
        <w:jc w:val="both"/>
        <w:rPr>
          <w:rFonts w:ascii="Times New Roman" w:hAnsi="Times New Roman" w:cs="Times New Roman"/>
          <w:kern w:val="0"/>
          <w14:ligatures w14:val="none"/>
        </w:rPr>
      </w:pPr>
      <w:r w:rsidRPr="00C072E3">
        <w:rPr>
          <w:rFonts w:ascii="Times New Roman" w:hAnsi="Times New Roman" w:cs="Times New Roman"/>
          <w:kern w:val="0"/>
          <w14:ligatures w14:val="none"/>
        </w:rPr>
        <w:t>Regression coefficients represent % change in FA per unit of increase neuronal and glial pathology with corresponding 95% CI in brackets.</w:t>
      </w:r>
    </w:p>
    <w:p w14:paraId="08D73A05" w14:textId="77777777" w:rsidR="00C072E3" w:rsidRDefault="00C072E3" w:rsidP="00A450FF">
      <w:pPr>
        <w:spacing w:after="0" w:line="240" w:lineRule="auto"/>
        <w:jc w:val="both"/>
        <w:rPr>
          <w:rFonts w:ascii="Times New Roman" w:hAnsi="Times New Roman" w:cs="Times New Roman"/>
          <w:kern w:val="0"/>
          <w14:ligatures w14:val="none"/>
        </w:rPr>
      </w:pPr>
      <w:r>
        <w:rPr>
          <w:rFonts w:ascii="Times New Roman" w:hAnsi="Times New Roman" w:cs="Times New Roman"/>
          <w:kern w:val="0"/>
          <w14:ligatures w14:val="none"/>
        </w:rPr>
        <w:t>SN = substantia nigra</w:t>
      </w:r>
    </w:p>
    <w:p w14:paraId="0BAA569C" w14:textId="77777777" w:rsidR="00C072E3" w:rsidRDefault="00C072E3" w:rsidP="00C072E3">
      <w:pPr>
        <w:jc w:val="both"/>
        <w:rPr>
          <w:rFonts w:ascii="Times New Roman" w:hAnsi="Times New Roman" w:cs="Times New Roman"/>
          <w:kern w:val="0"/>
          <w14:ligatures w14:val="none"/>
        </w:rPr>
      </w:pPr>
    </w:p>
    <w:p w14:paraId="5F4FAF57" w14:textId="43D98AB0" w:rsidR="005C65D0" w:rsidRDefault="005C65D0" w:rsidP="00C072E3">
      <w:pPr>
        <w:jc w:val="both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br w:type="page"/>
      </w:r>
    </w:p>
    <w:p w14:paraId="4F0F835E" w14:textId="3E2F8E7E" w:rsidR="00D34381" w:rsidRDefault="00D34381" w:rsidP="00263099">
      <w:pPr>
        <w:spacing w:after="0" w:line="240" w:lineRule="auto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lastRenderedPageBreak/>
        <w:t xml:space="preserve">Supplementary Table </w:t>
      </w:r>
      <w:r w:rsidR="00753D65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5</w:t>
      </w:r>
      <w:r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. Effect of neuronal and glial tau pathology on MD change</w:t>
      </w:r>
    </w:p>
    <w:p w14:paraId="01E5BDDC" w14:textId="77777777" w:rsidR="00D34381" w:rsidRDefault="00D34381" w:rsidP="00263099">
      <w:pPr>
        <w:spacing w:after="0" w:line="240" w:lineRule="auto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tbl>
      <w:tblPr>
        <w:tblStyle w:val="TableGrid"/>
        <w:tblW w:w="13135" w:type="dxa"/>
        <w:tblLook w:val="04A0" w:firstRow="1" w:lastRow="0" w:firstColumn="1" w:lastColumn="0" w:noHBand="0" w:noVBand="1"/>
      </w:tblPr>
      <w:tblGrid>
        <w:gridCol w:w="1073"/>
        <w:gridCol w:w="901"/>
        <w:gridCol w:w="1351"/>
        <w:gridCol w:w="900"/>
        <w:gridCol w:w="1260"/>
        <w:gridCol w:w="762"/>
        <w:gridCol w:w="981"/>
        <w:gridCol w:w="987"/>
        <w:gridCol w:w="1163"/>
        <w:gridCol w:w="802"/>
        <w:gridCol w:w="1163"/>
        <w:gridCol w:w="802"/>
        <w:gridCol w:w="990"/>
      </w:tblGrid>
      <w:tr w:rsidR="00D34381" w:rsidRPr="0073777A" w14:paraId="21B3D3D7" w14:textId="77777777" w:rsidTr="007618A3">
        <w:trPr>
          <w:trHeight w:val="279"/>
        </w:trPr>
        <w:tc>
          <w:tcPr>
            <w:tcW w:w="1073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5A8FF028" w14:textId="77777777" w:rsidR="00D34381" w:rsidRPr="0073777A" w:rsidRDefault="00D34381" w:rsidP="007618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55" w:type="dxa"/>
            <w:gridSpan w:val="6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5EFD2178" w14:textId="77777777" w:rsidR="00D34381" w:rsidRPr="0073777A" w:rsidRDefault="00D34381" w:rsidP="007618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3777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EURONAL TAU</w:t>
            </w:r>
          </w:p>
        </w:tc>
        <w:tc>
          <w:tcPr>
            <w:tcW w:w="5907" w:type="dxa"/>
            <w:gridSpan w:val="6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FF9EADC" w14:textId="77777777" w:rsidR="00D34381" w:rsidRPr="0073777A" w:rsidRDefault="00D34381" w:rsidP="007618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3777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LIAL TAU</w:t>
            </w:r>
          </w:p>
        </w:tc>
      </w:tr>
      <w:tr w:rsidR="007618A3" w:rsidRPr="0073777A" w14:paraId="26597385" w14:textId="77777777" w:rsidTr="007618A3">
        <w:trPr>
          <w:trHeight w:val="577"/>
        </w:trPr>
        <w:tc>
          <w:tcPr>
            <w:tcW w:w="1073" w:type="dxa"/>
            <w:tcBorders>
              <w:right w:val="single" w:sz="12" w:space="0" w:color="auto"/>
            </w:tcBorders>
            <w:vAlign w:val="center"/>
          </w:tcPr>
          <w:p w14:paraId="0AD29163" w14:textId="77777777" w:rsidR="00D34381" w:rsidRPr="0073777A" w:rsidRDefault="00D34381" w:rsidP="007618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1" w:type="dxa"/>
            <w:tcBorders>
              <w:left w:val="single" w:sz="12" w:space="0" w:color="auto"/>
            </w:tcBorders>
            <w:vAlign w:val="center"/>
          </w:tcPr>
          <w:p w14:paraId="4B2031DF" w14:textId="77777777" w:rsidR="00D34381" w:rsidRPr="0073777A" w:rsidRDefault="00D34381" w:rsidP="007618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3777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thology effect</w:t>
            </w:r>
          </w:p>
          <w:p w14:paraId="2D26069D" w14:textId="77777777" w:rsidR="00D34381" w:rsidRPr="0073777A" w:rsidRDefault="00D34381" w:rsidP="007618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3777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1351" w:type="dxa"/>
            <w:vAlign w:val="center"/>
          </w:tcPr>
          <w:p w14:paraId="26D87D45" w14:textId="77777777" w:rsidR="00D34381" w:rsidRPr="0073777A" w:rsidRDefault="00D34381" w:rsidP="007618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3777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efficient</w:t>
            </w:r>
          </w:p>
          <w:p w14:paraId="5A4A7770" w14:textId="77777777" w:rsidR="00D34381" w:rsidRPr="0073777A" w:rsidRDefault="00D34381" w:rsidP="007618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3777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SP-RS</w:t>
            </w:r>
          </w:p>
        </w:tc>
        <w:tc>
          <w:tcPr>
            <w:tcW w:w="900" w:type="dxa"/>
            <w:vAlign w:val="center"/>
          </w:tcPr>
          <w:p w14:paraId="75D4E671" w14:textId="77777777" w:rsidR="00D34381" w:rsidRPr="0073777A" w:rsidRDefault="00D34381" w:rsidP="007618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3777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1260" w:type="dxa"/>
            <w:vAlign w:val="center"/>
          </w:tcPr>
          <w:p w14:paraId="03996654" w14:textId="77777777" w:rsidR="00D34381" w:rsidRPr="0073777A" w:rsidRDefault="00D34381" w:rsidP="007618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3777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efficient</w:t>
            </w:r>
          </w:p>
          <w:p w14:paraId="2EF75FEF" w14:textId="77777777" w:rsidR="00D34381" w:rsidRPr="0073777A" w:rsidRDefault="00D34381" w:rsidP="007618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3777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SP-SL</w:t>
            </w:r>
          </w:p>
        </w:tc>
        <w:tc>
          <w:tcPr>
            <w:tcW w:w="762" w:type="dxa"/>
            <w:vAlign w:val="center"/>
          </w:tcPr>
          <w:p w14:paraId="63282F3C" w14:textId="77777777" w:rsidR="00D34381" w:rsidRPr="0073777A" w:rsidRDefault="00D34381" w:rsidP="007618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3777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981" w:type="dxa"/>
            <w:tcBorders>
              <w:right w:val="single" w:sz="12" w:space="0" w:color="auto"/>
            </w:tcBorders>
            <w:vAlign w:val="center"/>
          </w:tcPr>
          <w:p w14:paraId="17A901B7" w14:textId="77777777" w:rsidR="00D34381" w:rsidRPr="0073777A" w:rsidRDefault="00D34381" w:rsidP="007618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3777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teraction term</w:t>
            </w:r>
          </w:p>
          <w:p w14:paraId="49B3990E" w14:textId="77777777" w:rsidR="00D34381" w:rsidRPr="0073777A" w:rsidRDefault="00D34381" w:rsidP="007618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3777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987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0A03842F" w14:textId="77777777" w:rsidR="00D34381" w:rsidRPr="0073777A" w:rsidRDefault="00D34381" w:rsidP="007618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3777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thology effect</w:t>
            </w:r>
          </w:p>
          <w:p w14:paraId="43F2A73C" w14:textId="77777777" w:rsidR="00D34381" w:rsidRPr="0073777A" w:rsidRDefault="00D34381" w:rsidP="007618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3777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4F06906C" w14:textId="77777777" w:rsidR="00D34381" w:rsidRPr="0073777A" w:rsidRDefault="00D34381" w:rsidP="007618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3777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efficient</w:t>
            </w:r>
          </w:p>
          <w:p w14:paraId="49DF6117" w14:textId="77777777" w:rsidR="00D34381" w:rsidRPr="0073777A" w:rsidRDefault="00D34381" w:rsidP="007618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3777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SP-RS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199C91BD" w14:textId="77777777" w:rsidR="00D34381" w:rsidRPr="0073777A" w:rsidRDefault="00D34381" w:rsidP="007618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3777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268FC618" w14:textId="77777777" w:rsidR="00D34381" w:rsidRPr="0073777A" w:rsidRDefault="00D34381" w:rsidP="007618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3777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efficient</w:t>
            </w:r>
          </w:p>
          <w:p w14:paraId="74AF56AA" w14:textId="77777777" w:rsidR="00D34381" w:rsidRPr="0073777A" w:rsidRDefault="00D34381" w:rsidP="007618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3777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SP-SL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059CB0B2" w14:textId="77777777" w:rsidR="00D34381" w:rsidRPr="0073777A" w:rsidRDefault="00D34381" w:rsidP="007618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3777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99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673356BB" w14:textId="77777777" w:rsidR="00D34381" w:rsidRPr="0073777A" w:rsidRDefault="00D34381" w:rsidP="007618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3777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teraction term</w:t>
            </w:r>
          </w:p>
          <w:p w14:paraId="37933B5F" w14:textId="77777777" w:rsidR="00D34381" w:rsidRPr="0073777A" w:rsidRDefault="00D34381" w:rsidP="007618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3777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</w:tr>
      <w:tr w:rsidR="007618A3" w:rsidRPr="0073777A" w14:paraId="54F48E55" w14:textId="77777777" w:rsidTr="007618A3">
        <w:trPr>
          <w:trHeight w:val="279"/>
        </w:trPr>
        <w:tc>
          <w:tcPr>
            <w:tcW w:w="1073" w:type="dxa"/>
            <w:tcBorders>
              <w:right w:val="single" w:sz="12" w:space="0" w:color="auto"/>
            </w:tcBorders>
            <w:vAlign w:val="center"/>
          </w:tcPr>
          <w:p w14:paraId="50B17E25" w14:textId="77777777" w:rsidR="00D34381" w:rsidRPr="0073777A" w:rsidRDefault="00D34381" w:rsidP="007618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3777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perior Frontal</w:t>
            </w:r>
          </w:p>
        </w:tc>
        <w:tc>
          <w:tcPr>
            <w:tcW w:w="901" w:type="dxa"/>
            <w:tcBorders>
              <w:left w:val="single" w:sz="12" w:space="0" w:color="auto"/>
            </w:tcBorders>
            <w:vAlign w:val="center"/>
          </w:tcPr>
          <w:p w14:paraId="4441408F" w14:textId="6417AD46" w:rsidR="00D34381" w:rsidRPr="0073777A" w:rsidRDefault="00D34381" w:rsidP="007618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4381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1351" w:type="dxa"/>
            <w:vAlign w:val="center"/>
          </w:tcPr>
          <w:p w14:paraId="1368D814" w14:textId="77777777" w:rsidR="00D34381" w:rsidRPr="00D34381" w:rsidRDefault="00D34381" w:rsidP="007618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4381">
              <w:rPr>
                <w:rFonts w:ascii="Times New Roman" w:hAnsi="Times New Roman" w:cs="Times New Roman"/>
                <w:sz w:val="16"/>
                <w:szCs w:val="16"/>
              </w:rPr>
              <w:t>4.60</w:t>
            </w:r>
          </w:p>
          <w:p w14:paraId="1656961A" w14:textId="38363588" w:rsidR="00D34381" w:rsidRPr="0073777A" w:rsidRDefault="00D34381" w:rsidP="007618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4381">
              <w:rPr>
                <w:rFonts w:ascii="Times New Roman" w:hAnsi="Times New Roman" w:cs="Times New Roman"/>
                <w:sz w:val="16"/>
                <w:szCs w:val="16"/>
              </w:rPr>
              <w:t xml:space="preserve"> [-3.15 – 13.09]</w:t>
            </w:r>
          </w:p>
        </w:tc>
        <w:tc>
          <w:tcPr>
            <w:tcW w:w="900" w:type="dxa"/>
            <w:vAlign w:val="center"/>
          </w:tcPr>
          <w:p w14:paraId="12C9295B" w14:textId="1747F250" w:rsidR="00D34381" w:rsidRPr="0073777A" w:rsidRDefault="00D34381" w:rsidP="007618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4381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1260" w:type="dxa"/>
            <w:vAlign w:val="center"/>
          </w:tcPr>
          <w:p w14:paraId="10F8CAF4" w14:textId="77777777" w:rsidR="00D34381" w:rsidRPr="00D34381" w:rsidRDefault="00D34381" w:rsidP="007618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4381">
              <w:rPr>
                <w:rFonts w:ascii="Times New Roman" w:hAnsi="Times New Roman" w:cs="Times New Roman"/>
                <w:sz w:val="16"/>
                <w:szCs w:val="16"/>
              </w:rPr>
              <w:t xml:space="preserve">1.31 </w:t>
            </w:r>
          </w:p>
          <w:p w14:paraId="4A444D97" w14:textId="338EB16E" w:rsidR="00D34381" w:rsidRPr="0073777A" w:rsidRDefault="00D34381" w:rsidP="007618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4381">
              <w:rPr>
                <w:rFonts w:ascii="Times New Roman" w:hAnsi="Times New Roman" w:cs="Times New Roman"/>
                <w:sz w:val="16"/>
                <w:szCs w:val="16"/>
              </w:rPr>
              <w:t>[-2.08 – 4.81]</w:t>
            </w:r>
          </w:p>
        </w:tc>
        <w:tc>
          <w:tcPr>
            <w:tcW w:w="762" w:type="dxa"/>
            <w:vAlign w:val="center"/>
          </w:tcPr>
          <w:p w14:paraId="39618946" w14:textId="336395EB" w:rsidR="00D34381" w:rsidRPr="0073777A" w:rsidRDefault="00D34381" w:rsidP="007618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4381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981" w:type="dxa"/>
            <w:tcBorders>
              <w:right w:val="single" w:sz="12" w:space="0" w:color="auto"/>
            </w:tcBorders>
            <w:vAlign w:val="center"/>
          </w:tcPr>
          <w:p w14:paraId="6DDC2016" w14:textId="283F07E9" w:rsidR="00D34381" w:rsidRPr="0073777A" w:rsidRDefault="00D34381" w:rsidP="007618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4381"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</w:p>
        </w:tc>
        <w:tc>
          <w:tcPr>
            <w:tcW w:w="987" w:type="dxa"/>
            <w:tcBorders>
              <w:left w:val="single" w:sz="12" w:space="0" w:color="auto"/>
            </w:tcBorders>
            <w:vAlign w:val="center"/>
          </w:tcPr>
          <w:p w14:paraId="30C7EE25" w14:textId="6A8CF87F" w:rsidR="00D34381" w:rsidRPr="0073777A" w:rsidRDefault="00D34381" w:rsidP="007618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4381"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</w:p>
        </w:tc>
        <w:tc>
          <w:tcPr>
            <w:tcW w:w="1163" w:type="dxa"/>
            <w:vAlign w:val="center"/>
          </w:tcPr>
          <w:p w14:paraId="782418C3" w14:textId="77777777" w:rsidR="00D34381" w:rsidRPr="00D34381" w:rsidRDefault="00D34381" w:rsidP="007618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4381">
              <w:rPr>
                <w:rFonts w:ascii="Times New Roman" w:hAnsi="Times New Roman" w:cs="Times New Roman"/>
                <w:sz w:val="16"/>
                <w:szCs w:val="16"/>
              </w:rPr>
              <w:t xml:space="preserve">2.33 </w:t>
            </w:r>
          </w:p>
          <w:p w14:paraId="0107C88D" w14:textId="1BD6DD1D" w:rsidR="00D34381" w:rsidRPr="0073777A" w:rsidRDefault="00D34381" w:rsidP="007618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4381">
              <w:rPr>
                <w:rFonts w:ascii="Times New Roman" w:hAnsi="Times New Roman" w:cs="Times New Roman"/>
                <w:sz w:val="16"/>
                <w:szCs w:val="16"/>
              </w:rPr>
              <w:t>[-1 – 5.65]</w:t>
            </w:r>
          </w:p>
        </w:tc>
        <w:tc>
          <w:tcPr>
            <w:tcW w:w="802" w:type="dxa"/>
            <w:vAlign w:val="center"/>
          </w:tcPr>
          <w:p w14:paraId="22A58B29" w14:textId="5A9AC677" w:rsidR="00D34381" w:rsidRPr="0073777A" w:rsidRDefault="00D34381" w:rsidP="007618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4381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1163" w:type="dxa"/>
            <w:vAlign w:val="center"/>
          </w:tcPr>
          <w:p w14:paraId="49907426" w14:textId="77777777" w:rsidR="007618A3" w:rsidRDefault="00D34381" w:rsidP="007618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4381">
              <w:rPr>
                <w:rFonts w:ascii="Times New Roman" w:hAnsi="Times New Roman" w:cs="Times New Roman"/>
                <w:sz w:val="16"/>
                <w:szCs w:val="16"/>
              </w:rPr>
              <w:t xml:space="preserve">-0.15 </w:t>
            </w:r>
          </w:p>
          <w:p w14:paraId="43D877BE" w14:textId="22BD0C60" w:rsidR="00D34381" w:rsidRPr="0073777A" w:rsidRDefault="00D34381" w:rsidP="007618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4381">
              <w:rPr>
                <w:rFonts w:ascii="Times New Roman" w:hAnsi="Times New Roman" w:cs="Times New Roman"/>
                <w:sz w:val="16"/>
                <w:szCs w:val="16"/>
              </w:rPr>
              <w:t>[-4.50 – 4.39]</w:t>
            </w:r>
          </w:p>
        </w:tc>
        <w:tc>
          <w:tcPr>
            <w:tcW w:w="802" w:type="dxa"/>
            <w:vAlign w:val="center"/>
          </w:tcPr>
          <w:p w14:paraId="62767CD1" w14:textId="6B3CDBE1" w:rsidR="00D34381" w:rsidRPr="0073777A" w:rsidRDefault="00D34381" w:rsidP="007618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4381"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990" w:type="dxa"/>
            <w:tcBorders>
              <w:right w:val="single" w:sz="12" w:space="0" w:color="auto"/>
            </w:tcBorders>
            <w:vAlign w:val="center"/>
          </w:tcPr>
          <w:p w14:paraId="769F3657" w14:textId="6E8E2B85" w:rsidR="00D34381" w:rsidRPr="0073777A" w:rsidRDefault="00D34381" w:rsidP="007618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4381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</w:tr>
      <w:tr w:rsidR="007618A3" w:rsidRPr="0073777A" w14:paraId="78665788" w14:textId="77777777" w:rsidTr="007618A3">
        <w:trPr>
          <w:trHeight w:val="279"/>
        </w:trPr>
        <w:tc>
          <w:tcPr>
            <w:tcW w:w="1073" w:type="dxa"/>
            <w:tcBorders>
              <w:right w:val="single" w:sz="12" w:space="0" w:color="auto"/>
            </w:tcBorders>
            <w:vAlign w:val="center"/>
          </w:tcPr>
          <w:p w14:paraId="45052DEB" w14:textId="77777777" w:rsidR="00D34381" w:rsidRPr="0073777A" w:rsidRDefault="00D34381" w:rsidP="007618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3777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tor</w:t>
            </w:r>
          </w:p>
        </w:tc>
        <w:tc>
          <w:tcPr>
            <w:tcW w:w="901" w:type="dxa"/>
            <w:tcBorders>
              <w:left w:val="single" w:sz="12" w:space="0" w:color="auto"/>
            </w:tcBorders>
            <w:vAlign w:val="center"/>
          </w:tcPr>
          <w:p w14:paraId="72BF5E72" w14:textId="31B5D9E5" w:rsidR="00D34381" w:rsidRPr="0073777A" w:rsidRDefault="00D34381" w:rsidP="007618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438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</w:t>
            </w:r>
          </w:p>
        </w:tc>
        <w:tc>
          <w:tcPr>
            <w:tcW w:w="1351" w:type="dxa"/>
            <w:vAlign w:val="center"/>
          </w:tcPr>
          <w:p w14:paraId="2A10B5C8" w14:textId="77777777" w:rsidR="00D34381" w:rsidRPr="00D34381" w:rsidRDefault="00D34381" w:rsidP="007618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4381">
              <w:rPr>
                <w:rFonts w:ascii="Times New Roman" w:hAnsi="Times New Roman" w:cs="Times New Roman"/>
                <w:sz w:val="16"/>
                <w:szCs w:val="16"/>
              </w:rPr>
              <w:t>5.55</w:t>
            </w:r>
          </w:p>
          <w:p w14:paraId="32971F98" w14:textId="5E1A77B2" w:rsidR="00D34381" w:rsidRPr="0073777A" w:rsidRDefault="00D34381" w:rsidP="007618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4381">
              <w:rPr>
                <w:rFonts w:ascii="Times New Roman" w:hAnsi="Times New Roman" w:cs="Times New Roman"/>
                <w:sz w:val="16"/>
                <w:szCs w:val="16"/>
              </w:rPr>
              <w:t>[1.51 – 9.75]</w:t>
            </w:r>
          </w:p>
        </w:tc>
        <w:tc>
          <w:tcPr>
            <w:tcW w:w="900" w:type="dxa"/>
            <w:vAlign w:val="center"/>
          </w:tcPr>
          <w:p w14:paraId="6AA3DE83" w14:textId="0E4CA928" w:rsidR="00D34381" w:rsidRPr="0073777A" w:rsidRDefault="00D34381" w:rsidP="007618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438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</w:t>
            </w:r>
          </w:p>
        </w:tc>
        <w:tc>
          <w:tcPr>
            <w:tcW w:w="1260" w:type="dxa"/>
            <w:vAlign w:val="center"/>
          </w:tcPr>
          <w:p w14:paraId="60D64C44" w14:textId="77777777" w:rsidR="007618A3" w:rsidRDefault="00D34381" w:rsidP="007618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4381">
              <w:rPr>
                <w:rFonts w:ascii="Times New Roman" w:hAnsi="Times New Roman" w:cs="Times New Roman"/>
                <w:sz w:val="16"/>
                <w:szCs w:val="16"/>
              </w:rPr>
              <w:t xml:space="preserve">3.05 </w:t>
            </w:r>
          </w:p>
          <w:p w14:paraId="2B9C2EB1" w14:textId="3FCAC437" w:rsidR="00D34381" w:rsidRPr="0073777A" w:rsidRDefault="00D34381" w:rsidP="007618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4381">
              <w:rPr>
                <w:rFonts w:ascii="Times New Roman" w:hAnsi="Times New Roman" w:cs="Times New Roman"/>
                <w:sz w:val="16"/>
                <w:szCs w:val="16"/>
              </w:rPr>
              <w:t>[-0.007 – 6.18]</w:t>
            </w:r>
          </w:p>
        </w:tc>
        <w:tc>
          <w:tcPr>
            <w:tcW w:w="762" w:type="dxa"/>
            <w:vAlign w:val="center"/>
          </w:tcPr>
          <w:p w14:paraId="21B813BF" w14:textId="6A2B2658" w:rsidR="00D34381" w:rsidRPr="0073777A" w:rsidRDefault="00D34381" w:rsidP="007618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4381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981" w:type="dxa"/>
            <w:tcBorders>
              <w:right w:val="single" w:sz="12" w:space="0" w:color="auto"/>
            </w:tcBorders>
            <w:vAlign w:val="center"/>
          </w:tcPr>
          <w:p w14:paraId="2DDA38E4" w14:textId="62BAA84D" w:rsidR="00D34381" w:rsidRPr="0073777A" w:rsidRDefault="00D34381" w:rsidP="007618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4381"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987" w:type="dxa"/>
            <w:tcBorders>
              <w:left w:val="single" w:sz="12" w:space="0" w:color="auto"/>
            </w:tcBorders>
            <w:vAlign w:val="center"/>
          </w:tcPr>
          <w:p w14:paraId="27C546A4" w14:textId="3C8959A6" w:rsidR="00D34381" w:rsidRPr="0073777A" w:rsidRDefault="00D34381" w:rsidP="007618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4381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1163" w:type="dxa"/>
            <w:vAlign w:val="center"/>
          </w:tcPr>
          <w:p w14:paraId="66031AB7" w14:textId="77777777" w:rsidR="00D34381" w:rsidRPr="00D34381" w:rsidRDefault="00D34381" w:rsidP="007618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4381">
              <w:rPr>
                <w:rFonts w:ascii="Times New Roman" w:hAnsi="Times New Roman" w:cs="Times New Roman"/>
                <w:sz w:val="16"/>
                <w:szCs w:val="16"/>
              </w:rPr>
              <w:t xml:space="preserve">3.05 </w:t>
            </w:r>
          </w:p>
          <w:p w14:paraId="5633C3D0" w14:textId="2024D6E4" w:rsidR="00D34381" w:rsidRPr="0073777A" w:rsidRDefault="00D34381" w:rsidP="007618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4381">
              <w:rPr>
                <w:rFonts w:ascii="Times New Roman" w:hAnsi="Times New Roman" w:cs="Times New Roman"/>
                <w:sz w:val="16"/>
                <w:szCs w:val="16"/>
              </w:rPr>
              <w:t>[-0.64 – 6.93]</w:t>
            </w:r>
          </w:p>
        </w:tc>
        <w:tc>
          <w:tcPr>
            <w:tcW w:w="802" w:type="dxa"/>
            <w:vAlign w:val="center"/>
          </w:tcPr>
          <w:p w14:paraId="1AEBF248" w14:textId="0E2492A7" w:rsidR="00D34381" w:rsidRPr="0073777A" w:rsidRDefault="00D34381" w:rsidP="007618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4381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1163" w:type="dxa"/>
            <w:vAlign w:val="center"/>
          </w:tcPr>
          <w:p w14:paraId="180F0632" w14:textId="77777777" w:rsidR="00D34381" w:rsidRPr="00D34381" w:rsidRDefault="00D34381" w:rsidP="007618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4381">
              <w:rPr>
                <w:rFonts w:ascii="Times New Roman" w:hAnsi="Times New Roman" w:cs="Times New Roman"/>
                <w:sz w:val="16"/>
                <w:szCs w:val="16"/>
              </w:rPr>
              <w:t>1.61</w:t>
            </w:r>
          </w:p>
          <w:p w14:paraId="68BA8753" w14:textId="136D72C0" w:rsidR="00D34381" w:rsidRPr="0073777A" w:rsidRDefault="00D34381" w:rsidP="007618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4381">
              <w:rPr>
                <w:rFonts w:ascii="Times New Roman" w:hAnsi="Times New Roman" w:cs="Times New Roman"/>
                <w:sz w:val="16"/>
                <w:szCs w:val="16"/>
              </w:rPr>
              <w:t xml:space="preserve">[-3.38 – 7.04] </w:t>
            </w:r>
          </w:p>
        </w:tc>
        <w:tc>
          <w:tcPr>
            <w:tcW w:w="802" w:type="dxa"/>
            <w:vAlign w:val="center"/>
          </w:tcPr>
          <w:p w14:paraId="56E66CD1" w14:textId="3DD032C2" w:rsidR="00D34381" w:rsidRPr="0073777A" w:rsidRDefault="00D34381" w:rsidP="007618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4381"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</w:p>
        </w:tc>
        <w:tc>
          <w:tcPr>
            <w:tcW w:w="990" w:type="dxa"/>
            <w:tcBorders>
              <w:right w:val="single" w:sz="12" w:space="0" w:color="auto"/>
            </w:tcBorders>
            <w:vAlign w:val="center"/>
          </w:tcPr>
          <w:p w14:paraId="60E97CD1" w14:textId="3ED0E6AF" w:rsidR="00D34381" w:rsidRPr="0073777A" w:rsidRDefault="00D34381" w:rsidP="007618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4381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</w:tr>
      <w:tr w:rsidR="007618A3" w:rsidRPr="0073777A" w14:paraId="2050ED8B" w14:textId="77777777" w:rsidTr="007618A3">
        <w:trPr>
          <w:trHeight w:val="279"/>
        </w:trPr>
        <w:tc>
          <w:tcPr>
            <w:tcW w:w="1073" w:type="dxa"/>
            <w:tcBorders>
              <w:right w:val="single" w:sz="12" w:space="0" w:color="auto"/>
            </w:tcBorders>
            <w:vAlign w:val="center"/>
          </w:tcPr>
          <w:p w14:paraId="0938F50B" w14:textId="77777777" w:rsidR="00D34381" w:rsidRPr="0073777A" w:rsidRDefault="00D34381" w:rsidP="007618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3777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riatum</w:t>
            </w:r>
          </w:p>
        </w:tc>
        <w:tc>
          <w:tcPr>
            <w:tcW w:w="901" w:type="dxa"/>
            <w:tcBorders>
              <w:left w:val="single" w:sz="12" w:space="0" w:color="auto"/>
            </w:tcBorders>
            <w:vAlign w:val="center"/>
          </w:tcPr>
          <w:p w14:paraId="691D6B8E" w14:textId="691BC663" w:rsidR="00D34381" w:rsidRPr="0073777A" w:rsidRDefault="00D34381" w:rsidP="007618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4381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1351" w:type="dxa"/>
            <w:vAlign w:val="center"/>
          </w:tcPr>
          <w:p w14:paraId="55B19128" w14:textId="77777777" w:rsidR="00D34381" w:rsidRPr="00D34381" w:rsidRDefault="00D34381" w:rsidP="007618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4381">
              <w:rPr>
                <w:rFonts w:ascii="Times New Roman" w:hAnsi="Times New Roman" w:cs="Times New Roman"/>
                <w:sz w:val="16"/>
                <w:szCs w:val="16"/>
              </w:rPr>
              <w:t>2.22</w:t>
            </w:r>
          </w:p>
          <w:p w14:paraId="28B40825" w14:textId="181A9781" w:rsidR="00D34381" w:rsidRPr="0073777A" w:rsidRDefault="00D34381" w:rsidP="007618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4381">
              <w:rPr>
                <w:rFonts w:ascii="Times New Roman" w:hAnsi="Times New Roman" w:cs="Times New Roman"/>
                <w:sz w:val="16"/>
                <w:szCs w:val="16"/>
              </w:rPr>
              <w:t xml:space="preserve"> [-4.21 – 9.09]</w:t>
            </w:r>
          </w:p>
        </w:tc>
        <w:tc>
          <w:tcPr>
            <w:tcW w:w="900" w:type="dxa"/>
            <w:vAlign w:val="center"/>
          </w:tcPr>
          <w:p w14:paraId="1DA939F4" w14:textId="728F8100" w:rsidR="00D34381" w:rsidRPr="0073777A" w:rsidRDefault="00D34381" w:rsidP="007618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4381"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</w:p>
        </w:tc>
        <w:tc>
          <w:tcPr>
            <w:tcW w:w="1260" w:type="dxa"/>
            <w:vAlign w:val="center"/>
          </w:tcPr>
          <w:p w14:paraId="0020F633" w14:textId="011001B5" w:rsidR="00D34381" w:rsidRPr="0073777A" w:rsidRDefault="00D34381" w:rsidP="007618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4381">
              <w:rPr>
                <w:rFonts w:ascii="Times New Roman" w:hAnsi="Times New Roman" w:cs="Times New Roman"/>
                <w:sz w:val="16"/>
                <w:szCs w:val="16"/>
              </w:rPr>
              <w:t>-2.37 [-6.29 – 1.71]</w:t>
            </w:r>
          </w:p>
        </w:tc>
        <w:tc>
          <w:tcPr>
            <w:tcW w:w="762" w:type="dxa"/>
            <w:vAlign w:val="center"/>
          </w:tcPr>
          <w:p w14:paraId="0B91AA9E" w14:textId="474CB7AF" w:rsidR="00D34381" w:rsidRPr="0073777A" w:rsidRDefault="00D34381" w:rsidP="007618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4381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981" w:type="dxa"/>
            <w:tcBorders>
              <w:right w:val="single" w:sz="12" w:space="0" w:color="auto"/>
            </w:tcBorders>
            <w:vAlign w:val="center"/>
          </w:tcPr>
          <w:p w14:paraId="6E4B29B1" w14:textId="6D128332" w:rsidR="00D34381" w:rsidRPr="0073777A" w:rsidRDefault="00D34381" w:rsidP="007618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4381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987" w:type="dxa"/>
            <w:tcBorders>
              <w:left w:val="single" w:sz="12" w:space="0" w:color="auto"/>
            </w:tcBorders>
            <w:vAlign w:val="center"/>
          </w:tcPr>
          <w:p w14:paraId="548B5FA7" w14:textId="02D4BEB3" w:rsidR="00D34381" w:rsidRPr="0073777A" w:rsidRDefault="00D34381" w:rsidP="007618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4381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1163" w:type="dxa"/>
            <w:vAlign w:val="center"/>
          </w:tcPr>
          <w:p w14:paraId="60E00BD9" w14:textId="77777777" w:rsidR="00D34381" w:rsidRPr="00D34381" w:rsidRDefault="00D34381" w:rsidP="007618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4381">
              <w:rPr>
                <w:rFonts w:ascii="Times New Roman" w:hAnsi="Times New Roman" w:cs="Times New Roman"/>
                <w:sz w:val="16"/>
                <w:szCs w:val="16"/>
              </w:rPr>
              <w:t xml:space="preserve">-3.25 </w:t>
            </w:r>
          </w:p>
          <w:p w14:paraId="01E17E09" w14:textId="0E336A0A" w:rsidR="00D34381" w:rsidRPr="0073777A" w:rsidRDefault="00D34381" w:rsidP="007618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4381">
              <w:rPr>
                <w:rFonts w:ascii="Times New Roman" w:hAnsi="Times New Roman" w:cs="Times New Roman"/>
                <w:sz w:val="16"/>
                <w:szCs w:val="16"/>
              </w:rPr>
              <w:t>[-7.41 – 1.01]</w:t>
            </w:r>
          </w:p>
        </w:tc>
        <w:tc>
          <w:tcPr>
            <w:tcW w:w="802" w:type="dxa"/>
            <w:vAlign w:val="center"/>
          </w:tcPr>
          <w:p w14:paraId="42ACD61E" w14:textId="3B0754E1" w:rsidR="00D34381" w:rsidRPr="0073777A" w:rsidRDefault="00D34381" w:rsidP="007618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4381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1163" w:type="dxa"/>
            <w:vAlign w:val="center"/>
          </w:tcPr>
          <w:p w14:paraId="541ECC01" w14:textId="77777777" w:rsidR="00D34381" w:rsidRPr="00D34381" w:rsidRDefault="00D34381" w:rsidP="007618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4381">
              <w:rPr>
                <w:rFonts w:ascii="Times New Roman" w:hAnsi="Times New Roman" w:cs="Times New Roman"/>
                <w:sz w:val="16"/>
                <w:szCs w:val="16"/>
              </w:rPr>
              <w:t xml:space="preserve">-3.34 </w:t>
            </w:r>
          </w:p>
          <w:p w14:paraId="7B9F153D" w14:textId="3C851CCD" w:rsidR="00D34381" w:rsidRPr="0073777A" w:rsidRDefault="00D34381" w:rsidP="007618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4381">
              <w:rPr>
                <w:rFonts w:ascii="Times New Roman" w:hAnsi="Times New Roman" w:cs="Times New Roman"/>
                <w:sz w:val="16"/>
                <w:szCs w:val="16"/>
              </w:rPr>
              <w:t>[-6.75 – 0.20]</w:t>
            </w:r>
          </w:p>
        </w:tc>
        <w:tc>
          <w:tcPr>
            <w:tcW w:w="802" w:type="dxa"/>
            <w:vAlign w:val="center"/>
          </w:tcPr>
          <w:p w14:paraId="20FEBBEC" w14:textId="212964D4" w:rsidR="00D34381" w:rsidRPr="0073777A" w:rsidRDefault="00D34381" w:rsidP="007618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4381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990" w:type="dxa"/>
            <w:tcBorders>
              <w:right w:val="single" w:sz="12" w:space="0" w:color="auto"/>
            </w:tcBorders>
            <w:vAlign w:val="center"/>
          </w:tcPr>
          <w:p w14:paraId="677C22D3" w14:textId="4CDFFC1A" w:rsidR="00D34381" w:rsidRPr="0073777A" w:rsidRDefault="00D34381" w:rsidP="007618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4381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</w:tr>
      <w:tr w:rsidR="007618A3" w:rsidRPr="0073777A" w14:paraId="41E9A485" w14:textId="77777777" w:rsidTr="007618A3">
        <w:trPr>
          <w:trHeight w:val="297"/>
        </w:trPr>
        <w:tc>
          <w:tcPr>
            <w:tcW w:w="1073" w:type="dxa"/>
            <w:tcBorders>
              <w:right w:val="single" w:sz="12" w:space="0" w:color="auto"/>
            </w:tcBorders>
            <w:vAlign w:val="center"/>
          </w:tcPr>
          <w:p w14:paraId="5BB5AEC2" w14:textId="77777777" w:rsidR="00D34381" w:rsidRPr="0073777A" w:rsidRDefault="00D34381" w:rsidP="007618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3777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P</w:t>
            </w:r>
          </w:p>
        </w:tc>
        <w:tc>
          <w:tcPr>
            <w:tcW w:w="901" w:type="dxa"/>
            <w:tcBorders>
              <w:left w:val="single" w:sz="12" w:space="0" w:color="auto"/>
            </w:tcBorders>
            <w:vAlign w:val="center"/>
          </w:tcPr>
          <w:p w14:paraId="63FE2A55" w14:textId="2B670A90" w:rsidR="00D34381" w:rsidRPr="0073777A" w:rsidRDefault="00D34381" w:rsidP="007618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4381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1351" w:type="dxa"/>
            <w:vAlign w:val="center"/>
          </w:tcPr>
          <w:p w14:paraId="2A888F83" w14:textId="77777777" w:rsidR="00D34381" w:rsidRPr="00D34381" w:rsidRDefault="00D34381" w:rsidP="007618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4381">
              <w:rPr>
                <w:rFonts w:ascii="Times New Roman" w:hAnsi="Times New Roman" w:cs="Times New Roman"/>
                <w:sz w:val="16"/>
                <w:szCs w:val="16"/>
              </w:rPr>
              <w:t>-0.80</w:t>
            </w:r>
          </w:p>
          <w:p w14:paraId="28AAE143" w14:textId="53F65DDE" w:rsidR="00D34381" w:rsidRPr="0073777A" w:rsidRDefault="00D34381" w:rsidP="007618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4381">
              <w:rPr>
                <w:rFonts w:ascii="Times New Roman" w:hAnsi="Times New Roman" w:cs="Times New Roman"/>
                <w:sz w:val="16"/>
                <w:szCs w:val="16"/>
              </w:rPr>
              <w:t>[-6.57 – 5.44]</w:t>
            </w:r>
          </w:p>
        </w:tc>
        <w:tc>
          <w:tcPr>
            <w:tcW w:w="900" w:type="dxa"/>
            <w:vAlign w:val="center"/>
          </w:tcPr>
          <w:p w14:paraId="3E908DC6" w14:textId="09210D68" w:rsidR="00D34381" w:rsidRPr="0073777A" w:rsidRDefault="00D34381" w:rsidP="007618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4381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1260" w:type="dxa"/>
            <w:vAlign w:val="center"/>
          </w:tcPr>
          <w:p w14:paraId="6ED8CBF4" w14:textId="77777777" w:rsidR="00D34381" w:rsidRPr="00D34381" w:rsidRDefault="00D34381" w:rsidP="007618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4381">
              <w:rPr>
                <w:rFonts w:ascii="Times New Roman" w:hAnsi="Times New Roman" w:cs="Times New Roman"/>
                <w:sz w:val="16"/>
                <w:szCs w:val="16"/>
              </w:rPr>
              <w:t xml:space="preserve">-3.34 </w:t>
            </w:r>
          </w:p>
          <w:p w14:paraId="4A9BB4E1" w14:textId="0E153685" w:rsidR="00D34381" w:rsidRPr="0073777A" w:rsidRDefault="00D34381" w:rsidP="007618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4381">
              <w:rPr>
                <w:rFonts w:ascii="Times New Roman" w:hAnsi="Times New Roman" w:cs="Times New Roman"/>
                <w:sz w:val="16"/>
                <w:szCs w:val="16"/>
              </w:rPr>
              <w:t>[-8.24 – 1.82]</w:t>
            </w:r>
          </w:p>
        </w:tc>
        <w:tc>
          <w:tcPr>
            <w:tcW w:w="762" w:type="dxa"/>
            <w:vAlign w:val="center"/>
          </w:tcPr>
          <w:p w14:paraId="5276EE4F" w14:textId="51B5C64B" w:rsidR="00D34381" w:rsidRPr="0073777A" w:rsidRDefault="00D34381" w:rsidP="007618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4381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981" w:type="dxa"/>
            <w:tcBorders>
              <w:right w:val="single" w:sz="12" w:space="0" w:color="auto"/>
            </w:tcBorders>
            <w:vAlign w:val="center"/>
          </w:tcPr>
          <w:p w14:paraId="37A12CFC" w14:textId="1CCA5B87" w:rsidR="00D34381" w:rsidRPr="0073777A" w:rsidRDefault="00D34381" w:rsidP="007618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4381"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</w:p>
        </w:tc>
        <w:tc>
          <w:tcPr>
            <w:tcW w:w="987" w:type="dxa"/>
            <w:tcBorders>
              <w:left w:val="single" w:sz="12" w:space="0" w:color="auto"/>
            </w:tcBorders>
            <w:vAlign w:val="center"/>
          </w:tcPr>
          <w:p w14:paraId="3D4782AF" w14:textId="3EFFE30A" w:rsidR="00D34381" w:rsidRPr="0073777A" w:rsidRDefault="00D34381" w:rsidP="007618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4381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1163" w:type="dxa"/>
            <w:vAlign w:val="center"/>
          </w:tcPr>
          <w:p w14:paraId="4F508086" w14:textId="77777777" w:rsidR="00D34381" w:rsidRPr="00D34381" w:rsidRDefault="00D34381" w:rsidP="007618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4381">
              <w:rPr>
                <w:rFonts w:ascii="Times New Roman" w:hAnsi="Times New Roman" w:cs="Times New Roman"/>
                <w:sz w:val="16"/>
                <w:szCs w:val="16"/>
              </w:rPr>
              <w:t xml:space="preserve">0.60 </w:t>
            </w:r>
          </w:p>
          <w:p w14:paraId="7B6D43D2" w14:textId="5E5F7E67" w:rsidR="00D34381" w:rsidRPr="0073777A" w:rsidRDefault="00D34381" w:rsidP="007618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4381">
              <w:rPr>
                <w:rFonts w:ascii="Times New Roman" w:hAnsi="Times New Roman" w:cs="Times New Roman"/>
                <w:sz w:val="16"/>
                <w:szCs w:val="16"/>
              </w:rPr>
              <w:t>[ -6.9 – 8.82]</w:t>
            </w:r>
          </w:p>
        </w:tc>
        <w:tc>
          <w:tcPr>
            <w:tcW w:w="802" w:type="dxa"/>
            <w:vAlign w:val="center"/>
          </w:tcPr>
          <w:p w14:paraId="29CFBDBC" w14:textId="43E5351F" w:rsidR="00D34381" w:rsidRPr="0073777A" w:rsidRDefault="00D34381" w:rsidP="007618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4381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1163" w:type="dxa"/>
            <w:vAlign w:val="center"/>
          </w:tcPr>
          <w:p w14:paraId="1A076682" w14:textId="77777777" w:rsidR="00D34381" w:rsidRPr="00D34381" w:rsidRDefault="00D34381" w:rsidP="007618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4381">
              <w:rPr>
                <w:rFonts w:ascii="Times New Roman" w:hAnsi="Times New Roman" w:cs="Times New Roman"/>
                <w:sz w:val="16"/>
                <w:szCs w:val="16"/>
              </w:rPr>
              <w:t>-3.44</w:t>
            </w:r>
          </w:p>
          <w:p w14:paraId="21AEA53F" w14:textId="28F45A4D" w:rsidR="00D34381" w:rsidRPr="0073777A" w:rsidRDefault="00D34381" w:rsidP="007618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4381">
              <w:rPr>
                <w:rFonts w:ascii="Times New Roman" w:hAnsi="Times New Roman" w:cs="Times New Roman"/>
                <w:sz w:val="16"/>
                <w:szCs w:val="16"/>
              </w:rPr>
              <w:t>[-9.52 – 3.03]</w:t>
            </w:r>
          </w:p>
        </w:tc>
        <w:tc>
          <w:tcPr>
            <w:tcW w:w="802" w:type="dxa"/>
            <w:vAlign w:val="center"/>
          </w:tcPr>
          <w:p w14:paraId="44063475" w14:textId="435A7D04" w:rsidR="00D34381" w:rsidRPr="0073777A" w:rsidRDefault="00D34381" w:rsidP="007618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4381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990" w:type="dxa"/>
            <w:tcBorders>
              <w:right w:val="single" w:sz="12" w:space="0" w:color="auto"/>
            </w:tcBorders>
            <w:vAlign w:val="center"/>
          </w:tcPr>
          <w:p w14:paraId="3D174CCA" w14:textId="5ED29867" w:rsidR="00D34381" w:rsidRPr="0073777A" w:rsidRDefault="00D34381" w:rsidP="007618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4381"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</w:p>
        </w:tc>
      </w:tr>
      <w:tr w:rsidR="007618A3" w:rsidRPr="0073777A" w14:paraId="6D6E42DB" w14:textId="77777777" w:rsidTr="007618A3">
        <w:trPr>
          <w:trHeight w:val="279"/>
        </w:trPr>
        <w:tc>
          <w:tcPr>
            <w:tcW w:w="1073" w:type="dxa"/>
            <w:tcBorders>
              <w:right w:val="single" w:sz="12" w:space="0" w:color="auto"/>
            </w:tcBorders>
            <w:vAlign w:val="center"/>
          </w:tcPr>
          <w:p w14:paraId="3B595291" w14:textId="77777777" w:rsidR="00D34381" w:rsidRPr="0073777A" w:rsidRDefault="00D34381" w:rsidP="007618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3777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halamus</w:t>
            </w:r>
          </w:p>
        </w:tc>
        <w:tc>
          <w:tcPr>
            <w:tcW w:w="901" w:type="dxa"/>
            <w:tcBorders>
              <w:left w:val="single" w:sz="12" w:space="0" w:color="auto"/>
            </w:tcBorders>
            <w:vAlign w:val="center"/>
          </w:tcPr>
          <w:p w14:paraId="6CC14CC1" w14:textId="7F87BE4B" w:rsidR="00D34381" w:rsidRPr="0073777A" w:rsidRDefault="00D34381" w:rsidP="007618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4381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1351" w:type="dxa"/>
            <w:vAlign w:val="center"/>
          </w:tcPr>
          <w:p w14:paraId="28DCAD0B" w14:textId="77777777" w:rsidR="00D34381" w:rsidRPr="00D34381" w:rsidRDefault="00D34381" w:rsidP="007618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4381">
              <w:rPr>
                <w:rFonts w:ascii="Times New Roman" w:hAnsi="Times New Roman" w:cs="Times New Roman"/>
                <w:sz w:val="16"/>
                <w:szCs w:val="16"/>
              </w:rPr>
              <w:t>2.42</w:t>
            </w:r>
          </w:p>
          <w:p w14:paraId="4EAA7E46" w14:textId="34E74761" w:rsidR="00D34381" w:rsidRPr="0073777A" w:rsidRDefault="00D34381" w:rsidP="007618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4381">
              <w:rPr>
                <w:rFonts w:ascii="Times New Roman" w:hAnsi="Times New Roman" w:cs="Times New Roman"/>
                <w:sz w:val="16"/>
                <w:szCs w:val="16"/>
              </w:rPr>
              <w:t xml:space="preserve">[-4.30 – 9.63] </w:t>
            </w:r>
          </w:p>
        </w:tc>
        <w:tc>
          <w:tcPr>
            <w:tcW w:w="900" w:type="dxa"/>
            <w:vAlign w:val="center"/>
          </w:tcPr>
          <w:p w14:paraId="7DBB2E80" w14:textId="43A2EA5F" w:rsidR="00D34381" w:rsidRPr="0073777A" w:rsidRDefault="00D34381" w:rsidP="007618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4381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1260" w:type="dxa"/>
            <w:vAlign w:val="center"/>
          </w:tcPr>
          <w:p w14:paraId="734DEA6E" w14:textId="77777777" w:rsidR="00D34381" w:rsidRPr="00D34381" w:rsidRDefault="00D34381" w:rsidP="007618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4381">
              <w:rPr>
                <w:rFonts w:ascii="Times New Roman" w:hAnsi="Times New Roman" w:cs="Times New Roman"/>
                <w:sz w:val="16"/>
                <w:szCs w:val="16"/>
              </w:rPr>
              <w:t xml:space="preserve">-3.15 </w:t>
            </w:r>
          </w:p>
          <w:p w14:paraId="10F3D3FF" w14:textId="0F2775ED" w:rsidR="00D34381" w:rsidRPr="0073777A" w:rsidRDefault="00D34381" w:rsidP="007618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4381">
              <w:rPr>
                <w:rFonts w:ascii="Times New Roman" w:hAnsi="Times New Roman" w:cs="Times New Roman"/>
                <w:sz w:val="16"/>
                <w:szCs w:val="16"/>
              </w:rPr>
              <w:t>[-6.85 – 0.70]</w:t>
            </w:r>
          </w:p>
        </w:tc>
        <w:tc>
          <w:tcPr>
            <w:tcW w:w="762" w:type="dxa"/>
            <w:vAlign w:val="center"/>
          </w:tcPr>
          <w:p w14:paraId="75189BE6" w14:textId="7512FDBF" w:rsidR="00D34381" w:rsidRPr="0073777A" w:rsidRDefault="00D34381" w:rsidP="007618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4381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981" w:type="dxa"/>
            <w:tcBorders>
              <w:right w:val="single" w:sz="12" w:space="0" w:color="auto"/>
            </w:tcBorders>
            <w:vAlign w:val="center"/>
          </w:tcPr>
          <w:p w14:paraId="4C21C495" w14:textId="57C4FAAD" w:rsidR="00D34381" w:rsidRPr="0073777A" w:rsidRDefault="00D34381" w:rsidP="007618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4381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987" w:type="dxa"/>
            <w:tcBorders>
              <w:left w:val="single" w:sz="12" w:space="0" w:color="auto"/>
            </w:tcBorders>
            <w:vAlign w:val="center"/>
          </w:tcPr>
          <w:p w14:paraId="467F760C" w14:textId="14C77607" w:rsidR="00D34381" w:rsidRPr="0073777A" w:rsidRDefault="00D34381" w:rsidP="007618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4381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1163" w:type="dxa"/>
            <w:vAlign w:val="center"/>
          </w:tcPr>
          <w:p w14:paraId="1800A393" w14:textId="77777777" w:rsidR="00D34381" w:rsidRPr="00D34381" w:rsidRDefault="00D34381" w:rsidP="007618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4381">
              <w:rPr>
                <w:rFonts w:ascii="Times New Roman" w:hAnsi="Times New Roman" w:cs="Times New Roman"/>
                <w:sz w:val="16"/>
                <w:szCs w:val="16"/>
              </w:rPr>
              <w:t>0.47</w:t>
            </w:r>
          </w:p>
          <w:p w14:paraId="22E0961C" w14:textId="6B9002F6" w:rsidR="00D34381" w:rsidRPr="0073777A" w:rsidRDefault="00D34381" w:rsidP="007618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4381">
              <w:rPr>
                <w:rFonts w:ascii="Times New Roman" w:hAnsi="Times New Roman" w:cs="Times New Roman"/>
                <w:sz w:val="16"/>
                <w:szCs w:val="16"/>
              </w:rPr>
              <w:t>[-1.39 – 2.33]</w:t>
            </w:r>
          </w:p>
        </w:tc>
        <w:tc>
          <w:tcPr>
            <w:tcW w:w="802" w:type="dxa"/>
            <w:vAlign w:val="center"/>
          </w:tcPr>
          <w:p w14:paraId="1CEB6B4B" w14:textId="2201E2C2" w:rsidR="00D34381" w:rsidRPr="0073777A" w:rsidRDefault="00D34381" w:rsidP="007618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4381"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</w:p>
        </w:tc>
        <w:tc>
          <w:tcPr>
            <w:tcW w:w="1163" w:type="dxa"/>
            <w:vAlign w:val="center"/>
          </w:tcPr>
          <w:p w14:paraId="6396F24D" w14:textId="77777777" w:rsidR="00D34381" w:rsidRPr="00D34381" w:rsidRDefault="00D34381" w:rsidP="007618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4381">
              <w:rPr>
                <w:rFonts w:ascii="Times New Roman" w:hAnsi="Times New Roman" w:cs="Times New Roman"/>
                <w:sz w:val="16"/>
                <w:szCs w:val="16"/>
              </w:rPr>
              <w:t xml:space="preserve">-1.09 </w:t>
            </w:r>
          </w:p>
          <w:p w14:paraId="0E7FDBCA" w14:textId="30DA5561" w:rsidR="00D34381" w:rsidRPr="0073777A" w:rsidRDefault="00D34381" w:rsidP="007618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4381">
              <w:rPr>
                <w:rFonts w:ascii="Times New Roman" w:hAnsi="Times New Roman" w:cs="Times New Roman"/>
                <w:sz w:val="16"/>
                <w:szCs w:val="16"/>
              </w:rPr>
              <w:t>[-3.30 – 1.18]</w:t>
            </w:r>
          </w:p>
        </w:tc>
        <w:tc>
          <w:tcPr>
            <w:tcW w:w="802" w:type="dxa"/>
            <w:vAlign w:val="center"/>
          </w:tcPr>
          <w:p w14:paraId="5A1F890E" w14:textId="7CA5FC24" w:rsidR="00D34381" w:rsidRPr="0073777A" w:rsidRDefault="00D34381" w:rsidP="007618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4381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990" w:type="dxa"/>
            <w:tcBorders>
              <w:right w:val="single" w:sz="12" w:space="0" w:color="auto"/>
            </w:tcBorders>
            <w:vAlign w:val="center"/>
          </w:tcPr>
          <w:p w14:paraId="06D9D287" w14:textId="17517DDB" w:rsidR="00D34381" w:rsidRPr="0073777A" w:rsidRDefault="00D34381" w:rsidP="007618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4381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</w:tr>
      <w:tr w:rsidR="007618A3" w:rsidRPr="0073777A" w14:paraId="5DAF22D5" w14:textId="77777777" w:rsidTr="007618A3">
        <w:trPr>
          <w:trHeight w:val="279"/>
        </w:trPr>
        <w:tc>
          <w:tcPr>
            <w:tcW w:w="1073" w:type="dxa"/>
            <w:tcBorders>
              <w:right w:val="single" w:sz="12" w:space="0" w:color="auto"/>
            </w:tcBorders>
            <w:vAlign w:val="center"/>
          </w:tcPr>
          <w:p w14:paraId="5E1510E8" w14:textId="77777777" w:rsidR="00D34381" w:rsidRPr="0073777A" w:rsidRDefault="00D34381" w:rsidP="007618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3777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d nucleus</w:t>
            </w:r>
          </w:p>
        </w:tc>
        <w:tc>
          <w:tcPr>
            <w:tcW w:w="901" w:type="dxa"/>
            <w:tcBorders>
              <w:left w:val="single" w:sz="12" w:space="0" w:color="auto"/>
            </w:tcBorders>
            <w:vAlign w:val="center"/>
          </w:tcPr>
          <w:p w14:paraId="69368D37" w14:textId="7AE3DB0C" w:rsidR="00D34381" w:rsidRPr="0073777A" w:rsidRDefault="00D34381" w:rsidP="007618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4381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1351" w:type="dxa"/>
            <w:vAlign w:val="center"/>
          </w:tcPr>
          <w:p w14:paraId="3994B556" w14:textId="77777777" w:rsidR="00D34381" w:rsidRPr="00D34381" w:rsidRDefault="00D34381" w:rsidP="007618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4381">
              <w:rPr>
                <w:rFonts w:ascii="Times New Roman" w:hAnsi="Times New Roman" w:cs="Times New Roman"/>
                <w:sz w:val="16"/>
                <w:szCs w:val="16"/>
              </w:rPr>
              <w:t>-1.29</w:t>
            </w:r>
          </w:p>
          <w:p w14:paraId="6CD45743" w14:textId="18FD81E8" w:rsidR="00D34381" w:rsidRPr="0073777A" w:rsidRDefault="00D34381" w:rsidP="007618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4381">
              <w:rPr>
                <w:rFonts w:ascii="Times New Roman" w:hAnsi="Times New Roman" w:cs="Times New Roman"/>
                <w:sz w:val="16"/>
                <w:szCs w:val="16"/>
              </w:rPr>
              <w:t>[-4.11 – 1.51]</w:t>
            </w:r>
          </w:p>
        </w:tc>
        <w:tc>
          <w:tcPr>
            <w:tcW w:w="900" w:type="dxa"/>
            <w:vAlign w:val="center"/>
          </w:tcPr>
          <w:p w14:paraId="29248ED7" w14:textId="0DA424CA" w:rsidR="00D34381" w:rsidRPr="0073777A" w:rsidRDefault="00D34381" w:rsidP="007618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4381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1260" w:type="dxa"/>
            <w:vAlign w:val="center"/>
          </w:tcPr>
          <w:p w14:paraId="1C2D98AA" w14:textId="77777777" w:rsidR="00D34381" w:rsidRPr="00D34381" w:rsidRDefault="00D34381" w:rsidP="007618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4381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  <w:p w14:paraId="7A889E5A" w14:textId="1C466ED4" w:rsidR="00D34381" w:rsidRPr="0073777A" w:rsidRDefault="00D34381" w:rsidP="007618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4381">
              <w:rPr>
                <w:rFonts w:ascii="Times New Roman" w:hAnsi="Times New Roman" w:cs="Times New Roman"/>
                <w:sz w:val="16"/>
                <w:szCs w:val="16"/>
              </w:rPr>
              <w:t>[-1.78 – 2.02]</w:t>
            </w:r>
          </w:p>
        </w:tc>
        <w:tc>
          <w:tcPr>
            <w:tcW w:w="762" w:type="dxa"/>
            <w:vAlign w:val="center"/>
          </w:tcPr>
          <w:p w14:paraId="662FD123" w14:textId="58D046FD" w:rsidR="00D34381" w:rsidRPr="0073777A" w:rsidRDefault="00D34381" w:rsidP="007618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4381"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</w:p>
        </w:tc>
        <w:tc>
          <w:tcPr>
            <w:tcW w:w="981" w:type="dxa"/>
            <w:tcBorders>
              <w:right w:val="single" w:sz="12" w:space="0" w:color="auto"/>
            </w:tcBorders>
            <w:vAlign w:val="center"/>
          </w:tcPr>
          <w:p w14:paraId="53772207" w14:textId="3E73C7EA" w:rsidR="00D34381" w:rsidRPr="0073777A" w:rsidRDefault="00D34381" w:rsidP="007618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4381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987" w:type="dxa"/>
            <w:tcBorders>
              <w:left w:val="single" w:sz="12" w:space="0" w:color="auto"/>
            </w:tcBorders>
            <w:vAlign w:val="center"/>
          </w:tcPr>
          <w:p w14:paraId="1C61391E" w14:textId="137FBEE1" w:rsidR="00D34381" w:rsidRPr="0073777A" w:rsidRDefault="00D34381" w:rsidP="007618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4381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1163" w:type="dxa"/>
            <w:vAlign w:val="center"/>
          </w:tcPr>
          <w:p w14:paraId="400CD527" w14:textId="77777777" w:rsidR="00D34381" w:rsidRPr="00D34381" w:rsidRDefault="00D34381" w:rsidP="007618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4381">
              <w:rPr>
                <w:rFonts w:ascii="Times New Roman" w:hAnsi="Times New Roman" w:cs="Times New Roman"/>
                <w:sz w:val="16"/>
                <w:szCs w:val="16"/>
              </w:rPr>
              <w:t>2.12</w:t>
            </w:r>
          </w:p>
          <w:p w14:paraId="58D8EDD1" w14:textId="475A09B7" w:rsidR="00D34381" w:rsidRPr="0073777A" w:rsidRDefault="00D34381" w:rsidP="007618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4381">
              <w:rPr>
                <w:rFonts w:ascii="Times New Roman" w:hAnsi="Times New Roman" w:cs="Times New Roman"/>
                <w:sz w:val="16"/>
                <w:szCs w:val="16"/>
              </w:rPr>
              <w:t>[-0.47 – 4.81]</w:t>
            </w:r>
          </w:p>
        </w:tc>
        <w:tc>
          <w:tcPr>
            <w:tcW w:w="802" w:type="dxa"/>
            <w:vAlign w:val="center"/>
          </w:tcPr>
          <w:p w14:paraId="1528546E" w14:textId="29F8A901" w:rsidR="00D34381" w:rsidRPr="0073777A" w:rsidRDefault="00D34381" w:rsidP="007618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4381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1163" w:type="dxa"/>
            <w:vAlign w:val="center"/>
          </w:tcPr>
          <w:p w14:paraId="79DB4F92" w14:textId="77777777" w:rsidR="00D34381" w:rsidRPr="00D34381" w:rsidRDefault="00D34381" w:rsidP="007618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4381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</w:p>
          <w:p w14:paraId="473BA9D9" w14:textId="6D889D75" w:rsidR="00D34381" w:rsidRPr="0073777A" w:rsidRDefault="00D34381" w:rsidP="007618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4381">
              <w:rPr>
                <w:rFonts w:ascii="Times New Roman" w:hAnsi="Times New Roman" w:cs="Times New Roman"/>
                <w:sz w:val="16"/>
                <w:szCs w:val="16"/>
              </w:rPr>
              <w:t>[-2.86 – 0.89]</w:t>
            </w:r>
          </w:p>
        </w:tc>
        <w:tc>
          <w:tcPr>
            <w:tcW w:w="802" w:type="dxa"/>
            <w:vAlign w:val="center"/>
          </w:tcPr>
          <w:p w14:paraId="56EFB1E9" w14:textId="779F57EB" w:rsidR="00D34381" w:rsidRPr="0073777A" w:rsidRDefault="00D34381" w:rsidP="007618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4381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990" w:type="dxa"/>
            <w:tcBorders>
              <w:right w:val="single" w:sz="12" w:space="0" w:color="auto"/>
            </w:tcBorders>
            <w:vAlign w:val="center"/>
          </w:tcPr>
          <w:p w14:paraId="44892DCE" w14:textId="1B60CC26" w:rsidR="00D34381" w:rsidRPr="0073777A" w:rsidRDefault="00D34381" w:rsidP="007618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438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06</w:t>
            </w:r>
          </w:p>
        </w:tc>
      </w:tr>
      <w:tr w:rsidR="007618A3" w:rsidRPr="0073777A" w14:paraId="61199FB0" w14:textId="77777777" w:rsidTr="007618A3">
        <w:trPr>
          <w:trHeight w:val="279"/>
        </w:trPr>
        <w:tc>
          <w:tcPr>
            <w:tcW w:w="1073" w:type="dxa"/>
            <w:tcBorders>
              <w:right w:val="single" w:sz="12" w:space="0" w:color="auto"/>
            </w:tcBorders>
            <w:vAlign w:val="center"/>
          </w:tcPr>
          <w:p w14:paraId="22D82DE8" w14:textId="0319F323" w:rsidR="00D34381" w:rsidRPr="0073777A" w:rsidRDefault="00D34381" w:rsidP="007618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3777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dbrain</w:t>
            </w:r>
          </w:p>
        </w:tc>
        <w:tc>
          <w:tcPr>
            <w:tcW w:w="901" w:type="dxa"/>
            <w:tcBorders>
              <w:left w:val="single" w:sz="12" w:space="0" w:color="auto"/>
            </w:tcBorders>
            <w:vAlign w:val="center"/>
          </w:tcPr>
          <w:p w14:paraId="5A65DFAB" w14:textId="59C46643" w:rsidR="00D34381" w:rsidRPr="0073777A" w:rsidRDefault="00D34381" w:rsidP="007618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4381"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</w:p>
        </w:tc>
        <w:tc>
          <w:tcPr>
            <w:tcW w:w="1351" w:type="dxa"/>
            <w:vAlign w:val="center"/>
          </w:tcPr>
          <w:p w14:paraId="6CAD6128" w14:textId="77777777" w:rsidR="00D34381" w:rsidRPr="00D34381" w:rsidRDefault="00D34381" w:rsidP="007618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4381">
              <w:rPr>
                <w:rFonts w:ascii="Times New Roman" w:hAnsi="Times New Roman" w:cs="Times New Roman"/>
                <w:sz w:val="16"/>
                <w:szCs w:val="16"/>
              </w:rPr>
              <w:t>-3.44</w:t>
            </w:r>
          </w:p>
          <w:p w14:paraId="11427A6A" w14:textId="52752DA5" w:rsidR="00D34381" w:rsidRPr="0073777A" w:rsidRDefault="00D34381" w:rsidP="007618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4381">
              <w:rPr>
                <w:rFonts w:ascii="Times New Roman" w:hAnsi="Times New Roman" w:cs="Times New Roman"/>
                <w:sz w:val="16"/>
                <w:szCs w:val="16"/>
              </w:rPr>
              <w:t xml:space="preserve">[-10.60 – 4.39] </w:t>
            </w:r>
          </w:p>
        </w:tc>
        <w:tc>
          <w:tcPr>
            <w:tcW w:w="900" w:type="dxa"/>
            <w:vAlign w:val="center"/>
          </w:tcPr>
          <w:p w14:paraId="3E5EFF70" w14:textId="628B5BE8" w:rsidR="00D34381" w:rsidRPr="0073777A" w:rsidRDefault="00D34381" w:rsidP="007618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4381"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</w:p>
        </w:tc>
        <w:tc>
          <w:tcPr>
            <w:tcW w:w="1260" w:type="dxa"/>
            <w:vAlign w:val="center"/>
          </w:tcPr>
          <w:p w14:paraId="37C69DC2" w14:textId="77777777" w:rsidR="00D34381" w:rsidRPr="00D34381" w:rsidRDefault="00D34381" w:rsidP="007618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4381">
              <w:rPr>
                <w:rFonts w:ascii="Times New Roman" w:hAnsi="Times New Roman" w:cs="Times New Roman"/>
                <w:sz w:val="16"/>
                <w:szCs w:val="16"/>
              </w:rPr>
              <w:t xml:space="preserve">-1.49 </w:t>
            </w:r>
          </w:p>
          <w:p w14:paraId="5D7A37BD" w14:textId="599EDACA" w:rsidR="00D34381" w:rsidRPr="0073777A" w:rsidRDefault="00D34381" w:rsidP="007618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4381">
              <w:rPr>
                <w:rFonts w:ascii="Times New Roman" w:hAnsi="Times New Roman" w:cs="Times New Roman"/>
                <w:sz w:val="16"/>
                <w:szCs w:val="16"/>
              </w:rPr>
              <w:t>[-6.11 – 3.25]</w:t>
            </w:r>
          </w:p>
        </w:tc>
        <w:tc>
          <w:tcPr>
            <w:tcW w:w="762" w:type="dxa"/>
            <w:vAlign w:val="center"/>
          </w:tcPr>
          <w:p w14:paraId="34B93583" w14:textId="2DD0892E" w:rsidR="00D34381" w:rsidRPr="0073777A" w:rsidRDefault="00D34381" w:rsidP="007618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4381"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</w:p>
        </w:tc>
        <w:tc>
          <w:tcPr>
            <w:tcW w:w="981" w:type="dxa"/>
            <w:tcBorders>
              <w:right w:val="single" w:sz="12" w:space="0" w:color="auto"/>
            </w:tcBorders>
            <w:vAlign w:val="center"/>
          </w:tcPr>
          <w:p w14:paraId="4046B2FD" w14:textId="00045C35" w:rsidR="00D34381" w:rsidRPr="0073777A" w:rsidRDefault="00D34381" w:rsidP="007618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4381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987" w:type="dxa"/>
            <w:tcBorders>
              <w:left w:val="single" w:sz="12" w:space="0" w:color="auto"/>
            </w:tcBorders>
            <w:vAlign w:val="center"/>
          </w:tcPr>
          <w:p w14:paraId="734D69ED" w14:textId="600E167A" w:rsidR="00D34381" w:rsidRPr="0073777A" w:rsidRDefault="00D34381" w:rsidP="007618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4381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1163" w:type="dxa"/>
            <w:vAlign w:val="center"/>
          </w:tcPr>
          <w:p w14:paraId="53C66802" w14:textId="77777777" w:rsidR="00D34381" w:rsidRPr="00D34381" w:rsidRDefault="00D34381" w:rsidP="007618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4381"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  <w:p w14:paraId="7BE59704" w14:textId="7D90FAB3" w:rsidR="00D34381" w:rsidRPr="0073777A" w:rsidRDefault="00D34381" w:rsidP="007618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4381">
              <w:rPr>
                <w:rFonts w:ascii="Times New Roman" w:hAnsi="Times New Roman" w:cs="Times New Roman"/>
                <w:sz w:val="16"/>
                <w:szCs w:val="16"/>
              </w:rPr>
              <w:t>[-4.09 – 5.13]</w:t>
            </w:r>
          </w:p>
        </w:tc>
        <w:tc>
          <w:tcPr>
            <w:tcW w:w="802" w:type="dxa"/>
            <w:vAlign w:val="center"/>
          </w:tcPr>
          <w:p w14:paraId="31DF6047" w14:textId="087EEC03" w:rsidR="00D34381" w:rsidRPr="0073777A" w:rsidRDefault="00D34381" w:rsidP="007618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4381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1163" w:type="dxa"/>
            <w:vAlign w:val="center"/>
          </w:tcPr>
          <w:p w14:paraId="580BB3DA" w14:textId="77777777" w:rsidR="00D34381" w:rsidRPr="00D34381" w:rsidRDefault="00D34381" w:rsidP="007618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4381">
              <w:rPr>
                <w:rFonts w:ascii="Times New Roman" w:hAnsi="Times New Roman" w:cs="Times New Roman"/>
                <w:sz w:val="16"/>
                <w:szCs w:val="16"/>
              </w:rPr>
              <w:t>-2.28</w:t>
            </w:r>
          </w:p>
          <w:p w14:paraId="617D45F4" w14:textId="53FFA416" w:rsidR="00D34381" w:rsidRPr="0073777A" w:rsidRDefault="00D34381" w:rsidP="007618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4381">
              <w:rPr>
                <w:rFonts w:ascii="Times New Roman" w:hAnsi="Times New Roman" w:cs="Times New Roman"/>
                <w:sz w:val="16"/>
                <w:szCs w:val="16"/>
              </w:rPr>
              <w:t>[-5.96 – 1.54]</w:t>
            </w:r>
          </w:p>
        </w:tc>
        <w:tc>
          <w:tcPr>
            <w:tcW w:w="802" w:type="dxa"/>
            <w:vAlign w:val="center"/>
          </w:tcPr>
          <w:p w14:paraId="1DF18A65" w14:textId="61DDEBD7" w:rsidR="00D34381" w:rsidRPr="0073777A" w:rsidRDefault="00D34381" w:rsidP="007618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4381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990" w:type="dxa"/>
            <w:tcBorders>
              <w:right w:val="single" w:sz="12" w:space="0" w:color="auto"/>
            </w:tcBorders>
            <w:vAlign w:val="center"/>
          </w:tcPr>
          <w:p w14:paraId="5656F59E" w14:textId="329B4E7F" w:rsidR="00D34381" w:rsidRPr="0073777A" w:rsidRDefault="00D34381" w:rsidP="007618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4381"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</w:p>
        </w:tc>
      </w:tr>
      <w:tr w:rsidR="007618A3" w:rsidRPr="0073777A" w14:paraId="2076A80E" w14:textId="77777777" w:rsidTr="007618A3">
        <w:trPr>
          <w:trHeight w:val="263"/>
        </w:trPr>
        <w:tc>
          <w:tcPr>
            <w:tcW w:w="1073" w:type="dxa"/>
            <w:tcBorders>
              <w:right w:val="single" w:sz="12" w:space="0" w:color="auto"/>
            </w:tcBorders>
            <w:vAlign w:val="center"/>
          </w:tcPr>
          <w:p w14:paraId="76499E60" w14:textId="77777777" w:rsidR="00D34381" w:rsidRPr="0073777A" w:rsidRDefault="00D34381" w:rsidP="007618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3777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ntate</w:t>
            </w:r>
          </w:p>
        </w:tc>
        <w:tc>
          <w:tcPr>
            <w:tcW w:w="901" w:type="dxa"/>
            <w:tcBorders>
              <w:left w:val="single" w:sz="12" w:space="0" w:color="auto"/>
            </w:tcBorders>
            <w:vAlign w:val="center"/>
          </w:tcPr>
          <w:p w14:paraId="014DB693" w14:textId="4340F6B5" w:rsidR="00D34381" w:rsidRPr="0073777A" w:rsidRDefault="00D34381" w:rsidP="007618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4381"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1351" w:type="dxa"/>
            <w:vAlign w:val="center"/>
          </w:tcPr>
          <w:p w14:paraId="32869330" w14:textId="77777777" w:rsidR="00D34381" w:rsidRPr="00D34381" w:rsidRDefault="00D34381" w:rsidP="007618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4381">
              <w:rPr>
                <w:rFonts w:ascii="Times New Roman" w:hAnsi="Times New Roman" w:cs="Times New Roman"/>
                <w:sz w:val="16"/>
                <w:szCs w:val="16"/>
              </w:rPr>
              <w:t>-0.40</w:t>
            </w:r>
          </w:p>
          <w:p w14:paraId="1D61D5E2" w14:textId="6FC971AD" w:rsidR="00D34381" w:rsidRPr="0073777A" w:rsidRDefault="00D34381" w:rsidP="007618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4381">
              <w:rPr>
                <w:rFonts w:ascii="Times New Roman" w:hAnsi="Times New Roman" w:cs="Times New Roman"/>
                <w:sz w:val="16"/>
                <w:szCs w:val="16"/>
              </w:rPr>
              <w:t>[-2.66 – 2.02]</w:t>
            </w:r>
          </w:p>
        </w:tc>
        <w:tc>
          <w:tcPr>
            <w:tcW w:w="900" w:type="dxa"/>
            <w:vAlign w:val="center"/>
          </w:tcPr>
          <w:p w14:paraId="4D570695" w14:textId="082362A6" w:rsidR="00D34381" w:rsidRPr="0073777A" w:rsidRDefault="00D34381" w:rsidP="007618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4381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1260" w:type="dxa"/>
            <w:vAlign w:val="center"/>
          </w:tcPr>
          <w:p w14:paraId="2CAB447E" w14:textId="77777777" w:rsidR="00D34381" w:rsidRPr="00D34381" w:rsidRDefault="00D34381" w:rsidP="007618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4381">
              <w:rPr>
                <w:rFonts w:ascii="Times New Roman" w:hAnsi="Times New Roman" w:cs="Times New Roman"/>
                <w:sz w:val="16"/>
                <w:szCs w:val="16"/>
              </w:rPr>
              <w:t xml:space="preserve">-0.20 </w:t>
            </w:r>
          </w:p>
          <w:p w14:paraId="1EA47269" w14:textId="416F6DE4" w:rsidR="00D34381" w:rsidRPr="0073777A" w:rsidRDefault="00D34381" w:rsidP="007618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4381">
              <w:rPr>
                <w:rFonts w:ascii="Times New Roman" w:hAnsi="Times New Roman" w:cs="Times New Roman"/>
                <w:sz w:val="16"/>
                <w:szCs w:val="16"/>
              </w:rPr>
              <w:t>[-2.86 – 2.43]</w:t>
            </w:r>
          </w:p>
        </w:tc>
        <w:tc>
          <w:tcPr>
            <w:tcW w:w="762" w:type="dxa"/>
            <w:vAlign w:val="center"/>
          </w:tcPr>
          <w:p w14:paraId="25C5F412" w14:textId="6A8994A8" w:rsidR="00D34381" w:rsidRPr="0073777A" w:rsidRDefault="00D34381" w:rsidP="007618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4381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981" w:type="dxa"/>
            <w:tcBorders>
              <w:right w:val="single" w:sz="12" w:space="0" w:color="auto"/>
            </w:tcBorders>
            <w:vAlign w:val="center"/>
          </w:tcPr>
          <w:p w14:paraId="36312CC8" w14:textId="43E8FF21" w:rsidR="00D34381" w:rsidRPr="0073777A" w:rsidRDefault="00D34381" w:rsidP="007618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4381"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</w:tc>
        <w:tc>
          <w:tcPr>
            <w:tcW w:w="987" w:type="dxa"/>
            <w:tcBorders>
              <w:left w:val="single" w:sz="12" w:space="0" w:color="auto"/>
            </w:tcBorders>
            <w:vAlign w:val="center"/>
          </w:tcPr>
          <w:p w14:paraId="178FD11F" w14:textId="2AB0DB6F" w:rsidR="00D34381" w:rsidRPr="0073777A" w:rsidRDefault="00D34381" w:rsidP="007618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4381">
              <w:rPr>
                <w:rFonts w:ascii="Times New Roman" w:hAnsi="Times New Roman" w:cs="Times New Roman"/>
                <w:sz w:val="16"/>
                <w:szCs w:val="16"/>
              </w:rPr>
              <w:t>0.51</w:t>
            </w:r>
          </w:p>
        </w:tc>
        <w:tc>
          <w:tcPr>
            <w:tcW w:w="1163" w:type="dxa"/>
            <w:vAlign w:val="center"/>
          </w:tcPr>
          <w:p w14:paraId="4C554EA0" w14:textId="77777777" w:rsidR="00D34381" w:rsidRPr="00D34381" w:rsidRDefault="00D34381" w:rsidP="007618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4381">
              <w:rPr>
                <w:rFonts w:ascii="Times New Roman" w:hAnsi="Times New Roman" w:cs="Times New Roman"/>
                <w:sz w:val="16"/>
                <w:szCs w:val="16"/>
              </w:rPr>
              <w:t>1.44</w:t>
            </w:r>
          </w:p>
          <w:p w14:paraId="03564B49" w14:textId="7FB62DB5" w:rsidR="00D34381" w:rsidRPr="0073777A" w:rsidRDefault="00D34381" w:rsidP="007618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4381">
              <w:rPr>
                <w:rFonts w:ascii="Times New Roman" w:hAnsi="Times New Roman" w:cs="Times New Roman"/>
                <w:sz w:val="16"/>
                <w:szCs w:val="16"/>
              </w:rPr>
              <w:t xml:space="preserve">[-1.63 – 4.60] </w:t>
            </w:r>
          </w:p>
        </w:tc>
        <w:tc>
          <w:tcPr>
            <w:tcW w:w="802" w:type="dxa"/>
            <w:vAlign w:val="center"/>
          </w:tcPr>
          <w:p w14:paraId="2092EBC4" w14:textId="44E08957" w:rsidR="00D34381" w:rsidRPr="0073777A" w:rsidRDefault="00D34381" w:rsidP="007618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4381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1163" w:type="dxa"/>
            <w:vAlign w:val="center"/>
          </w:tcPr>
          <w:p w14:paraId="68D23014" w14:textId="77777777" w:rsidR="007618A3" w:rsidRDefault="00D34381" w:rsidP="007618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4381">
              <w:rPr>
                <w:rFonts w:ascii="Times New Roman" w:hAnsi="Times New Roman" w:cs="Times New Roman"/>
                <w:sz w:val="16"/>
                <w:szCs w:val="16"/>
              </w:rPr>
              <w:t xml:space="preserve">-2.53 </w:t>
            </w:r>
          </w:p>
          <w:p w14:paraId="3F6B732E" w14:textId="54981108" w:rsidR="00D34381" w:rsidRPr="0073777A" w:rsidRDefault="00D34381" w:rsidP="007618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4381">
              <w:rPr>
                <w:rFonts w:ascii="Times New Roman" w:hAnsi="Times New Roman" w:cs="Times New Roman"/>
                <w:sz w:val="16"/>
                <w:szCs w:val="16"/>
              </w:rPr>
              <w:t>[-9.69 – 5.19]</w:t>
            </w:r>
          </w:p>
        </w:tc>
        <w:tc>
          <w:tcPr>
            <w:tcW w:w="802" w:type="dxa"/>
            <w:vAlign w:val="center"/>
          </w:tcPr>
          <w:p w14:paraId="182E6F4D" w14:textId="521938F6" w:rsidR="00D34381" w:rsidRPr="0073777A" w:rsidRDefault="00D34381" w:rsidP="007618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4381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990" w:type="dxa"/>
            <w:tcBorders>
              <w:right w:val="single" w:sz="12" w:space="0" w:color="auto"/>
            </w:tcBorders>
            <w:vAlign w:val="center"/>
          </w:tcPr>
          <w:p w14:paraId="48708A4E" w14:textId="3853C2DC" w:rsidR="00D34381" w:rsidRPr="0073777A" w:rsidRDefault="00D34381" w:rsidP="007618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4381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</w:tr>
    </w:tbl>
    <w:p w14:paraId="62963F7F" w14:textId="77777777" w:rsidR="00D34381" w:rsidRDefault="00D34381">
      <w:pPr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0D297E25" w14:textId="77777777" w:rsidR="000A3C5E" w:rsidRDefault="00D34381" w:rsidP="007618A3">
      <w:pPr>
        <w:spacing w:after="0" w:line="240" w:lineRule="auto"/>
        <w:jc w:val="both"/>
        <w:rPr>
          <w:rFonts w:ascii="Times New Roman" w:hAnsi="Times New Roman" w:cs="Times New Roman"/>
          <w:kern w:val="0"/>
          <w14:ligatures w14:val="none"/>
        </w:rPr>
      </w:pPr>
      <w:r w:rsidRPr="00D34381">
        <w:rPr>
          <w:rFonts w:ascii="Times New Roman" w:hAnsi="Times New Roman" w:cs="Times New Roman"/>
          <w:kern w:val="0"/>
          <w14:ligatures w14:val="none"/>
        </w:rPr>
        <w:t>Regression coefficients represent % change in MD per one-unit change in neuronal and glial tau. Significant p-values are highlighted in bold.</w:t>
      </w:r>
    </w:p>
    <w:p w14:paraId="39823664" w14:textId="2A968FCC" w:rsidR="00D34381" w:rsidRDefault="000A3C5E" w:rsidP="007618A3">
      <w:pPr>
        <w:spacing w:after="0" w:line="240" w:lineRule="auto"/>
        <w:jc w:val="both"/>
        <w:rPr>
          <w:rFonts w:ascii="Times New Roman" w:hAnsi="Times New Roman" w:cs="Times New Roman"/>
          <w:kern w:val="0"/>
          <w14:ligatures w14:val="none"/>
        </w:rPr>
      </w:pPr>
      <w:r w:rsidRPr="00FD38FF">
        <w:rPr>
          <w:rFonts w:ascii="Times New Roman" w:hAnsi="Times New Roman" w:cs="Times New Roman"/>
          <w:kern w:val="0"/>
          <w14:ligatures w14:val="none"/>
        </w:rPr>
        <w:t>GP= globus pallidus; SN = substantia nigra</w:t>
      </w:r>
    </w:p>
    <w:p w14:paraId="1D66243A" w14:textId="77777777" w:rsidR="006A4338" w:rsidRDefault="006A4338" w:rsidP="00753D65">
      <w:pPr>
        <w:spacing w:line="240" w:lineRule="auto"/>
        <w:jc w:val="both"/>
        <w:rPr>
          <w:rFonts w:ascii="Times New Roman" w:hAnsi="Times New Roman" w:cs="Times New Roman"/>
          <w:kern w:val="0"/>
          <w14:ligatures w14:val="none"/>
        </w:rPr>
      </w:pPr>
    </w:p>
    <w:p w14:paraId="4AC6352C" w14:textId="77777777" w:rsidR="006A4338" w:rsidRDefault="006A4338">
      <w:pPr>
        <w:rPr>
          <w:rFonts w:ascii="Times New Roman" w:hAnsi="Times New Roman" w:cs="Times New Roman"/>
          <w:b/>
          <w:bCs/>
          <w:kern w:val="0"/>
          <w14:ligatures w14:val="none"/>
        </w:rPr>
      </w:pPr>
      <w:r>
        <w:rPr>
          <w:rFonts w:ascii="Times New Roman" w:hAnsi="Times New Roman" w:cs="Times New Roman"/>
          <w:b/>
          <w:bCs/>
          <w:kern w:val="0"/>
          <w14:ligatures w14:val="none"/>
        </w:rPr>
        <w:br w:type="page"/>
      </w:r>
    </w:p>
    <w:p w14:paraId="7EDE328E" w14:textId="77777777" w:rsidR="00CA55E8" w:rsidRDefault="00CA55E8" w:rsidP="00753D65">
      <w:pPr>
        <w:spacing w:line="240" w:lineRule="auto"/>
        <w:jc w:val="both"/>
        <w:rPr>
          <w:rFonts w:ascii="Times New Roman" w:hAnsi="Times New Roman" w:cs="Times New Roman"/>
          <w:b/>
          <w:bCs/>
          <w:kern w:val="0"/>
          <w14:ligatures w14:val="none"/>
        </w:rPr>
        <w:sectPr w:rsidR="00CA55E8" w:rsidSect="00F1166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B70C2E7" w14:textId="4C0DD985" w:rsidR="006A4338" w:rsidRDefault="006A4338" w:rsidP="00753D65">
      <w:pPr>
        <w:spacing w:line="240" w:lineRule="auto"/>
        <w:jc w:val="both"/>
        <w:rPr>
          <w:rFonts w:ascii="Times New Roman" w:hAnsi="Times New Roman" w:cs="Times New Roman"/>
          <w:kern w:val="0"/>
          <w14:ligatures w14:val="none"/>
        </w:rPr>
      </w:pPr>
      <w:r w:rsidRPr="006A4338">
        <w:rPr>
          <w:rFonts w:ascii="Times New Roman" w:hAnsi="Times New Roman" w:cs="Times New Roman"/>
          <w:b/>
          <w:bCs/>
          <w:kern w:val="0"/>
          <w14:ligatures w14:val="none"/>
        </w:rPr>
        <w:lastRenderedPageBreak/>
        <w:t>Supplementary Figure 1</w:t>
      </w:r>
      <w:r>
        <w:rPr>
          <w:rFonts w:ascii="Times New Roman" w:hAnsi="Times New Roman" w:cs="Times New Roman"/>
          <w:b/>
          <w:bCs/>
          <w:kern w:val="0"/>
          <w14:ligatures w14:val="none"/>
        </w:rPr>
        <w:t xml:space="preserve">: </w:t>
      </w:r>
      <w:r w:rsidR="001C1A39">
        <w:rPr>
          <w:rFonts w:ascii="Times New Roman" w:hAnsi="Times New Roman" w:cs="Times New Roman"/>
          <w:b/>
          <w:bCs/>
          <w:kern w:val="0"/>
          <w14:ligatures w14:val="none"/>
        </w:rPr>
        <w:t>Scatterplots showing the significant relationships between tau burden and the neuroimaging metrics.</w:t>
      </w:r>
      <w:r w:rsidR="00AD3249">
        <w:rPr>
          <w:rFonts w:ascii="Times New Roman" w:hAnsi="Times New Roman" w:cs="Times New Roman"/>
          <w:b/>
          <w:bCs/>
          <w:kern w:val="0"/>
          <w14:ligatures w14:val="none"/>
        </w:rPr>
        <w:t xml:space="preserve"> </w:t>
      </w:r>
      <w:r w:rsidR="001E467C" w:rsidRPr="001E467C">
        <w:rPr>
          <w:rFonts w:ascii="Times New Roman" w:hAnsi="Times New Roman" w:cs="Times New Roman"/>
          <w:kern w:val="0"/>
          <w14:ligatures w14:val="none"/>
        </w:rPr>
        <w:t xml:space="preserve">The straight-line fits are from linear regression models while the curves are fit using linear regression but modeling the effect of neuronal or glial tau burden using a restricted cubic spline. </w:t>
      </w:r>
      <w:r w:rsidR="00AD3249" w:rsidRPr="001E467C">
        <w:rPr>
          <w:rFonts w:ascii="Times New Roman" w:hAnsi="Times New Roman" w:cs="Times New Roman"/>
          <w:kern w:val="0"/>
          <w14:ligatures w14:val="none"/>
        </w:rPr>
        <w:t>FA = fractional anisotropy; MD = mean diffusivity</w:t>
      </w:r>
    </w:p>
    <w:p w14:paraId="0248E6FB" w14:textId="77777777" w:rsidR="00CA55E8" w:rsidRDefault="00CA55E8" w:rsidP="00753D65">
      <w:pPr>
        <w:spacing w:line="240" w:lineRule="auto"/>
        <w:jc w:val="both"/>
        <w:rPr>
          <w:rFonts w:ascii="Times New Roman" w:hAnsi="Times New Roman" w:cs="Times New Roman"/>
          <w:b/>
          <w:bCs/>
          <w:kern w:val="0"/>
          <w14:ligatures w14:val="none"/>
        </w:rPr>
      </w:pPr>
    </w:p>
    <w:p w14:paraId="35936DC9" w14:textId="505C7A89" w:rsidR="001C1A39" w:rsidRDefault="00484ED8" w:rsidP="00753D65">
      <w:pPr>
        <w:spacing w:line="240" w:lineRule="auto"/>
        <w:jc w:val="both"/>
        <w:rPr>
          <w:rFonts w:ascii="Times New Roman" w:hAnsi="Times New Roman" w:cs="Times New Roman"/>
          <w:b/>
          <w:bCs/>
          <w:kern w:val="0"/>
          <w14:ligatures w14:val="none"/>
        </w:rPr>
      </w:pPr>
      <w:r>
        <w:rPr>
          <w:rFonts w:ascii="Times New Roman" w:hAnsi="Times New Roman" w:cs="Times New Roman"/>
          <w:b/>
          <w:bCs/>
          <w:noProof/>
          <w:kern w:val="0"/>
          <w:lang w:val="en-PH" w:eastAsia="en-PH"/>
        </w:rPr>
        <w:drawing>
          <wp:inline distT="0" distB="0" distL="0" distR="0" wp14:anchorId="06D5B51C" wp14:editId="56B1D1C5">
            <wp:extent cx="5022166" cy="5408487"/>
            <wp:effectExtent l="0" t="0" r="7620" b="1905"/>
            <wp:docPr id="509509926" name="Picture 1" descr="A group of graphs showing different types of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9509926" name="Picture 1" descr="A group of graphs showing different types of numbers&#10;&#10;Description automatically generated with medium confidence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871" cy="5416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3226D2" w14:textId="77777777" w:rsidR="001C1A39" w:rsidRDefault="001C1A39" w:rsidP="00753D65">
      <w:pPr>
        <w:spacing w:line="240" w:lineRule="auto"/>
        <w:jc w:val="both"/>
        <w:rPr>
          <w:rFonts w:ascii="Times New Roman" w:hAnsi="Times New Roman" w:cs="Times New Roman"/>
          <w:b/>
          <w:bCs/>
          <w:kern w:val="0"/>
          <w14:ligatures w14:val="none"/>
        </w:rPr>
      </w:pPr>
    </w:p>
    <w:bookmarkEnd w:id="0"/>
    <w:p w14:paraId="7496968C" w14:textId="77777777" w:rsidR="006A4338" w:rsidRPr="006A4338" w:rsidRDefault="006A4338" w:rsidP="00753D65">
      <w:pPr>
        <w:spacing w:line="240" w:lineRule="auto"/>
        <w:jc w:val="both"/>
        <w:rPr>
          <w:rFonts w:ascii="Times New Roman" w:hAnsi="Times New Roman" w:cs="Times New Roman"/>
          <w:b/>
          <w:bCs/>
          <w:kern w:val="0"/>
          <w14:ligatures w14:val="none"/>
        </w:rPr>
      </w:pPr>
    </w:p>
    <w:sectPr w:rsidR="006A4338" w:rsidRPr="006A4338" w:rsidSect="00CA55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B87D088" w14:textId="77777777" w:rsidR="008C0ADA" w:rsidRDefault="008C0ADA" w:rsidP="00DB1CA3">
      <w:pPr>
        <w:spacing w:after="0" w:line="240" w:lineRule="auto"/>
      </w:pPr>
      <w:r>
        <w:separator/>
      </w:r>
    </w:p>
  </w:endnote>
  <w:endnote w:type="continuationSeparator" w:id="0">
    <w:p w14:paraId="71E73D90" w14:textId="77777777" w:rsidR="008C0ADA" w:rsidRDefault="008C0ADA" w:rsidP="00DB1C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66F6DF9" w14:textId="77777777" w:rsidR="00DB1CA3" w:rsidRDefault="00DB1CA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04FA5A1" w14:textId="77777777" w:rsidR="00DB1CA3" w:rsidRDefault="00DB1CA3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9AB58B3" w14:textId="77777777" w:rsidR="00DB1CA3" w:rsidRDefault="00DB1CA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0F34D7C" w14:textId="77777777" w:rsidR="008C0ADA" w:rsidRDefault="008C0ADA" w:rsidP="00DB1CA3">
      <w:pPr>
        <w:spacing w:after="0" w:line="240" w:lineRule="auto"/>
      </w:pPr>
      <w:r>
        <w:separator/>
      </w:r>
    </w:p>
  </w:footnote>
  <w:footnote w:type="continuationSeparator" w:id="0">
    <w:p w14:paraId="7F729C4B" w14:textId="77777777" w:rsidR="008C0ADA" w:rsidRDefault="008C0ADA" w:rsidP="00DB1CA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5D120A6" w14:textId="77777777" w:rsidR="00DB1CA3" w:rsidRDefault="00DB1CA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903DA4B" w14:textId="77777777" w:rsidR="00DB1CA3" w:rsidRDefault="00DB1CA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B3D0457" w14:textId="77777777" w:rsidR="00DB1CA3" w:rsidRDefault="00DB1CA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proofState w:spelling="clean" w:grammar="clean"/>
  <w:revisionView w:markup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3099"/>
    <w:rsid w:val="00033006"/>
    <w:rsid w:val="00084BE0"/>
    <w:rsid w:val="000A3C5E"/>
    <w:rsid w:val="000F4660"/>
    <w:rsid w:val="00155404"/>
    <w:rsid w:val="00161A7B"/>
    <w:rsid w:val="001A71C2"/>
    <w:rsid w:val="001C1A39"/>
    <w:rsid w:val="001E467C"/>
    <w:rsid w:val="001F48BA"/>
    <w:rsid w:val="00263099"/>
    <w:rsid w:val="002B4B67"/>
    <w:rsid w:val="002D7871"/>
    <w:rsid w:val="002E4A85"/>
    <w:rsid w:val="00307D2B"/>
    <w:rsid w:val="00361D2C"/>
    <w:rsid w:val="00371284"/>
    <w:rsid w:val="00431CD3"/>
    <w:rsid w:val="004370F0"/>
    <w:rsid w:val="004472AF"/>
    <w:rsid w:val="00462243"/>
    <w:rsid w:val="00462D9D"/>
    <w:rsid w:val="00484ED8"/>
    <w:rsid w:val="004D1C3F"/>
    <w:rsid w:val="004D45F1"/>
    <w:rsid w:val="00511AC5"/>
    <w:rsid w:val="005B0F2E"/>
    <w:rsid w:val="005C65D0"/>
    <w:rsid w:val="00644AE8"/>
    <w:rsid w:val="006A4338"/>
    <w:rsid w:val="006A6907"/>
    <w:rsid w:val="00731A52"/>
    <w:rsid w:val="00737600"/>
    <w:rsid w:val="0073777A"/>
    <w:rsid w:val="00744AA3"/>
    <w:rsid w:val="00745146"/>
    <w:rsid w:val="00753D65"/>
    <w:rsid w:val="00755B01"/>
    <w:rsid w:val="007618A3"/>
    <w:rsid w:val="007E32ED"/>
    <w:rsid w:val="00886DF8"/>
    <w:rsid w:val="008B7233"/>
    <w:rsid w:val="008C0ADA"/>
    <w:rsid w:val="0097614F"/>
    <w:rsid w:val="00992091"/>
    <w:rsid w:val="0099555A"/>
    <w:rsid w:val="009C704E"/>
    <w:rsid w:val="009D73D0"/>
    <w:rsid w:val="00A24327"/>
    <w:rsid w:val="00A450FF"/>
    <w:rsid w:val="00A46EA5"/>
    <w:rsid w:val="00A91684"/>
    <w:rsid w:val="00AC2666"/>
    <w:rsid w:val="00AD3249"/>
    <w:rsid w:val="00B54FDB"/>
    <w:rsid w:val="00C072E3"/>
    <w:rsid w:val="00C111CB"/>
    <w:rsid w:val="00CA55E8"/>
    <w:rsid w:val="00CB0636"/>
    <w:rsid w:val="00CF11A6"/>
    <w:rsid w:val="00CF4461"/>
    <w:rsid w:val="00D34381"/>
    <w:rsid w:val="00D724BF"/>
    <w:rsid w:val="00D816E8"/>
    <w:rsid w:val="00D903E2"/>
    <w:rsid w:val="00DB1CA3"/>
    <w:rsid w:val="00E77E45"/>
    <w:rsid w:val="00F034FC"/>
    <w:rsid w:val="00F11661"/>
    <w:rsid w:val="00F12AF9"/>
    <w:rsid w:val="00F750AA"/>
    <w:rsid w:val="00FC2D9C"/>
    <w:rsid w:val="00FD38FF"/>
    <w:rsid w:val="00FE38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CB879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777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B1C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1CA3"/>
  </w:style>
  <w:style w:type="paragraph" w:styleId="Footer">
    <w:name w:val="footer"/>
    <w:basedOn w:val="Normal"/>
    <w:link w:val="FooterChar"/>
    <w:uiPriority w:val="99"/>
    <w:unhideWhenUsed/>
    <w:rsid w:val="00DB1C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1CA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777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B1C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1CA3"/>
  </w:style>
  <w:style w:type="paragraph" w:styleId="Footer">
    <w:name w:val="footer"/>
    <w:basedOn w:val="Normal"/>
    <w:link w:val="FooterChar"/>
    <w:uiPriority w:val="99"/>
    <w:unhideWhenUsed/>
    <w:rsid w:val="00DB1C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1C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23</Words>
  <Characters>5267</Characters>
  <Application>Microsoft Office Word</Application>
  <DocSecurity>0</DocSecurity>
  <Lines>43</Lines>
  <Paragraphs>12</Paragraphs>
  <ScaleCrop>false</ScaleCrop>
  <Company/>
  <LinksUpToDate>false</LinksUpToDate>
  <CharactersWithSpaces>61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3-28T12:09:00Z</dcterms:created>
  <dcterms:modified xsi:type="dcterms:W3CDTF">2024-03-28T12:09:00Z</dcterms:modified>
</cp:coreProperties>
</file>